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041"/>
        <w:gridCol w:w="2041"/>
        <w:gridCol w:w="2041"/>
        <w:gridCol w:w="2041"/>
        <w:gridCol w:w="2042"/>
      </w:tblGrid>
      <w:tr w:rsidR="0067420E" w:rsidRPr="00F0522A" w14:paraId="2DB616CF" w14:textId="77777777" w:rsidTr="00284739">
        <w:trPr>
          <w:trHeight w:val="450"/>
        </w:trPr>
        <w:tc>
          <w:tcPr>
            <w:tcW w:w="15451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007C0" w14:textId="31C285F7" w:rsidR="0067420E" w:rsidRPr="00260FB4" w:rsidRDefault="000E1B4D" w:rsidP="0093272D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bookmarkStart w:id="0" w:name="_Hlk38619344"/>
            <w:r>
              <w:rPr>
                <w:rFonts w:cstheme="minorHAnsi"/>
                <w:b/>
                <w:sz w:val="20"/>
                <w:szCs w:val="20"/>
              </w:rPr>
              <w:t>Supplementary Table 1</w:t>
            </w:r>
            <w:r w:rsidR="0067420E" w:rsidRPr="00260FB4">
              <w:rPr>
                <w:rFonts w:cstheme="minorHAnsi"/>
                <w:b/>
                <w:sz w:val="20"/>
                <w:szCs w:val="20"/>
              </w:rPr>
              <w:t xml:space="preserve">. </w:t>
            </w:r>
            <w:r w:rsidR="00FE5161" w:rsidRPr="00260FB4">
              <w:rPr>
                <w:rFonts w:cstheme="minorHAnsi"/>
                <w:b/>
                <w:sz w:val="20"/>
                <w:szCs w:val="20"/>
              </w:rPr>
              <w:t>Substance use pattern</w:t>
            </w:r>
            <w:r w:rsidR="0093272D">
              <w:rPr>
                <w:rFonts w:cstheme="minorHAnsi"/>
                <w:b/>
                <w:sz w:val="20"/>
                <w:szCs w:val="20"/>
              </w:rPr>
              <w:t>s</w:t>
            </w:r>
            <w:r w:rsidR="007E777E">
              <w:rPr>
                <w:rFonts w:cstheme="minorHAnsi"/>
                <w:b/>
                <w:sz w:val="20"/>
                <w:szCs w:val="20"/>
              </w:rPr>
              <w:t xml:space="preserve"> </w:t>
            </w:r>
            <w:bookmarkStart w:id="1" w:name="_GoBack"/>
            <w:bookmarkEnd w:id="1"/>
          </w:p>
        </w:tc>
      </w:tr>
      <w:tr w:rsidR="00C31D29" w:rsidRPr="00F0522A" w14:paraId="2DB1BB90" w14:textId="77777777" w:rsidTr="00C31D29">
        <w:trPr>
          <w:trHeight w:val="45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5D6AB" w14:textId="77777777" w:rsidR="00C31D29" w:rsidRPr="00260FB4" w:rsidRDefault="00C31D29" w:rsidP="00284739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9454C" w14:textId="77777777" w:rsidR="00C31D29" w:rsidRPr="00260FB4" w:rsidRDefault="00C31D29" w:rsidP="00284739">
            <w:pPr>
              <w:snapToGrid w:val="0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60FB4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Baseline</w:t>
            </w:r>
          </w:p>
        </w:tc>
      </w:tr>
      <w:tr w:rsidR="00C31D29" w:rsidRPr="00ED5F52" w14:paraId="139047D6" w14:textId="77777777" w:rsidTr="00C31D29">
        <w:trPr>
          <w:trHeight w:val="45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54780" w14:textId="77777777" w:rsidR="00C31D29" w:rsidRPr="00ED5F52" w:rsidRDefault="00C31D29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44B837" w14:textId="77777777" w:rsidR="00C31D29" w:rsidRPr="00ED5F52" w:rsidRDefault="00C31D29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 xml:space="preserve">Cocaine users </w:t>
            </w:r>
          </w:p>
          <w:p w14:paraId="635BF117" w14:textId="77777777" w:rsidR="00C31D29" w:rsidRPr="00ED5F52" w:rsidRDefault="00C31D29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(N=35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3CFAC3" w14:textId="77777777" w:rsidR="00C31D29" w:rsidRPr="00ED5F52" w:rsidRDefault="00C31D29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Healthy controls (N=35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CEAE7" w14:textId="77777777" w:rsidR="00C31D29" w:rsidRPr="00ED5F52" w:rsidRDefault="00C31D29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Test statistic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7C4E26" w14:textId="77777777" w:rsidR="00C31D29" w:rsidRPr="00ED5F52" w:rsidRDefault="00C31D29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f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CEE46B" w14:textId="77777777" w:rsidR="00C31D29" w:rsidRPr="00ED5F52" w:rsidRDefault="00C31D29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C31D29" w:rsidRPr="00ED5F52" w14:paraId="2E1C47F8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27AED82F" w14:textId="6A97E716" w:rsidR="00C31D29" w:rsidRPr="00ED5F52" w:rsidRDefault="00C31D29" w:rsidP="00260FB4">
            <w:pPr>
              <w:tabs>
                <w:tab w:val="right" w:pos="1994"/>
              </w:tabs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Alcohol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9A85784" w14:textId="1E264E83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A3257FE" w14:textId="74989F5B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8667AA0" w14:textId="0319171F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E7B0D50" w14:textId="7E2596DA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31BA90F4" w14:textId="133F4ACF" w:rsidR="00C31D29" w:rsidRPr="00ED5F52" w:rsidRDefault="00C31D29" w:rsidP="00260FB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31D29" w:rsidRPr="00ED5F52" w14:paraId="51377C34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E01B948" w14:textId="09745480" w:rsidR="00C31D29" w:rsidRPr="00EF3561" w:rsidRDefault="00EF3561" w:rsidP="00260FB4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imes per wee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32DBDDE" w14:textId="37FB01EB" w:rsidR="00C31D29" w:rsidRPr="00ED5F52" w:rsidRDefault="0094409B" w:rsidP="00ED5F52">
            <w:pPr>
              <w:tabs>
                <w:tab w:val="left" w:pos="1200"/>
              </w:tabs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  <w:r w:rsidR="00ED5F52" w:rsidRPr="00ED5F52">
              <w:rPr>
                <w:rFonts w:cstheme="minorHAnsi"/>
                <w:sz w:val="20"/>
                <w:szCs w:val="20"/>
              </w:rPr>
              <w:t xml:space="preserve"> ± </w:t>
            </w:r>
            <w:r w:rsidR="00C31D29" w:rsidRPr="00ED5F5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CD9EF20" w14:textId="6D2BBA57" w:rsidR="00C31D29" w:rsidRPr="00ED5F52" w:rsidRDefault="0094409B" w:rsidP="003F2B2D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 ± 2.1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FB773AC" w14:textId="3180C605" w:rsidR="00C31D29" w:rsidRPr="00ED5F52" w:rsidRDefault="0094409B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597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BDD472F" w14:textId="3E45692F" w:rsidR="00C31D29" w:rsidRPr="00ED5F52" w:rsidRDefault="00ED5F52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4300844E" w14:textId="3B2EB245" w:rsidR="00C31D29" w:rsidRPr="00ED5F52" w:rsidRDefault="00ED5F52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C31D29" w:rsidRPr="00ED5F52">
              <w:rPr>
                <w:rFonts w:cstheme="minorHAnsi"/>
                <w:sz w:val="20"/>
                <w:szCs w:val="20"/>
              </w:rPr>
              <w:t>.855</w:t>
            </w:r>
          </w:p>
        </w:tc>
      </w:tr>
      <w:tr w:rsidR="00C31D29" w:rsidRPr="00ED5F52" w14:paraId="510CB8CA" w14:textId="77777777" w:rsidTr="00ED5F52">
        <w:trPr>
          <w:trHeight w:val="114"/>
        </w:trPr>
        <w:tc>
          <w:tcPr>
            <w:tcW w:w="5245" w:type="dxa"/>
            <w:tcBorders>
              <w:right w:val="single" w:sz="4" w:space="0" w:color="auto"/>
            </w:tcBorders>
          </w:tcPr>
          <w:p w14:paraId="58A4B05B" w14:textId="525643F8" w:rsidR="00C31D29" w:rsidRPr="00EF3561" w:rsidRDefault="00EF3561" w:rsidP="00260FB4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Grams per week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10E6841" w14:textId="0E428A3A" w:rsidR="00C31D29" w:rsidRPr="00ED5F52" w:rsidRDefault="0094409B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.2 ± 122.9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0C24D3E" w14:textId="2E6BF3D4" w:rsidR="00C31D29" w:rsidRPr="00ED5F52" w:rsidRDefault="0094409B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.5 ± 73.9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91A363E" w14:textId="1C0AE13E" w:rsidR="00C31D29" w:rsidRPr="00ED5F52" w:rsidRDefault="0094409B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421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D9F9F86" w14:textId="031876AB" w:rsidR="00C31D29" w:rsidRPr="00ED5F52" w:rsidRDefault="00ED5F52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0FB79799" w14:textId="0979C255" w:rsidR="00C31D29" w:rsidRPr="00ED5F52" w:rsidRDefault="00ED5F52" w:rsidP="00260FB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0</w:t>
            </w:r>
            <w:r w:rsidR="00C31D29" w:rsidRPr="00ED5F52">
              <w:rPr>
                <w:rFonts w:cstheme="minorHAnsi"/>
                <w:b/>
                <w:sz w:val="20"/>
                <w:szCs w:val="20"/>
              </w:rPr>
              <w:t>.025</w:t>
            </w:r>
          </w:p>
        </w:tc>
      </w:tr>
      <w:tr w:rsidR="00C31D29" w:rsidRPr="00ED5F52" w14:paraId="6BEDB652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701A10EB" w14:textId="707882A1" w:rsidR="00C31D29" w:rsidRPr="00EF3561" w:rsidRDefault="00EF3561" w:rsidP="00260FB4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Years of us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3080B05" w14:textId="7DE01476" w:rsidR="00C31D29" w:rsidRPr="00ED5F52" w:rsidRDefault="0094409B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6</w:t>
            </w:r>
            <w:r w:rsidR="00ED5F52" w:rsidRPr="00ED5F52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69B9E33" w14:textId="07320F00" w:rsidR="00C31D29" w:rsidRPr="00ED5F52" w:rsidRDefault="0094409B" w:rsidP="001E26E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 ± 6.8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B10ED22" w14:textId="3B8789B3" w:rsidR="00C31D29" w:rsidRPr="00ED5F52" w:rsidRDefault="00C31D29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T</w:t>
            </w:r>
            <w:r w:rsidR="00EF3561">
              <w:rPr>
                <w:rFonts w:cstheme="minorHAnsi"/>
                <w:sz w:val="20"/>
                <w:szCs w:val="20"/>
              </w:rPr>
              <w:t>=</w:t>
            </w:r>
            <w:r w:rsidR="0094409B">
              <w:rPr>
                <w:rFonts w:cstheme="minorHAnsi"/>
                <w:sz w:val="20"/>
                <w:szCs w:val="20"/>
              </w:rPr>
              <w:t>-2.6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3660CB0" w14:textId="41DF00D3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3D01A5E3" w14:textId="38E7BF05" w:rsidR="00C31D29" w:rsidRPr="00ED5F52" w:rsidRDefault="00C31D29" w:rsidP="00260FB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0.010</w:t>
            </w:r>
          </w:p>
        </w:tc>
      </w:tr>
      <w:tr w:rsidR="00C31D29" w:rsidRPr="00ED5F52" w14:paraId="34520D05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9784873" w14:textId="03D4B971" w:rsidR="00C31D29" w:rsidRPr="00EF3561" w:rsidRDefault="00C31D29" w:rsidP="00260FB4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 w:rsidRPr="00ED5F52">
              <w:rPr>
                <w:sz w:val="20"/>
                <w:szCs w:val="20"/>
              </w:rPr>
              <w:t xml:space="preserve">Estimated cumulative lifetime dose, </w:t>
            </w:r>
            <w:r w:rsidR="008113D7">
              <w:rPr>
                <w:sz w:val="20"/>
                <w:szCs w:val="20"/>
              </w:rPr>
              <w:t>K</w:t>
            </w:r>
            <w:r w:rsidR="00EF3561">
              <w:rPr>
                <w:sz w:val="20"/>
                <w:szCs w:val="20"/>
              </w:rPr>
              <w:t>g</w:t>
            </w:r>
            <w:r w:rsidR="00EF356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680238B" w14:textId="79BA5247" w:rsidR="00C31D29" w:rsidRPr="00ED5F52" w:rsidRDefault="00ED5F52" w:rsidP="008113D7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344</w:t>
            </w:r>
            <w:r w:rsidR="0094409B">
              <w:rPr>
                <w:rFonts w:cstheme="minorHAnsi"/>
                <w:sz w:val="20"/>
                <w:szCs w:val="20"/>
              </w:rPr>
              <w:t>.3</w:t>
            </w:r>
            <w:r w:rsidRPr="00ED5F52">
              <w:rPr>
                <w:rFonts w:cstheme="minorHAnsi"/>
                <w:sz w:val="20"/>
                <w:szCs w:val="20"/>
              </w:rPr>
              <w:t xml:space="preserve"> ± 509</w:t>
            </w:r>
            <w:r w:rsidR="0094409B">
              <w:rPr>
                <w:rFonts w:cstheme="minorHAnsi"/>
                <w:sz w:val="20"/>
                <w:szCs w:val="20"/>
              </w:rPr>
              <w:t>.1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CE05513" w14:textId="0DF83BA9" w:rsidR="00C31D29" w:rsidRPr="00ED5F52" w:rsidRDefault="00ED5F52" w:rsidP="008113D7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68</w:t>
            </w:r>
            <w:r w:rsidR="0094409B">
              <w:rPr>
                <w:rFonts w:cstheme="minorHAnsi"/>
                <w:sz w:val="20"/>
                <w:szCs w:val="20"/>
              </w:rPr>
              <w:t>.1</w:t>
            </w:r>
            <w:r w:rsidRPr="00ED5F52">
              <w:rPr>
                <w:rFonts w:cstheme="minorHAnsi"/>
                <w:sz w:val="20"/>
                <w:szCs w:val="20"/>
              </w:rPr>
              <w:t xml:space="preserve"> ± 53</w:t>
            </w:r>
            <w:r w:rsidR="0094409B">
              <w:rPr>
                <w:rFonts w:cstheme="minorHAnsi"/>
                <w:sz w:val="20"/>
                <w:szCs w:val="20"/>
              </w:rPr>
              <w:t>.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52CA1FA" w14:textId="5D312B8A" w:rsidR="00C31D29" w:rsidRPr="00ED5F52" w:rsidRDefault="0094409B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285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C4ED933" w14:textId="0CCA4E9E" w:rsidR="00C31D29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07EF4A3B" w14:textId="5FB97394" w:rsidR="00C31D29" w:rsidRPr="00ED5F52" w:rsidRDefault="008113D7" w:rsidP="00260FB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8113D7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C31D29" w:rsidRPr="00ED5F52" w14:paraId="73754642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F93AB75" w14:textId="77777777" w:rsidR="00C31D29" w:rsidRPr="00ED5F52" w:rsidRDefault="00C31D29" w:rsidP="00260FB4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F257893" w14:textId="77777777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B8F8DC5" w14:textId="77777777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D3EADD6" w14:textId="77777777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89FBA77" w14:textId="77777777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02C14B44" w14:textId="77777777" w:rsidR="00C31D29" w:rsidRPr="00ED5F52" w:rsidRDefault="00C31D29" w:rsidP="00260FB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31D29" w:rsidRPr="00ED5F52" w14:paraId="5C4EC9A6" w14:textId="77777777" w:rsidTr="00ED5F52">
        <w:trPr>
          <w:trHeight w:val="68"/>
        </w:trPr>
        <w:tc>
          <w:tcPr>
            <w:tcW w:w="5245" w:type="dxa"/>
            <w:tcBorders>
              <w:right w:val="single" w:sz="4" w:space="0" w:color="auto"/>
            </w:tcBorders>
          </w:tcPr>
          <w:p w14:paraId="4ACA440C" w14:textId="3608220C" w:rsidR="00C31D29" w:rsidRPr="00ED5F52" w:rsidRDefault="00C31D29" w:rsidP="00260FB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Cocain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CA158ED" w14:textId="648FA3F1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4DD4A65" w14:textId="1B9CAC6D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87BFDC7" w14:textId="26BF7FF5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7C38326" w14:textId="05624A0D" w:rsidR="00C31D29" w:rsidRPr="00ED5F52" w:rsidRDefault="00C31D29" w:rsidP="00260FB4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528B2A10" w14:textId="300D32CA" w:rsidR="00C31D29" w:rsidRPr="00ED5F52" w:rsidRDefault="00C31D29" w:rsidP="00260FB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D5F52" w:rsidRPr="00ED5F52" w14:paraId="2AD73F89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559ACF54" w14:textId="0DC4564C" w:rsidR="00ED5F52" w:rsidRPr="00EF3561" w:rsidRDefault="00ED5F52" w:rsidP="00ED5F52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 w:rsidRPr="00ED5F52">
              <w:rPr>
                <w:sz w:val="20"/>
                <w:szCs w:val="20"/>
              </w:rPr>
              <w:t>Co</w:t>
            </w:r>
            <w:r w:rsidR="00EF3561">
              <w:rPr>
                <w:sz w:val="20"/>
                <w:szCs w:val="20"/>
              </w:rPr>
              <w:t>caine lifetime experience (</w:t>
            </w:r>
            <w:r w:rsidR="00EF3561" w:rsidRPr="00EF3561">
              <w:rPr>
                <w:sz w:val="20"/>
                <w:szCs w:val="20"/>
              </w:rPr>
              <w:t>yes/no</w:t>
            </w:r>
            <w:r w:rsidR="00EF3561">
              <w:rPr>
                <w:sz w:val="20"/>
                <w:szCs w:val="20"/>
              </w:rPr>
              <w:t>)</w:t>
            </w:r>
            <w:r w:rsidR="00EF3561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F10A42E" w14:textId="2B771057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35/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C774A4F" w14:textId="4823DABD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5/3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76A8B1E" w14:textId="000B75E1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x2</w:t>
            </w:r>
            <w:r w:rsidR="0094409B">
              <w:rPr>
                <w:rFonts w:cstheme="minorHAnsi"/>
                <w:sz w:val="20"/>
                <w:szCs w:val="20"/>
              </w:rPr>
              <w:t>=52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D67F69C" w14:textId="7C54A0A7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286C8A20" w14:textId="44FB9315" w:rsidR="00ED5F52" w:rsidRPr="00ED5F52" w:rsidRDefault="008113D7" w:rsidP="00ED5F52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8113D7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BE40E6" w:rsidRPr="00ED5F52" w14:paraId="083526DB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8E70BC0" w14:textId="678E0E88" w:rsidR="00BE40E6" w:rsidRDefault="00BE40E6" w:rsidP="00ED5F52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cocaine dependence, DSM (yes/no)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2BA69B1" w14:textId="06361389" w:rsidR="00BE40E6" w:rsidRPr="00ED5F52" w:rsidRDefault="00921B1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/8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47573D4" w14:textId="63982A7C" w:rsidR="00BE40E6" w:rsidRPr="00ED5F52" w:rsidRDefault="00921B1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8E985A1" w14:textId="5FA2CE55" w:rsidR="00BE40E6" w:rsidRPr="00ED5F52" w:rsidRDefault="00921B1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1B81D67" w14:textId="03D27351" w:rsidR="00BE40E6" w:rsidRPr="00ED5F52" w:rsidRDefault="00921B1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0F4C9678" w14:textId="3B9E9523" w:rsidR="00BE40E6" w:rsidRPr="00756D77" w:rsidRDefault="00921B1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63253EE6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EAD2BA9" w14:textId="42F8B020" w:rsidR="00ED5F52" w:rsidRPr="00EF3561" w:rsidRDefault="00EF3561" w:rsidP="00ED5F52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imes per wee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470B168" w14:textId="457D504F" w:rsidR="00ED5F52" w:rsidRPr="00ED5F52" w:rsidRDefault="0094409B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± 2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252D9C5" w14:textId="35EAEB52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F791F20" w14:textId="06E24CCA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4ABF02F" w14:textId="55A40FF2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132A0196" w14:textId="32A889C5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2BA83B56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39F9DE3A" w14:textId="5989A38D" w:rsidR="00ED5F52" w:rsidRPr="00EF3561" w:rsidRDefault="00EF3561" w:rsidP="00ED5F52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Grams per wee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1CF2F56" w14:textId="767B024C" w:rsidR="00ED5F52" w:rsidRPr="00ED5F52" w:rsidRDefault="0094409B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 ± 7.6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457CF08" w14:textId="10528B9F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7AE491C" w14:textId="06BA20BD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437A3E4" w14:textId="12048943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15975140" w14:textId="2D86A1CB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7B3C5B18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67A3626" w14:textId="7D859034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Years of us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97C0C32" w14:textId="588993F4" w:rsidR="00ED5F52" w:rsidRPr="008113D7" w:rsidRDefault="0094409B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2 ± 6.7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6ECC370" w14:textId="49C31CA4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4128165" w14:textId="3EF6895C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4FAD422" w14:textId="53129AB8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05A91165" w14:textId="13006A83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2DFA155E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595616CC" w14:textId="07FA2523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Estimated cumulative lifetime dose, g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6B57470" w14:textId="7F8EB94B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2</w:t>
            </w:r>
            <w:r w:rsidR="009D33C8">
              <w:rPr>
                <w:rFonts w:cstheme="minorHAnsi"/>
                <w:sz w:val="20"/>
                <w:szCs w:val="20"/>
              </w:rPr>
              <w:t>,020</w:t>
            </w:r>
            <w:r w:rsidRPr="008113D7">
              <w:rPr>
                <w:rFonts w:cstheme="minorHAnsi"/>
                <w:sz w:val="20"/>
                <w:szCs w:val="20"/>
              </w:rPr>
              <w:t xml:space="preserve"> ± 2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 w:rsidRPr="008113D7">
              <w:rPr>
                <w:rFonts w:cstheme="minorHAnsi"/>
                <w:sz w:val="20"/>
                <w:szCs w:val="20"/>
              </w:rPr>
              <w:t>276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A40CED9" w14:textId="5D2E9D29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34C0C5B" w14:textId="1202E023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78301BC" w14:textId="0BC65459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07E65ABF" w14:textId="135D4934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0D97C68D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680420D3" w14:textId="226F6823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Abstinence period, days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16C27DB" w14:textId="1AB7FF6B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2</w:t>
            </w:r>
            <w:r w:rsidR="009D33C8">
              <w:rPr>
                <w:rFonts w:cstheme="minorHAnsi"/>
                <w:sz w:val="20"/>
                <w:szCs w:val="20"/>
              </w:rPr>
              <w:t>5.0</w:t>
            </w:r>
            <w:r w:rsidRPr="008113D7">
              <w:rPr>
                <w:rFonts w:cstheme="minorHAnsi"/>
                <w:sz w:val="20"/>
                <w:szCs w:val="20"/>
              </w:rPr>
              <w:t xml:space="preserve"> ± 49.6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D41B0EF" w14:textId="74ED8F53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C2D9964" w14:textId="7CCE02FD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C626B22" w14:textId="529E8318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36B4B265" w14:textId="06559F79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756D77" w:rsidRPr="00ED5F52" w14:paraId="0742F248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0737F79" w14:textId="4050D89F" w:rsidR="00756D77" w:rsidRPr="00ED5F52" w:rsidRDefault="00756D77" w:rsidP="00756D77">
            <w:pPr>
              <w:snapToGrid w:val="0"/>
              <w:rPr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Coc</w:t>
            </w:r>
            <w:r>
              <w:rPr>
                <w:sz w:val="20"/>
                <w:szCs w:val="20"/>
              </w:rPr>
              <w:t>aine</w:t>
            </w:r>
            <w:r w:rsidRPr="00EF3561">
              <w:rPr>
                <w:sz w:val="20"/>
                <w:szCs w:val="20"/>
                <w:vertAlign w:val="subscript"/>
              </w:rPr>
              <w:t>total</w:t>
            </w:r>
            <w:r w:rsidR="006A65E2">
              <w:rPr>
                <w:sz w:val="20"/>
                <w:szCs w:val="20"/>
              </w:rPr>
              <w:t>, p</w:t>
            </w:r>
            <w:r>
              <w:rPr>
                <w:sz w:val="20"/>
                <w:szCs w:val="20"/>
              </w:rPr>
              <w:t>g/mg in hair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9EE0FF6" w14:textId="4CB0B98B" w:rsidR="00756D77" w:rsidRPr="008113D7" w:rsidRDefault="00756D77" w:rsidP="00756D77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33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 w:rsidRPr="008113D7">
              <w:rPr>
                <w:rFonts w:cstheme="minorHAnsi"/>
                <w:sz w:val="20"/>
                <w:szCs w:val="20"/>
              </w:rPr>
              <w:t>102 ± 67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 w:rsidRPr="008113D7">
              <w:rPr>
                <w:rFonts w:cstheme="minorHAnsi"/>
                <w:sz w:val="20"/>
                <w:szCs w:val="20"/>
              </w:rPr>
              <w:t>93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CE72362" w14:textId="556D50A4" w:rsidR="00756D77" w:rsidRPr="008113D7" w:rsidRDefault="00756D77" w:rsidP="00756D77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A4570B2" w14:textId="5DBB76D2" w:rsidR="00756D77" w:rsidRPr="008113D7" w:rsidRDefault="00756D77" w:rsidP="00756D77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5012D82" w14:textId="7BCA4EEC" w:rsidR="00756D77" w:rsidRPr="008113D7" w:rsidRDefault="00756D77" w:rsidP="00756D77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793BD40D" w14:textId="1B429E82" w:rsidR="00756D77" w:rsidRPr="00756D77" w:rsidRDefault="00756D77" w:rsidP="00756D77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3B4C78F7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85BB440" w14:textId="710C51A8" w:rsidR="00ED5F52" w:rsidRPr="00ED5F52" w:rsidRDefault="006A65E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Cocaine, p</w:t>
            </w:r>
            <w:r w:rsidR="00EF3561">
              <w:rPr>
                <w:sz w:val="20"/>
                <w:szCs w:val="20"/>
              </w:rPr>
              <w:t>g/mg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11EACC8" w14:textId="2F4BEBB7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24</w:t>
            </w:r>
            <w:r w:rsidR="009D33C8">
              <w:rPr>
                <w:rFonts w:cstheme="minorHAnsi"/>
                <w:sz w:val="20"/>
                <w:szCs w:val="20"/>
              </w:rPr>
              <w:t>,752</w:t>
            </w:r>
            <w:r w:rsidRPr="008113D7">
              <w:rPr>
                <w:rFonts w:cstheme="minorHAnsi"/>
                <w:sz w:val="20"/>
                <w:szCs w:val="20"/>
              </w:rPr>
              <w:t xml:space="preserve"> ± 50</w:t>
            </w:r>
            <w:r w:rsidR="009D33C8">
              <w:rPr>
                <w:rFonts w:cstheme="minorHAnsi"/>
                <w:sz w:val="20"/>
                <w:szCs w:val="20"/>
              </w:rPr>
              <w:t>,407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0D72A9A" w14:textId="60502913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98A4DC2" w14:textId="1DD3864D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9D5CFF7" w14:textId="2618025E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6A97EAF4" w14:textId="56D40B4B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795948E6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5BBE3B32" w14:textId="58D2D640" w:rsidR="00ED5F52" w:rsidRPr="00ED5F52" w:rsidRDefault="00ED5F52" w:rsidP="008E42E0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Benz</w:t>
            </w:r>
            <w:r w:rsidR="00EF3561">
              <w:rPr>
                <w:sz w:val="20"/>
                <w:szCs w:val="20"/>
              </w:rPr>
              <w:t xml:space="preserve">oylecgonine, </w:t>
            </w:r>
            <w:r w:rsidR="008E42E0">
              <w:rPr>
                <w:sz w:val="20"/>
                <w:szCs w:val="20"/>
              </w:rPr>
              <w:t>pg</w:t>
            </w:r>
            <w:r w:rsidR="00EF3561">
              <w:rPr>
                <w:sz w:val="20"/>
                <w:szCs w:val="20"/>
              </w:rPr>
              <w:t>/mg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BF1C5F5" w14:textId="72DADEC4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7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 w:rsidRPr="008113D7">
              <w:rPr>
                <w:rFonts w:cstheme="minorHAnsi"/>
                <w:sz w:val="20"/>
                <w:szCs w:val="20"/>
              </w:rPr>
              <w:t>769 ± 17</w:t>
            </w:r>
            <w:r w:rsidR="009D33C8">
              <w:rPr>
                <w:rFonts w:cstheme="minorHAnsi"/>
                <w:sz w:val="20"/>
                <w:szCs w:val="20"/>
              </w:rPr>
              <w:t>,18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54404D8" w14:textId="7E44AF6A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D7ABF30" w14:textId="1FC2157D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90583DA" w14:textId="021F910A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63A04638" w14:textId="73BF1CB2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45FE43EC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F47554E" w14:textId="2B722CB2" w:rsidR="00ED5F52" w:rsidRPr="00ED5F52" w:rsidRDefault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C</w:t>
            </w:r>
            <w:r w:rsidR="00EF3561">
              <w:rPr>
                <w:sz w:val="20"/>
                <w:szCs w:val="20"/>
              </w:rPr>
              <w:t xml:space="preserve">ocaethylene, </w:t>
            </w:r>
            <w:r w:rsidR="008E42E0">
              <w:rPr>
                <w:sz w:val="20"/>
                <w:szCs w:val="20"/>
              </w:rPr>
              <w:t>pg</w:t>
            </w:r>
            <w:r w:rsidR="00EF3561">
              <w:rPr>
                <w:sz w:val="20"/>
                <w:szCs w:val="20"/>
              </w:rPr>
              <w:t>/mg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EA0439D" w14:textId="280EA754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 xml:space="preserve">647 ± </w:t>
            </w:r>
            <w:r w:rsidR="009D33C8">
              <w:rPr>
                <w:rFonts w:cstheme="minorHAnsi"/>
                <w:sz w:val="20"/>
                <w:szCs w:val="20"/>
              </w:rPr>
              <w:t>956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54EB34E" w14:textId="2C0A7CD4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74185EF" w14:textId="05BCD307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7BC106C" w14:textId="100BEBA7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54CEB69B" w14:textId="37F8587C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0BA088EE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5ECBFE60" w14:textId="5629698D" w:rsidR="00ED5F52" w:rsidRPr="00ED5F52" w:rsidRDefault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cocaine, </w:t>
            </w:r>
            <w:r w:rsidR="008E42E0">
              <w:rPr>
                <w:sz w:val="20"/>
                <w:szCs w:val="20"/>
              </w:rPr>
              <w:t>pg</w:t>
            </w:r>
            <w:r>
              <w:rPr>
                <w:sz w:val="20"/>
                <w:szCs w:val="20"/>
              </w:rPr>
              <w:t>/mg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2EA990B" w14:textId="13FB8F51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581 ± 988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CFE119E" w14:textId="2963ACA8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9F68CFB" w14:textId="02C2FA11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28B1D99" w14:textId="345C0FEE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3DFB5B10" w14:textId="0CFFFD80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639A24FC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67A35C8E" w14:textId="0DC32B9B" w:rsidR="00ED5F52" w:rsidRPr="00ED5F52" w:rsidRDefault="00ED5F52">
            <w:pPr>
              <w:snapToGrid w:val="0"/>
              <w:rPr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Lev</w:t>
            </w:r>
            <w:r>
              <w:rPr>
                <w:sz w:val="20"/>
                <w:szCs w:val="20"/>
              </w:rPr>
              <w:t>amisol</w:t>
            </w:r>
            <w:r w:rsidR="008113D7">
              <w:rPr>
                <w:sz w:val="20"/>
                <w:szCs w:val="20"/>
              </w:rPr>
              <w:t xml:space="preserve"> </w:t>
            </w:r>
            <w:r w:rsidR="008E42E0">
              <w:rPr>
                <w:sz w:val="20"/>
                <w:szCs w:val="20"/>
              </w:rPr>
              <w:t>pg</w:t>
            </w:r>
            <w:r w:rsidR="00EF3561">
              <w:rPr>
                <w:sz w:val="20"/>
                <w:szCs w:val="20"/>
              </w:rPr>
              <w:t>/mg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12292F9" w14:textId="3E26480C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2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 w:rsidRPr="008113D7">
              <w:rPr>
                <w:rFonts w:cstheme="minorHAnsi"/>
                <w:sz w:val="20"/>
                <w:szCs w:val="20"/>
              </w:rPr>
              <w:t>962 ± 9</w:t>
            </w:r>
            <w:r w:rsidR="009D33C8">
              <w:rPr>
                <w:rFonts w:cstheme="minorHAnsi"/>
                <w:sz w:val="20"/>
                <w:szCs w:val="20"/>
              </w:rPr>
              <w:t>,60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66D16B4" w14:textId="36C5A6D5" w:rsidR="00ED5F52" w:rsidRPr="008113D7" w:rsidRDefault="00F85FCC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20CAC5E" w14:textId="719A4B05" w:rsidR="00ED5F52" w:rsidRPr="008113D7" w:rsidRDefault="00F85FCC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B3D613B" w14:textId="5928DFF7" w:rsidR="00ED5F52" w:rsidRPr="008113D7" w:rsidRDefault="008113D7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7CC81D19" w14:textId="473CF0B5" w:rsidR="00ED5F52" w:rsidRPr="00756D77" w:rsidRDefault="00F85FCC" w:rsidP="00ED5F52">
            <w:pPr>
              <w:snapToGrid w:val="0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C5D87" w:rsidRPr="00ED5F52" w14:paraId="2630B65B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E627DB0" w14:textId="1A9C180B" w:rsidR="000C5D87" w:rsidRPr="00EF3561" w:rsidRDefault="00EF3561" w:rsidP="00ED5F52">
            <w:pPr>
              <w:snapToGrid w:val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evamisole/</w:t>
            </w:r>
            <w:r w:rsidR="000C5D87" w:rsidRPr="00EF3561">
              <w:rPr>
                <w:sz w:val="20"/>
                <w:szCs w:val="20"/>
                <w:lang w:val="it-IT"/>
              </w:rPr>
              <w:t>cocaine ratio</w:t>
            </w:r>
            <w:r w:rsidRPr="00EF3561">
              <w:rPr>
                <w:sz w:val="20"/>
                <w:szCs w:val="20"/>
                <w:lang w:val="it-IT"/>
              </w:rPr>
              <w:t xml:space="preserve">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37C8E05" w14:textId="402A1820" w:rsidR="000C5D87" w:rsidRPr="008113D7" w:rsidRDefault="000C5D87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17 </w:t>
            </w:r>
            <w:r w:rsidRPr="008113D7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C6141CB" w14:textId="65C7B4EB" w:rsidR="000C5D87" w:rsidRPr="008113D7" w:rsidRDefault="00756D77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A25B27C" w14:textId="39749774" w:rsidR="000C5D87" w:rsidRPr="008113D7" w:rsidRDefault="00756D77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33CF930" w14:textId="48E30F30" w:rsidR="000C5D87" w:rsidRPr="008113D7" w:rsidRDefault="00756D77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3530A4D8" w14:textId="49CA7A4E" w:rsidR="000C5D87" w:rsidRPr="00756D77" w:rsidRDefault="00756D77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2C9FAD12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6685FBE2" w14:textId="74A06A7C" w:rsidR="00ED5F52" w:rsidRPr="00EF3561" w:rsidRDefault="00ED5F52" w:rsidP="00ED5F52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 w:rsidRPr="00ED5F52">
              <w:rPr>
                <w:sz w:val="20"/>
                <w:szCs w:val="20"/>
              </w:rPr>
              <w:t>U</w:t>
            </w:r>
            <w:r w:rsidR="00EF3561">
              <w:rPr>
                <w:sz w:val="20"/>
                <w:szCs w:val="20"/>
              </w:rPr>
              <w:t>rine toxicology, (p/n)</w:t>
            </w:r>
            <w:r w:rsidR="00EF3561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D1D0403" w14:textId="5B94ED34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18/17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D2FCB0C" w14:textId="01384F34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D8D4AAC" w14:textId="22658D99" w:rsidR="00ED5F52" w:rsidRPr="008113D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07694FB" w14:textId="40BBB451" w:rsidR="00ED5F52" w:rsidRPr="008113D7" w:rsidRDefault="008113D7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203E3BA0" w14:textId="2CF5E766" w:rsidR="00ED5F52" w:rsidRPr="00756D77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D5F52" w:rsidRPr="00ED5F52" w14:paraId="73522AA7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5ADAEEC" w14:textId="77777777" w:rsidR="00ED5F52" w:rsidRPr="00ED5F52" w:rsidRDefault="00ED5F52" w:rsidP="00ED5F52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31C4E41" w14:textId="77777777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FF2E822" w14:textId="77777777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4C035FF" w14:textId="77777777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CE442B7" w14:textId="77777777" w:rsidR="00ED5F52" w:rsidRPr="00ED5F52" w:rsidRDefault="00ED5F52" w:rsidP="00ED5F52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4BE04078" w14:textId="77777777" w:rsidR="00ED5F52" w:rsidRPr="00ED5F52" w:rsidRDefault="00ED5F52" w:rsidP="00ED5F52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F3561" w:rsidRPr="00ED5F52" w14:paraId="63A62BA7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525C1587" w14:textId="6E1F8A99" w:rsidR="00EF3561" w:rsidRPr="00ED5F52" w:rsidRDefault="00EF3561" w:rsidP="00EF3561">
            <w:pPr>
              <w:snapToGrid w:val="0"/>
              <w:rPr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Nicotin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1B2C8C4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2CCD02F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65B71C3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D284C1D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7DFCBB30" w14:textId="77777777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F3561" w:rsidRPr="00ED5F52" w14:paraId="7470DC68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55D82A2" w14:textId="1FF4B340" w:rsidR="00EF3561" w:rsidRPr="00EF3561" w:rsidRDefault="00EF3561" w:rsidP="00EF3561">
            <w:pPr>
              <w:snapToGrid w:val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moking</w:t>
            </w:r>
            <w:r w:rsidRPr="00EF356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EF3561">
              <w:rPr>
                <w:sz w:val="20"/>
                <w:szCs w:val="20"/>
              </w:rPr>
              <w:t>yes/no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F69396C" w14:textId="7E11D18B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29/6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2CCC365" w14:textId="0CA0C945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  <w:r w:rsidRPr="00ED5F52">
              <w:rPr>
                <w:rFonts w:cstheme="minorHAnsi"/>
                <w:sz w:val="20"/>
                <w:szCs w:val="20"/>
              </w:rPr>
              <w:t>/8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470C764" w14:textId="0F5614A4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x2</w:t>
            </w:r>
            <w:r>
              <w:rPr>
                <w:sz w:val="20"/>
                <w:szCs w:val="20"/>
              </w:rPr>
              <w:t>=0</w:t>
            </w:r>
            <w:r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59E2F08" w14:textId="7462905F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107F085F" w14:textId="04498094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0.759</w:t>
            </w:r>
          </w:p>
        </w:tc>
      </w:tr>
      <w:tr w:rsidR="00EF3561" w:rsidRPr="00ED5F52" w14:paraId="4EC192B1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26B41025" w14:textId="12D66F2E" w:rsidR="00EF3561" w:rsidRPr="00ED5F52" w:rsidRDefault="00EF3561" w:rsidP="00EF3561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s per wee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4DC106A" w14:textId="415BC38A" w:rsidR="00EF3561" w:rsidRPr="00ED5F52" w:rsidRDefault="0094409B" w:rsidP="0094409B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.4 ± 70.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96E9C74" w14:textId="454E1D36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94409B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  <w:r w:rsidRPr="00ED5F5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 w:rsidR="0094409B">
              <w:rPr>
                <w:rFonts w:cstheme="minorHAnsi"/>
                <w:color w:val="000000" w:themeColor="text1"/>
                <w:sz w:val="20"/>
                <w:szCs w:val="20"/>
              </w:rPr>
              <w:t xml:space="preserve"> 47.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3750833" w14:textId="293F1FA1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=421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BC8623F" w14:textId="2A161EF3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616DDCEE" w14:textId="2DAE2001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EF3561" w:rsidRPr="00ED5F52" w14:paraId="07592D04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79FDCC69" w14:textId="0C0E8408" w:rsidR="00EF3561" w:rsidRPr="00ED5F52" w:rsidRDefault="00EF3561" w:rsidP="00EF3561">
            <w:pPr>
              <w:snapToGrid w:val="0"/>
              <w:rPr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Years of us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897D68D" w14:textId="557CCCF4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1 ± 7.6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40EA330" w14:textId="32EAD012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8 ± 6.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0971240" w14:textId="0E5F1BFF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321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EA3E25E" w14:textId="1EFDB269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402FDDB5" w14:textId="05B23054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</w:t>
            </w:r>
            <w:r w:rsidRPr="00ED5F52">
              <w:rPr>
                <w:rFonts w:cstheme="minorHAnsi"/>
                <w:b/>
                <w:sz w:val="20"/>
                <w:szCs w:val="20"/>
              </w:rPr>
              <w:t>.004</w:t>
            </w:r>
          </w:p>
        </w:tc>
      </w:tr>
      <w:tr w:rsidR="00EF3561" w:rsidRPr="00ED5F52" w14:paraId="3CE5F17D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0605372" w14:textId="77777777" w:rsidR="00EF3561" w:rsidRPr="00ED5F52" w:rsidRDefault="00EF3561" w:rsidP="00EF3561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A6E0864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A44C536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B4E7D23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D237D5C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758CFD7F" w14:textId="77777777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F3561" w:rsidRPr="00ED5F52" w14:paraId="2ABCB451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6A17FA01" w14:textId="7B4FD93F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Cannabis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4DEF9C4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920A247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3FE61F9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10161AC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5D0D09FB" w14:textId="77777777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F3561" w:rsidRPr="00ED5F52" w14:paraId="300D8E81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668AECAF" w14:textId="033511AC" w:rsidR="00EF3561" w:rsidRPr="00EF3561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 w:rsidRPr="00ED5F52">
              <w:rPr>
                <w:sz w:val="20"/>
                <w:szCs w:val="20"/>
              </w:rPr>
              <w:t>Can</w:t>
            </w:r>
            <w:r>
              <w:rPr>
                <w:sz w:val="20"/>
                <w:szCs w:val="20"/>
              </w:rPr>
              <w:t>nabis lifetime experience, (</w:t>
            </w:r>
            <w:r w:rsidRPr="00EF3561">
              <w:rPr>
                <w:sz w:val="20"/>
                <w:szCs w:val="20"/>
              </w:rPr>
              <w:t>yes/no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AA6F506" w14:textId="16B4F696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33/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212E641" w14:textId="487CA9A3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31/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A184E36" w14:textId="614C2806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x2=</w:t>
            </w: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17D5E88" w14:textId="78E61DCB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365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71A07D57" w14:textId="5424765D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ED5F52">
              <w:rPr>
                <w:rFonts w:cstheme="minorHAnsi"/>
                <w:sz w:val="20"/>
                <w:szCs w:val="20"/>
              </w:rPr>
              <w:t>.393</w:t>
            </w:r>
          </w:p>
        </w:tc>
      </w:tr>
      <w:tr w:rsidR="00EF3561" w:rsidRPr="00ED5F52" w14:paraId="05B23A5C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52DD5344" w14:textId="07C9C749" w:rsidR="00EF3561" w:rsidRPr="00EF3561" w:rsidRDefault="00EF3561" w:rsidP="00EF3561">
            <w:pPr>
              <w:snapToGrid w:val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imes per wee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FD04926" w14:textId="68809BB4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52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.19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492EA6E" w14:textId="658D0F9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21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4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3385D92" w14:textId="330C3AFF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445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46A7B30" w14:textId="2F11FB2B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365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7404AF69" w14:textId="15C8D1C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ED5F52">
              <w:rPr>
                <w:rFonts w:cstheme="minorHAnsi"/>
                <w:sz w:val="20"/>
                <w:szCs w:val="20"/>
              </w:rPr>
              <w:t>.357</w:t>
            </w:r>
          </w:p>
        </w:tc>
      </w:tr>
      <w:tr w:rsidR="00EF3561" w:rsidRPr="00ED5F52" w14:paraId="66E5000E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2ABAC23B" w14:textId="76321817" w:rsidR="00EF3561" w:rsidRPr="00EF3561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Grams per wee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9BA1910" w14:textId="0F2B5C0B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47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.18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3606D87" w14:textId="4FB7871F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8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17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556B168" w14:textId="71F8F9AE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437.</w:t>
            </w:r>
            <w:r w:rsidR="0094409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9E0A2B2" w14:textId="5FDD755D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365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19CE5E2F" w14:textId="31B55D4B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ED5F52">
              <w:rPr>
                <w:rFonts w:cstheme="minorHAnsi"/>
                <w:sz w:val="20"/>
                <w:szCs w:val="20"/>
              </w:rPr>
              <w:t>.298</w:t>
            </w:r>
          </w:p>
        </w:tc>
      </w:tr>
      <w:tr w:rsidR="00EF3561" w:rsidRPr="00ED5F52" w14:paraId="4D4D5F97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57199FA0" w14:textId="53EDA006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Years of us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D0DA893" w14:textId="69DFC31C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3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9.7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008D502" w14:textId="3A6A6C10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5.8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DE0A41D" w14:textId="56D32EE0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334.</w:t>
            </w:r>
            <w:r w:rsidR="0094409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E04C613" w14:textId="4DEC5B55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365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582FA310" w14:textId="0A45C579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0.017</w:t>
            </w:r>
          </w:p>
        </w:tc>
      </w:tr>
      <w:tr w:rsidR="00EF3561" w:rsidRPr="00ED5F52" w14:paraId="35AB8E42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4C19DB73" w14:textId="5E20E51D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Estimated cumulative lifetime dose, g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704AC1D" w14:textId="60C608C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053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5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287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94B8624" w14:textId="7AAEDDC8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  <w:r w:rsidR="009D33C8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38</w:t>
            </w:r>
            <w:r w:rsidR="009D33C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165CFFE" w14:textId="4947E23C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221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9E936F6" w14:textId="7F78B0F4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365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12EE6698" w14:textId="32B78ECF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8113D7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EF3561" w:rsidRPr="00ED5F52" w14:paraId="07288782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4F9DFDA7" w14:textId="2F0268B2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Abstinence period, days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B18DF15" w14:textId="29988C0C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225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55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4332CA8" w14:textId="6D0EB995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326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34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A44DE9B" w14:textId="67E45BEC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473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F1CB546" w14:textId="5429821E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365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0B633DE3" w14:textId="7A679DB0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ED5F52">
              <w:rPr>
                <w:rFonts w:cstheme="minorHAnsi"/>
                <w:sz w:val="20"/>
                <w:szCs w:val="20"/>
              </w:rPr>
              <w:t>.605</w:t>
            </w:r>
          </w:p>
        </w:tc>
      </w:tr>
      <w:tr w:rsidR="00EF3561" w:rsidRPr="00ED5F52" w14:paraId="45377002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D460912" w14:textId="136C8392" w:rsidR="00EF3561" w:rsidRPr="00ED5F52" w:rsidRDefault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C, </w:t>
            </w:r>
            <w:r w:rsidR="008E42E0">
              <w:rPr>
                <w:sz w:val="20"/>
                <w:szCs w:val="20"/>
              </w:rPr>
              <w:t>pg</w:t>
            </w:r>
            <w:r>
              <w:rPr>
                <w:sz w:val="20"/>
                <w:szCs w:val="20"/>
              </w:rPr>
              <w:t>/mg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2D6C0E5" w14:textId="13817528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0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05.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3B2E45D" w14:textId="59E80232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9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54.8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0EF8F16" w14:textId="341172A4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659DE">
              <w:rPr>
                <w:rFonts w:cstheme="minorHAnsi"/>
                <w:sz w:val="20"/>
                <w:szCs w:val="20"/>
              </w:rPr>
              <w:t>U=</w:t>
            </w:r>
            <w:r w:rsidR="0094409B">
              <w:rPr>
                <w:rFonts w:cstheme="minorHAnsi"/>
                <w:sz w:val="20"/>
                <w:szCs w:val="20"/>
              </w:rPr>
              <w:t>498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1512DE4" w14:textId="57718DF1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365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725A30B5" w14:textId="2BA52ACC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ED5F52">
              <w:rPr>
                <w:rFonts w:cstheme="minorHAnsi"/>
                <w:sz w:val="20"/>
                <w:szCs w:val="20"/>
              </w:rPr>
              <w:t>.159</w:t>
            </w:r>
          </w:p>
        </w:tc>
      </w:tr>
      <w:tr w:rsidR="00EF3561" w:rsidRPr="00ED5F52" w14:paraId="1091217A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FAD99D2" w14:textId="45003C99" w:rsidR="00EF3561" w:rsidRPr="00ED5F52" w:rsidRDefault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BD, </w:t>
            </w:r>
            <w:r w:rsidR="008E42E0">
              <w:rPr>
                <w:sz w:val="20"/>
                <w:szCs w:val="20"/>
              </w:rPr>
              <w:t>pg</w:t>
            </w:r>
            <w:r>
              <w:rPr>
                <w:sz w:val="20"/>
                <w:szCs w:val="20"/>
              </w:rPr>
              <w:t>/mg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1F2D273" w14:textId="36F7EF69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5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B80525B" w14:textId="37055CF6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4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4E438F5" w14:textId="56D6F482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659DE">
              <w:rPr>
                <w:rFonts w:cstheme="minorHAnsi"/>
                <w:sz w:val="20"/>
                <w:szCs w:val="20"/>
              </w:rPr>
              <w:t>U=</w:t>
            </w:r>
            <w:r w:rsidR="0094409B">
              <w:rPr>
                <w:rFonts w:cstheme="minorHAnsi"/>
                <w:sz w:val="20"/>
                <w:szCs w:val="20"/>
              </w:rPr>
              <w:t>441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26A0F47" w14:textId="58AC39EA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9415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69D915CB" w14:textId="204C56A8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0.034</w:t>
            </w:r>
          </w:p>
        </w:tc>
      </w:tr>
      <w:tr w:rsidR="00EF3561" w:rsidRPr="00ED5F52" w14:paraId="0559513E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10FF7CE" w14:textId="0E422997" w:rsidR="00EF3561" w:rsidRPr="00EF3561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lastRenderedPageBreak/>
              <w:t>Urine toxicology, (p/n)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CA25482" w14:textId="60C4B273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5/3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A90BB51" w14:textId="694390E8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2/3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D6F0631" w14:textId="30138A50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x2=</w:t>
            </w:r>
            <w:r w:rsidR="0094409B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74D51A1" w14:textId="666B04CF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94155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2C41606F" w14:textId="15DDBB09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0.232</w:t>
            </w:r>
          </w:p>
        </w:tc>
      </w:tr>
      <w:tr w:rsidR="00EF3561" w:rsidRPr="00ED5F52" w14:paraId="07C94B88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44C359CB" w14:textId="77777777" w:rsidR="00EF3561" w:rsidRPr="00ED5F52" w:rsidRDefault="00EF3561" w:rsidP="00EF3561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5589BB6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35A5C3A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C90DF02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CC82393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45097BB2" w14:textId="77777777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F3561" w:rsidRPr="00ED5F52" w14:paraId="3198825D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07FDD2C" w14:textId="23290364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MDMA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4549DD4" w14:textId="214EA95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D37945F" w14:textId="4051E86E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843FB51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30D478A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6F7E4F4C" w14:textId="77777777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F3561" w:rsidRPr="00ED5F52" w14:paraId="67D90369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37D344C" w14:textId="645C509B" w:rsidR="00EF3561" w:rsidRPr="00EF3561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 w:rsidRPr="00ED5F52">
              <w:rPr>
                <w:sz w:val="20"/>
                <w:szCs w:val="20"/>
              </w:rPr>
              <w:t>MDMA lifetime experience,</w:t>
            </w:r>
            <w:r>
              <w:rPr>
                <w:sz w:val="20"/>
                <w:szCs w:val="20"/>
              </w:rPr>
              <w:t xml:space="preserve"> (yes/no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54BF551" w14:textId="77FB1AFC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31/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E0EF6A0" w14:textId="5889F518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9/26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F181590" w14:textId="449D0E51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x2=</w:t>
            </w:r>
            <w:r>
              <w:rPr>
                <w:rFonts w:cstheme="minorHAnsi"/>
                <w:sz w:val="20"/>
                <w:szCs w:val="20"/>
              </w:rPr>
              <w:t>28.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A00336C" w14:textId="59C95E13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434D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44C15E52" w14:textId="41E80652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8113D7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EF3561" w:rsidRPr="00ED5F52" w14:paraId="04546DFD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4C3064D0" w14:textId="3A2BD684" w:rsidR="00EF3561" w:rsidRPr="00EF3561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Grams per wee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798519B" w14:textId="2E889D3A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1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97FA38B" w14:textId="1CE925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  <w:r>
              <w:rPr>
                <w:rFonts w:cstheme="minorHAnsi"/>
                <w:sz w:val="20"/>
                <w:szCs w:val="20"/>
              </w:rPr>
              <w:tab/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0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0B1C545" w14:textId="6AF2054F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133.</w:t>
            </w:r>
            <w:r w:rsidR="0094409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EE99D44" w14:textId="1D2AEA4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434D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43431232" w14:textId="02CE8E9F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ED5F52">
              <w:rPr>
                <w:rFonts w:cstheme="minorHAnsi"/>
                <w:sz w:val="20"/>
                <w:szCs w:val="20"/>
              </w:rPr>
              <w:t>.815</w:t>
            </w:r>
          </w:p>
        </w:tc>
      </w:tr>
      <w:tr w:rsidR="00EF3561" w:rsidRPr="00ED5F52" w14:paraId="3D959E41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3CBCDB64" w14:textId="77209FEC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Years of us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4396AA3" w14:textId="05A3193E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9BCCADB" w14:textId="7BD781AF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ABEECA7" w14:textId="7F0A1034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57.</w:t>
            </w:r>
            <w:r w:rsidR="0094409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989AC3F" w14:textId="126A6470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434D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01A19DD2" w14:textId="673B6B2E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0.007</w:t>
            </w:r>
          </w:p>
        </w:tc>
      </w:tr>
      <w:tr w:rsidR="00EF3561" w:rsidRPr="00ED5F52" w14:paraId="376770AB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6B22A8BB" w14:textId="39A41EEA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Estimated cumulative lifetime dose, g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BAFF70F" w14:textId="429F76A1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4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69.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8A5CE4C" w14:textId="2ABCC1A4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BE7F6E7" w14:textId="2268B10F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39.</w:t>
            </w:r>
            <w:r w:rsidR="0094409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CF7C5B8" w14:textId="169BCA79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434D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486920D3" w14:textId="6D8BA63D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</w:tr>
      <w:tr w:rsidR="00EF3561" w:rsidRPr="00ED5F52" w14:paraId="40289CF4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6456D28C" w14:textId="6842CC59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Abstinence period, days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1D83493" w14:textId="05A5C5D0" w:rsidR="00EF3561" w:rsidRPr="00ED5F52" w:rsidRDefault="00EF3561" w:rsidP="009D33C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0</w:t>
            </w:r>
            <w:r w:rsidR="009D33C8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="009D33C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E65E4F0" w14:textId="4B1B3102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="009D33C8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75</w:t>
            </w:r>
            <w:r w:rsidR="009D33C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60C96A3" w14:textId="0921ADF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134.</w:t>
            </w:r>
            <w:r w:rsidR="0094409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BFBE80B" w14:textId="71B336C1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434D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6A01DF83" w14:textId="21756CE5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ED5F52">
              <w:rPr>
                <w:rFonts w:cstheme="minorHAnsi"/>
                <w:sz w:val="20"/>
                <w:szCs w:val="20"/>
              </w:rPr>
              <w:t>.859</w:t>
            </w:r>
          </w:p>
        </w:tc>
      </w:tr>
      <w:tr w:rsidR="00EF3561" w:rsidRPr="00ED5F52" w14:paraId="091588A3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91825DD" w14:textId="35219B24" w:rsidR="00EF3561" w:rsidRPr="00ED5F52" w:rsidRDefault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DMA, </w:t>
            </w:r>
            <w:r w:rsidR="008E42E0">
              <w:rPr>
                <w:sz w:val="20"/>
                <w:szCs w:val="20"/>
              </w:rPr>
              <w:t>pg</w:t>
            </w:r>
            <w:r>
              <w:rPr>
                <w:sz w:val="20"/>
                <w:szCs w:val="20"/>
              </w:rPr>
              <w:t>/mg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E7159D7" w14:textId="7FAEB55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2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 w:rsidRPr="00ED5F52">
              <w:rPr>
                <w:rFonts w:cstheme="minorHAnsi"/>
                <w:sz w:val="20"/>
                <w:szCs w:val="20"/>
              </w:rPr>
              <w:t>28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9</w:t>
            </w:r>
            <w:r w:rsidR="009D33C8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33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D905CAD" w14:textId="182BB44B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3.</w:t>
            </w:r>
            <w:r w:rsidR="009D33C8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3.</w:t>
            </w:r>
            <w:r w:rsidR="009D33C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640554D" w14:textId="64445166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416CD">
              <w:rPr>
                <w:rFonts w:cstheme="minorHAnsi"/>
                <w:sz w:val="20"/>
                <w:szCs w:val="20"/>
              </w:rPr>
              <w:t>U=</w:t>
            </w:r>
            <w:r w:rsidR="0094409B">
              <w:rPr>
                <w:rFonts w:cstheme="minorHAnsi"/>
                <w:sz w:val="20"/>
                <w:szCs w:val="20"/>
              </w:rPr>
              <w:t>344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D155FEF" w14:textId="0348902A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434D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380E426B" w14:textId="32113FB8" w:rsidR="00EF3561" w:rsidRPr="008113D7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8113D7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EF3561" w:rsidRPr="00ED5F52" w14:paraId="789C88B6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AFFDF1D" w14:textId="77777777" w:rsidR="00EF3561" w:rsidRPr="00ED5F52" w:rsidRDefault="00EF3561" w:rsidP="00EF3561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51F171A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4C629CB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13E396B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B2DB4A1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237780F2" w14:textId="77777777" w:rsidR="00EF3561" w:rsidRPr="008113D7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F3561" w:rsidRPr="00ED5F52" w14:paraId="0B577664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52912274" w14:textId="1B9D0BAD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Amphetamin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4E3911C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942B843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FA3BB0F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74BE452" w14:textId="7777777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65830EA1" w14:textId="77777777" w:rsidR="00EF3561" w:rsidRPr="008113D7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F3561" w:rsidRPr="00ED5F52" w14:paraId="631CBE82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126E7A2E" w14:textId="5BB52A96" w:rsidR="00EF3561" w:rsidRPr="00EF3561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 w:rsidRPr="00ED5F52">
              <w:rPr>
                <w:sz w:val="20"/>
                <w:szCs w:val="20"/>
              </w:rPr>
              <w:t>Amphetamine lifetime exper</w:t>
            </w:r>
            <w:r>
              <w:rPr>
                <w:sz w:val="20"/>
                <w:szCs w:val="20"/>
              </w:rPr>
              <w:t>ience, (yes/no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351FEA5" w14:textId="7DDF3FF9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25/1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BA2C1CD" w14:textId="28B4C88A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4/31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DF1C8B6" w14:textId="555C519F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x2=</w:t>
            </w:r>
            <w:r w:rsidR="0094409B">
              <w:rPr>
                <w:rFonts w:cstheme="minorHAnsi"/>
                <w:sz w:val="20"/>
                <w:szCs w:val="20"/>
              </w:rPr>
              <w:t>26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FADD60C" w14:textId="24B20CF1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E3FF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6AF93B5C" w14:textId="7156ABE0" w:rsidR="00EF3561" w:rsidRPr="008113D7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8113D7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EF3561" w:rsidRPr="00ED5F52" w14:paraId="0C0CF4DA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44CA2476" w14:textId="56D026DC" w:rsidR="00EF3561" w:rsidRPr="00EF3561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Grams per week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9E589FA" w14:textId="1162C49C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2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15EAFDC3" w14:textId="12682A2E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315CF52" w14:textId="19BED128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6BF6072" w14:textId="5DA7501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E3FF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16E3BF5F" w14:textId="77C2E251" w:rsidR="00EF3561" w:rsidRPr="00756D77" w:rsidRDefault="00756D77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756D7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F3561" w:rsidRPr="00ED5F52" w14:paraId="781937A8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42F2FE1" w14:textId="37E9B452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Years of us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14C8170" w14:textId="6FF97400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7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F0E7018" w14:textId="1BBD597B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94409B">
              <w:rPr>
                <w:rFonts w:cstheme="minorHAnsi"/>
                <w:sz w:val="20"/>
                <w:szCs w:val="20"/>
              </w:rPr>
              <w:t>.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 w:rsidR="0094409B">
              <w:rPr>
                <w:rFonts w:cstheme="minorHAnsi"/>
                <w:sz w:val="20"/>
                <w:szCs w:val="20"/>
              </w:rPr>
              <w:t xml:space="preserve"> 0.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37EF0A5B" w14:textId="086CD517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17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86D2364" w14:textId="76B87AB0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E3FF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3DF3A778" w14:textId="49421465" w:rsidR="00EF3561" w:rsidRPr="00ED5F52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rFonts w:cstheme="minorHAnsi"/>
                <w:b/>
                <w:sz w:val="20"/>
                <w:szCs w:val="20"/>
              </w:rPr>
              <w:t>0.040</w:t>
            </w:r>
          </w:p>
        </w:tc>
      </w:tr>
      <w:tr w:rsidR="00EF3561" w:rsidRPr="00ED5F52" w14:paraId="494311B8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4226B333" w14:textId="1BB77E90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Estimated cumulative lifetime dose, g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1B585D0" w14:textId="265B5D2A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.1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293.1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0BDB780C" w14:textId="0A74C683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  <w:r w:rsidR="00EF3561">
              <w:rPr>
                <w:rFonts w:cstheme="minorHAnsi"/>
                <w:sz w:val="20"/>
                <w:szCs w:val="20"/>
              </w:rPr>
              <w:t xml:space="preserve"> </w:t>
            </w:r>
            <w:r w:rsidR="00EF3561"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D992505" w14:textId="38FFB6BF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19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72E27A6" w14:textId="1E47A734" w:rsidR="00EF3561" w:rsidRPr="008113D7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E3FF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40B40ECE" w14:textId="07154E19" w:rsidR="00EF3561" w:rsidRPr="008113D7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8113D7">
              <w:rPr>
                <w:rFonts w:cstheme="minorHAnsi"/>
                <w:sz w:val="20"/>
                <w:szCs w:val="20"/>
              </w:rPr>
              <w:t>0.050</w:t>
            </w:r>
          </w:p>
        </w:tc>
      </w:tr>
      <w:tr w:rsidR="00EF3561" w:rsidRPr="00ED5F52" w14:paraId="600E5D91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7BF7F059" w14:textId="697F2CCE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sz w:val="20"/>
                <w:szCs w:val="20"/>
              </w:rPr>
              <w:t>Abstinence period, days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1CC858F" w14:textId="0C6F7AB5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53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90</w:t>
            </w:r>
            <w:r w:rsidR="009D33C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E2CA946" w14:textId="79CB4AD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407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19</w:t>
            </w:r>
            <w:r w:rsidR="009D33C8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266B2AE" w14:textId="75F57597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46.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8E1854A" w14:textId="3DE633B5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E3FF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5EC35E0B" w14:textId="5761D2AC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0.825</w:t>
            </w:r>
          </w:p>
        </w:tc>
      </w:tr>
      <w:tr w:rsidR="00EF3561" w:rsidRPr="00ED5F52" w14:paraId="2072017C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502E507" w14:textId="65497A95" w:rsidR="00EF3561" w:rsidRPr="00ED5F52" w:rsidRDefault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hetamine, </w:t>
            </w:r>
            <w:r w:rsidR="008E42E0">
              <w:rPr>
                <w:sz w:val="20"/>
                <w:szCs w:val="20"/>
              </w:rPr>
              <w:t>pg</w:t>
            </w:r>
            <w:r>
              <w:rPr>
                <w:sz w:val="20"/>
                <w:szCs w:val="20"/>
              </w:rPr>
              <w:t>/mg in hair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B18EA33" w14:textId="1EE105C2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5DD8A41" w14:textId="46E0017A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ED5F52">
              <w:rPr>
                <w:rFonts w:cstheme="minorHAnsi"/>
                <w:sz w:val="20"/>
                <w:szCs w:val="20"/>
              </w:rPr>
              <w:t>.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5F52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2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F0DD6BF" w14:textId="152F1B4D" w:rsidR="00EF3561" w:rsidRPr="00ED5F52" w:rsidRDefault="0094409B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=8.0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50F4563F" w14:textId="435A7AF9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5E3FF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489D8847" w14:textId="3B2D6406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0.262</w:t>
            </w:r>
          </w:p>
        </w:tc>
      </w:tr>
      <w:tr w:rsidR="00EF3561" w:rsidRPr="00ED5F52" w14:paraId="6498B0D5" w14:textId="77777777" w:rsidTr="00C31D29">
        <w:tc>
          <w:tcPr>
            <w:tcW w:w="5245" w:type="dxa"/>
            <w:tcBorders>
              <w:right w:val="single" w:sz="4" w:space="0" w:color="auto"/>
            </w:tcBorders>
          </w:tcPr>
          <w:p w14:paraId="0F10102B" w14:textId="07DE4040" w:rsidR="00EF3561" w:rsidRPr="00EF3561" w:rsidRDefault="00EF3561" w:rsidP="00EF3561">
            <w:pPr>
              <w:snapToGrid w:val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Urine toxicology, (p/n)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7648F6E4" w14:textId="00E8C4FC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0/3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68348EA6" w14:textId="57E72BC7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0/35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43516007" w14:textId="4DE30332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1" w:type="dxa"/>
            <w:tcBorders>
              <w:left w:val="single" w:sz="4" w:space="0" w:color="auto"/>
            </w:tcBorders>
          </w:tcPr>
          <w:p w14:paraId="23DDD1B3" w14:textId="18FE6C4F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left w:val="single" w:sz="4" w:space="0" w:color="auto"/>
            </w:tcBorders>
          </w:tcPr>
          <w:p w14:paraId="0FC27BC0" w14:textId="738DCFB0" w:rsidR="00EF3561" w:rsidRPr="00ED5F52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F3561" w:rsidRPr="00ED5F52" w14:paraId="574D9302" w14:textId="77777777" w:rsidTr="00284739">
        <w:tc>
          <w:tcPr>
            <w:tcW w:w="15451" w:type="dxa"/>
            <w:gridSpan w:val="6"/>
            <w:tcBorders>
              <w:top w:val="single" w:sz="4" w:space="0" w:color="auto"/>
            </w:tcBorders>
          </w:tcPr>
          <w:p w14:paraId="4CDE5AD1" w14:textId="77777777" w:rsidR="00EF3561" w:rsidRPr="00EF3561" w:rsidRDefault="00EF3561" w:rsidP="00EF3561">
            <w:pPr>
              <w:widowControl/>
              <w:snapToGrid w:val="0"/>
              <w:rPr>
                <w:rFonts w:cstheme="minorHAnsi"/>
                <w:kern w:val="0"/>
                <w:sz w:val="20"/>
                <w:szCs w:val="20"/>
              </w:rPr>
            </w:pPr>
            <w:r w:rsidRPr="00EF3561">
              <w:rPr>
                <w:rFonts w:cstheme="minorHAnsi"/>
                <w:kern w:val="0"/>
                <w:sz w:val="20"/>
                <w:szCs w:val="20"/>
              </w:rPr>
              <w:t xml:space="preserve">Table reports counts or means </w:t>
            </w:r>
            <w:r w:rsidRPr="00EF3561">
              <w:rPr>
                <w:rFonts w:cstheme="minorHAnsi"/>
                <w:sz w:val="20"/>
                <w:szCs w:val="20"/>
              </w:rPr>
              <w:t xml:space="preserve">± </w:t>
            </w:r>
            <w:r w:rsidRPr="00EF3561">
              <w:rPr>
                <w:rFonts w:cstheme="minorHAnsi"/>
                <w:kern w:val="0"/>
                <w:sz w:val="20"/>
                <w:szCs w:val="20"/>
              </w:rPr>
              <w:t xml:space="preserve">standard deviations. Significant group differences are shown in bold. t = Student t-test; x2 = Pearson chi-square; U = Mann-Whitney test. </w:t>
            </w:r>
          </w:p>
          <w:p w14:paraId="720E0531" w14:textId="77777777" w:rsidR="00EF3561" w:rsidRPr="00EF3561" w:rsidRDefault="00EF3561" w:rsidP="00EF3561">
            <w:pPr>
              <w:widowControl/>
              <w:snapToGrid w:val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EF356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re we specifically reported the most prevalent substances and metabolites.</w:t>
            </w:r>
          </w:p>
          <w:p w14:paraId="76939B8C" w14:textId="0047AD5F" w:rsidR="00EF3561" w:rsidRDefault="00EF3561" w:rsidP="00EF3561">
            <w:pPr>
              <w:widowControl/>
              <w:snapToGrid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0E1B4D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verage use of the current consumption period; </w:t>
            </w:r>
            <w:r w:rsidRPr="000E1B4D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Pure alcohol estimation; </w:t>
            </w:r>
            <w:r w:rsidRPr="000E1B4D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Self-report: Have you ever consumed this substance, at least once, in your life?; </w:t>
            </w:r>
            <w:r w:rsidRPr="000E1B4D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Cocaine</w:t>
            </w:r>
            <w:r w:rsidRPr="000E1B4D">
              <w:rPr>
                <w:rFonts w:eastAsia="Times New Roman" w:cs="Times New Roman"/>
                <w:sz w:val="20"/>
                <w:szCs w:val="20"/>
                <w:vertAlign w:val="subscript"/>
                <w:lang w:val="en-GB"/>
              </w:rPr>
              <w:t>total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= Cocaine + Benzoylecgonine + Norcocaine) is a more robust procedure for discrimination between incorporation and contamination of hairs (Hoelzle et al., 2008). </w:t>
            </w:r>
            <w:r w:rsidRPr="000E1B4D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e 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>Urine toxicology (negative/positive) are based on c</w:t>
            </w:r>
            <w:r w:rsidR="006A65E2">
              <w:rPr>
                <w:rFonts w:eastAsia="Times New Roman" w:cs="Times New Roman"/>
                <w:sz w:val="20"/>
                <w:szCs w:val="20"/>
                <w:lang w:val="en-GB"/>
              </w:rPr>
              <w:t>ut-off value for cocaine = 150 p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>g/ml and</w:t>
            </w:r>
            <w:r w:rsidR="006A65E2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for tetrahydrocannabinol = 50 p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g/ml (Substance Abuse and Mental Health Services Administration, 2008); </w:t>
            </w:r>
            <w:r w:rsidRPr="000E1B4D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f 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>Subjects are considered smokers when they smoke &gt;= 7 cigarettes/week.</w:t>
            </w:r>
          </w:p>
          <w:p w14:paraId="2FA490A3" w14:textId="526FF618" w:rsidR="00EF3561" w:rsidRPr="00EF3561" w:rsidRDefault="00EF3561" w:rsidP="009D33C8">
            <w:pPr>
              <w:widowControl/>
              <w:snapToGrid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bbreviations: </w:t>
            </w:r>
            <w:r w:rsidRPr="00EF356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BD, cannabinoid; MDMA, 3,4-M</w:t>
            </w:r>
            <w:r w:rsidR="009D33C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thyl​enedioxy​methamphetamine; THC, Tetrahydrocannabinol.</w:t>
            </w:r>
          </w:p>
        </w:tc>
      </w:tr>
    </w:tbl>
    <w:p w14:paraId="224D7862" w14:textId="77777777" w:rsidR="00302103" w:rsidRDefault="00302103">
      <w:pPr>
        <w:widowControl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br w:type="page"/>
      </w:r>
    </w:p>
    <w:p w14:paraId="10576374" w14:textId="053A2538" w:rsidR="00260FB4" w:rsidRPr="002D15BB" w:rsidRDefault="00DF2682" w:rsidP="00260FB4">
      <w:pPr>
        <w:widowControl/>
        <w:rPr>
          <w:rFonts w:cstheme="minorHAnsi"/>
          <w:kern w:val="0"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>Supplementary Table 2</w:t>
      </w:r>
      <w:r w:rsidR="00B838EA">
        <w:rPr>
          <w:rFonts w:cstheme="minorHAnsi"/>
          <w:b/>
          <w:sz w:val="20"/>
          <w:szCs w:val="20"/>
        </w:rPr>
        <w:t>. Correlations of Nf</w:t>
      </w:r>
      <w:r w:rsidR="00260FB4" w:rsidRPr="002D15BB">
        <w:rPr>
          <w:rFonts w:cstheme="minorHAnsi"/>
          <w:b/>
          <w:sz w:val="20"/>
          <w:szCs w:val="20"/>
        </w:rPr>
        <w:t xml:space="preserve">L levels with </w:t>
      </w:r>
      <w:r w:rsidR="0093272D">
        <w:rPr>
          <w:rFonts w:cstheme="minorHAnsi"/>
          <w:b/>
          <w:sz w:val="20"/>
          <w:szCs w:val="20"/>
        </w:rPr>
        <w:t>socio</w:t>
      </w:r>
      <w:r w:rsidR="00260FB4" w:rsidRPr="002D15BB">
        <w:rPr>
          <w:rFonts w:cstheme="minorHAnsi"/>
          <w:b/>
          <w:sz w:val="20"/>
          <w:szCs w:val="20"/>
        </w:rPr>
        <w:t>demographic</w:t>
      </w:r>
      <w:r w:rsidR="00EF3561">
        <w:rPr>
          <w:rFonts w:cstheme="minorHAnsi"/>
          <w:b/>
          <w:sz w:val="20"/>
          <w:szCs w:val="20"/>
        </w:rPr>
        <w:t xml:space="preserve"> and</w:t>
      </w:r>
      <w:r w:rsidR="00260FB4" w:rsidRPr="002D15BB">
        <w:rPr>
          <w:rFonts w:cstheme="minorHAnsi"/>
          <w:b/>
          <w:sz w:val="20"/>
          <w:szCs w:val="20"/>
        </w:rPr>
        <w:t xml:space="preserve"> </w:t>
      </w:r>
      <w:r w:rsidR="00295B5E">
        <w:rPr>
          <w:rFonts w:cstheme="minorHAnsi"/>
          <w:b/>
          <w:sz w:val="20"/>
          <w:szCs w:val="20"/>
        </w:rPr>
        <w:t>clinical characteristics</w:t>
      </w:r>
      <w:r w:rsidR="009D33C8">
        <w:rPr>
          <w:rFonts w:cstheme="minorHAnsi"/>
          <w:b/>
          <w:sz w:val="20"/>
          <w:szCs w:val="20"/>
        </w:rPr>
        <w:t xml:space="preserve"> at baseline</w:t>
      </w:r>
    </w:p>
    <w:tbl>
      <w:tblPr>
        <w:tblStyle w:val="TableGrid"/>
        <w:tblW w:w="12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41178D" w:rsidRPr="002D15BB" w14:paraId="436C9C88" w14:textId="77777777" w:rsidTr="00295B5E">
        <w:trPr>
          <w:trHeight w:val="296"/>
        </w:trPr>
        <w:tc>
          <w:tcPr>
            <w:tcW w:w="340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CCE97A1" w14:textId="0E6A9A7C" w:rsidR="0041178D" w:rsidRPr="002D15BB" w:rsidRDefault="0041178D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9BBF74" w14:textId="5A010051" w:rsidR="0041178D" w:rsidRPr="002D15BB" w:rsidRDefault="0041178D" w:rsidP="009E385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 xml:space="preserve">Cocaine users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0C6EF3" w14:textId="7376170A" w:rsidR="0041178D" w:rsidRPr="002D15BB" w:rsidRDefault="0041178D" w:rsidP="009E385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 xml:space="preserve">Healthy controls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0947C1" w14:textId="145EBEE4" w:rsidR="0041178D" w:rsidRPr="002D15BB" w:rsidRDefault="0041178D" w:rsidP="009E3854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Overall </w:t>
            </w:r>
          </w:p>
        </w:tc>
      </w:tr>
      <w:tr w:rsidR="0041178D" w:rsidRPr="002D15BB" w14:paraId="080746D9" w14:textId="77777777" w:rsidTr="00295B5E">
        <w:trPr>
          <w:trHeight w:val="260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8BDD317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7F058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ρ</w:t>
            </w:r>
            <w:r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C5BBF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i/>
                <w:sz w:val="20"/>
                <w:szCs w:val="20"/>
              </w:rPr>
            </w:pPr>
            <w:r w:rsidRPr="002D15BB">
              <w:rPr>
                <w:rFonts w:cstheme="minorHAnsi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8B149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C623F2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ρ</w:t>
            </w:r>
            <w:r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5DE05D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i/>
                <w:sz w:val="20"/>
                <w:szCs w:val="20"/>
              </w:rPr>
            </w:pPr>
            <w:r w:rsidRPr="002D15BB">
              <w:rPr>
                <w:rFonts w:cstheme="minorHAnsi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754DBD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43289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ρ</w:t>
            </w:r>
            <w:r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9ABE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4574C" w14:textId="77777777" w:rsidR="0041178D" w:rsidRPr="002D15BB" w:rsidRDefault="0041178D" w:rsidP="00284739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</w:tr>
      <w:tr w:rsidR="00EF3561" w:rsidRPr="002D15BB" w14:paraId="52DB21B6" w14:textId="77777777" w:rsidTr="00BC1C8B"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</w:tcPr>
          <w:p w14:paraId="1A35965A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D5B1EC" w14:textId="1885F375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175930" w14:textId="46AF5DE3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065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C577F4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7AC98" w14:textId="79F21885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C54511" w14:textId="52F13C77" w:rsidR="00EF3561" w:rsidRPr="002D15BB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</w:t>
            </w:r>
            <w:r w:rsidRPr="002D15BB">
              <w:rPr>
                <w:rFonts w:cstheme="minorHAnsi"/>
                <w:b/>
                <w:sz w:val="20"/>
                <w:szCs w:val="20"/>
              </w:rPr>
              <w:t>.00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F79523" w14:textId="514C4B6A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213222" w14:textId="531F8A9A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8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8D3B10" w14:textId="41C2F9A9" w:rsidR="00EF3561" w:rsidRPr="0041178D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10205"/>
                <w:kern w:val="0"/>
                <w:sz w:val="18"/>
                <w:szCs w:val="18"/>
                <w:lang w:val="de-CH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1FA030" w14:textId="166E70E6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70</w:t>
            </w:r>
          </w:p>
        </w:tc>
      </w:tr>
      <w:tr w:rsidR="00EF3561" w:rsidRPr="002D15BB" w14:paraId="3D03111F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3BA928DF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Sex (f/m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391C01C" w14:textId="665453E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983EEDA" w14:textId="76F240DD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1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56F04A1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114964" w14:textId="3A638312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393DF2" w14:textId="0BA97EBF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0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0A44BB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4FB8F47" w14:textId="4F9B1D39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1B46C5D" w14:textId="2AA9738F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0</w:t>
            </w: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.0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1ADEFE6" w14:textId="17E4A1CF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70</w:t>
            </w:r>
          </w:p>
        </w:tc>
      </w:tr>
      <w:tr w:rsidR="00EF3561" w:rsidRPr="002D15BB" w14:paraId="1FA76FC7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39B4AF19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BMI, kg/m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3AE2DF1" w14:textId="10ECA35B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C256AEA" w14:textId="2E2FB2FC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05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2837038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4ECAE" w14:textId="487F5326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A8D555" w14:textId="00700CE1" w:rsidR="00EF3561" w:rsidRPr="002D15BB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</w:t>
            </w:r>
            <w:r w:rsidRPr="002D15BB">
              <w:rPr>
                <w:rFonts w:cstheme="minorHAnsi"/>
                <w:b/>
                <w:sz w:val="20"/>
                <w:szCs w:val="20"/>
              </w:rPr>
              <w:t>.0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70CFD1C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8571634" w14:textId="6939369E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3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FFBAC9F" w14:textId="20F32399" w:rsidR="00EF3561" w:rsidRPr="0041178D" w:rsidRDefault="00EF3561" w:rsidP="00EF3561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10205"/>
                <w:kern w:val="0"/>
                <w:sz w:val="18"/>
                <w:szCs w:val="18"/>
                <w:lang w:val="de-CH"/>
              </w:rPr>
              <w:t>0</w:t>
            </w:r>
            <w:r w:rsidRPr="0041178D">
              <w:rPr>
                <w:rFonts w:ascii="Arial" w:hAnsi="Arial" w:cs="Arial"/>
                <w:b/>
                <w:color w:val="010205"/>
                <w:kern w:val="0"/>
                <w:sz w:val="18"/>
                <w:szCs w:val="18"/>
                <w:lang w:val="de-CH"/>
              </w:rPr>
              <w:t>.0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1A208A" w14:textId="09608E29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70</w:t>
            </w:r>
          </w:p>
        </w:tc>
      </w:tr>
      <w:tr w:rsidR="00EF3561" w:rsidRPr="002D15BB" w14:paraId="5A363AAB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7577F0E5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Education, years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5616599" w14:textId="763AE23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4836158" w14:textId="43EE75F3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4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F3A40BD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D26F5A" w14:textId="08703063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C067743" w14:textId="65AABCA6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42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19F537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1E141CE" w14:textId="1C0A3F69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9A65B5F" w14:textId="3AAD2F0F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0</w:t>
            </w: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.47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E0C15B2" w14:textId="53E58CFA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70</w:t>
            </w:r>
          </w:p>
        </w:tc>
      </w:tr>
      <w:tr w:rsidR="00EF3561" w:rsidRPr="002D15BB" w14:paraId="7FB0C029" w14:textId="77777777" w:rsidTr="00295B5E"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</w:tcPr>
          <w:p w14:paraId="6280F0BD" w14:textId="50525D06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 xml:space="preserve">Family </w:t>
            </w:r>
            <w:r w:rsidR="00AF52B4">
              <w:rPr>
                <w:rFonts w:cstheme="minorHAnsi"/>
                <w:sz w:val="20"/>
                <w:szCs w:val="20"/>
              </w:rPr>
              <w:t xml:space="preserve">psychiatric </w:t>
            </w:r>
            <w:r w:rsidRPr="002D15BB">
              <w:rPr>
                <w:rFonts w:cstheme="minorHAnsi"/>
                <w:sz w:val="20"/>
                <w:szCs w:val="20"/>
              </w:rPr>
              <w:t>history (yes/no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A079F3" w14:textId="6E7F2024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731959" w14:textId="14359ACD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544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A03C69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3A29CA" w14:textId="77696A1F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1F336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BC4DBD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FF0D73" w14:textId="0C175198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B3BAAF" w14:textId="35CA809B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0DB779" w14:textId="34B4804B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F3561" w:rsidRPr="002D15BB" w14:paraId="188E9211" w14:textId="77777777" w:rsidTr="007A0CFD">
        <w:tc>
          <w:tcPr>
            <w:tcW w:w="3402" w:type="dxa"/>
            <w:tcBorders>
              <w:right w:val="single" w:sz="4" w:space="0" w:color="auto"/>
            </w:tcBorders>
          </w:tcPr>
          <w:p w14:paraId="3AC8EC97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ADHD_SR, scor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92934E5" w14:textId="23D07F66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CDF1F70" w14:textId="10C5ED84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76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6C5FB42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4D837" w14:textId="3A7BED02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7632A" w14:textId="363F4AF0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1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140A09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5D1FBED" w14:textId="60BDD843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3BA61ED" w14:textId="68116E4D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41178D">
              <w:rPr>
                <w:rFonts w:cstheme="minorHAnsi"/>
                <w:sz w:val="20"/>
                <w:szCs w:val="20"/>
              </w:rPr>
              <w:t>.1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04BAF19" w14:textId="5DD2EEF6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70</w:t>
            </w:r>
          </w:p>
        </w:tc>
      </w:tr>
      <w:tr w:rsidR="00EF3561" w:rsidRPr="002D15BB" w14:paraId="1F28012E" w14:textId="77777777" w:rsidTr="007A0CFD">
        <w:tc>
          <w:tcPr>
            <w:tcW w:w="3402" w:type="dxa"/>
            <w:tcBorders>
              <w:right w:val="single" w:sz="4" w:space="0" w:color="auto"/>
            </w:tcBorders>
          </w:tcPr>
          <w:p w14:paraId="30865E09" w14:textId="697561F0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ADHD DSM (yes/no)</w:t>
            </w:r>
            <w:r w:rsidR="00AF52B4">
              <w:rPr>
                <w:rFonts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DD23A2A" w14:textId="691C16B9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50E2E41" w14:textId="240FE4B6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75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C115B04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DD7569" w14:textId="1FC2049E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DDF29" w14:textId="352AB74C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66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971392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8D687A8" w14:textId="226EEC96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91EF3AC" w14:textId="3CAD8699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41178D">
              <w:rPr>
                <w:rFonts w:cstheme="minorHAnsi"/>
                <w:sz w:val="20"/>
                <w:szCs w:val="20"/>
              </w:rPr>
              <w:t>.93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376FDCE" w14:textId="53A3FBCC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70</w:t>
            </w:r>
          </w:p>
        </w:tc>
      </w:tr>
      <w:tr w:rsidR="00EF3561" w:rsidRPr="002D15BB" w14:paraId="599056BA" w14:textId="16790E49" w:rsidTr="00BC1C8B">
        <w:tc>
          <w:tcPr>
            <w:tcW w:w="3402" w:type="dxa"/>
            <w:tcBorders>
              <w:right w:val="single" w:sz="4" w:space="0" w:color="auto"/>
            </w:tcBorders>
          </w:tcPr>
          <w:p w14:paraId="5CC203CC" w14:textId="52C62E77" w:rsidR="00EF3561" w:rsidRPr="002D15BB" w:rsidRDefault="009D33C8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istory of </w:t>
            </w:r>
            <w:r w:rsidR="00EF3561" w:rsidRPr="002D15BB">
              <w:rPr>
                <w:rFonts w:cstheme="minorHAnsi"/>
                <w:sz w:val="20"/>
                <w:szCs w:val="20"/>
              </w:rPr>
              <w:t>MDD DSM (yes/no)</w:t>
            </w:r>
            <w:r w:rsidR="00AF52B4">
              <w:rPr>
                <w:rFonts w:cstheme="minorHAns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A188AE5" w14:textId="5DFC7F65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A95283E" w14:textId="11F8931B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3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7359D15" w14:textId="08303A25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D7D7D7" w14:textId="74411E3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802933" w14:textId="4E8924AA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</w:t>
            </w:r>
            <w:r w:rsidRPr="002D15BB">
              <w:rPr>
                <w:sz w:val="20"/>
                <w:szCs w:val="20"/>
              </w:rPr>
              <w:t>.4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B9580E" w14:textId="6F71F56E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573D259" w14:textId="40CB1A2E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7598231" w14:textId="09C2EEED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41178D">
              <w:rPr>
                <w:rFonts w:cstheme="minorHAnsi"/>
                <w:sz w:val="20"/>
                <w:szCs w:val="20"/>
              </w:rPr>
              <w:t>.82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FE44DD2" w14:textId="4BA1BA68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70</w:t>
            </w:r>
          </w:p>
        </w:tc>
      </w:tr>
      <w:tr w:rsidR="00EF3561" w:rsidRPr="002D15BB" w14:paraId="60DE3665" w14:textId="77777777" w:rsidTr="007A0CFD">
        <w:tc>
          <w:tcPr>
            <w:tcW w:w="3402" w:type="dxa"/>
            <w:tcBorders>
              <w:right w:val="single" w:sz="4" w:space="0" w:color="auto"/>
            </w:tcBorders>
          </w:tcPr>
          <w:p w14:paraId="115C0713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CTQ, scor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2880DCA" w14:textId="27B89740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885C678" w14:textId="0796ED05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68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F1B9308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E45E8B" w14:textId="193DDB5A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0BBCA8" w14:textId="5D6DDC23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3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5161C8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5210CF2" w14:textId="1D326D14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FFA9135" w14:textId="05E3BC28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7A0CFD">
              <w:rPr>
                <w:rFonts w:cstheme="minorHAnsi"/>
                <w:sz w:val="20"/>
                <w:szCs w:val="20"/>
              </w:rPr>
              <w:t>.73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AA16A4F" w14:textId="362268FC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70</w:t>
            </w:r>
          </w:p>
        </w:tc>
      </w:tr>
      <w:tr w:rsidR="00EF3561" w:rsidRPr="002D15BB" w14:paraId="5254275B" w14:textId="77777777" w:rsidTr="007A0CFD">
        <w:tc>
          <w:tcPr>
            <w:tcW w:w="3402" w:type="dxa"/>
            <w:tcBorders>
              <w:right w:val="single" w:sz="4" w:space="0" w:color="auto"/>
            </w:tcBorders>
          </w:tcPr>
          <w:p w14:paraId="47D9AC70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BDI, scor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4B9262C" w14:textId="666FAB26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DFA2586" w14:textId="71CE04B1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5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07E60B9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5140EB" w14:textId="38B4841F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345B8D" w14:textId="5AA30E4B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2D15BB">
              <w:rPr>
                <w:rFonts w:cstheme="minorHAnsi"/>
                <w:sz w:val="20"/>
                <w:szCs w:val="20"/>
              </w:rPr>
              <w:t>.3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90472" w14:textId="77777777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2D15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51C4330" w14:textId="40257501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84A3DA3" w14:textId="3C683C72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7A0CFD">
              <w:rPr>
                <w:rFonts w:cstheme="minorHAnsi"/>
                <w:sz w:val="20"/>
                <w:szCs w:val="20"/>
              </w:rPr>
              <w:t>.4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32B6EB5" w14:textId="61226981" w:rsidR="00EF3561" w:rsidRPr="002D15BB" w:rsidRDefault="00EF3561" w:rsidP="00EF3561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41178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de-CH"/>
              </w:rPr>
              <w:t>70</w:t>
            </w:r>
          </w:p>
        </w:tc>
      </w:tr>
      <w:tr w:rsidR="0093272D" w:rsidRPr="002D15BB" w14:paraId="7B8B2F30" w14:textId="77777777" w:rsidTr="00BC1C8B">
        <w:tc>
          <w:tcPr>
            <w:tcW w:w="12332" w:type="dxa"/>
            <w:gridSpan w:val="10"/>
            <w:tcBorders>
              <w:right w:val="single" w:sz="4" w:space="0" w:color="auto"/>
            </w:tcBorders>
          </w:tcPr>
          <w:p w14:paraId="64D64EB4" w14:textId="77777777" w:rsidR="0093272D" w:rsidRPr="002D15BB" w:rsidRDefault="0093272D" w:rsidP="0093272D">
            <w:pPr>
              <w:widowControl/>
              <w:snapToGri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kern w:val="0"/>
                <w:sz w:val="20"/>
                <w:szCs w:val="20"/>
              </w:rPr>
              <w:t>T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>able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reports correlations between Nf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 xml:space="preserve">L levels and </w:t>
            </w:r>
            <w:r>
              <w:rPr>
                <w:rFonts w:cstheme="minorHAnsi"/>
                <w:kern w:val="0"/>
                <w:sz w:val="20"/>
                <w:szCs w:val="20"/>
              </w:rPr>
              <w:t>socio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 xml:space="preserve">demographic 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and clinical 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>characteristics in each group. Significant group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differences are shown in bold. </w:t>
            </w:r>
            <w:r w:rsidRPr="002D15BB">
              <w:rPr>
                <w:rFonts w:cstheme="minorHAnsi"/>
                <w:bCs/>
                <w:i/>
                <w:iCs/>
                <w:sz w:val="20"/>
                <w:szCs w:val="20"/>
              </w:rPr>
              <w:t>ρ =</w:t>
            </w:r>
            <w:r w:rsidRPr="002D15BB">
              <w:rPr>
                <w:rFonts w:cstheme="minorHAnsi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D15BB">
              <w:rPr>
                <w:rFonts w:cstheme="minorHAnsi"/>
                <w:bCs/>
                <w:sz w:val="20"/>
                <w:szCs w:val="20"/>
              </w:rPr>
              <w:t>Spearman</w:t>
            </w:r>
            <w:r>
              <w:rPr>
                <w:rFonts w:cstheme="minorHAnsi"/>
                <w:bCs/>
                <w:sz w:val="20"/>
                <w:szCs w:val="20"/>
              </w:rPr>
              <w:t xml:space="preserve">'s rank correlation coefficient. </w:t>
            </w:r>
          </w:p>
          <w:p w14:paraId="0C963D04" w14:textId="4B661931" w:rsidR="0093272D" w:rsidRPr="002D15BB" w:rsidRDefault="0093272D" w:rsidP="0093272D">
            <w:pPr>
              <w:widowControl/>
              <w:snapToGrid w:val="0"/>
              <w:rPr>
                <w:rFonts w:cstheme="minorHAnsi"/>
                <w:kern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 xml:space="preserve"> Cut-off 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according to 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>DSM-IV criteria as assessed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by the ADHD-SR questionnaire; </w:t>
            </w:r>
            <w:r w:rsidR="00AF52B4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 xml:space="preserve"> Cut-off 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according to 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>DSM-IV criteria as assessed by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SCID-I interview; </w:t>
            </w:r>
          </w:p>
          <w:p w14:paraId="6AC7516A" w14:textId="74B91532" w:rsidR="0093272D" w:rsidRPr="0093272D" w:rsidRDefault="0093272D" w:rsidP="009D33C8">
            <w:pPr>
              <w:widowControl/>
              <w:snapToGrid w:val="0"/>
              <w:rPr>
                <w:rFonts w:cstheme="minorHAnsi"/>
                <w:kern w:val="0"/>
                <w:sz w:val="20"/>
                <w:szCs w:val="20"/>
              </w:rPr>
            </w:pPr>
            <w:r w:rsidRPr="002D15BB">
              <w:rPr>
                <w:rFonts w:cstheme="minorHAnsi"/>
                <w:kern w:val="0"/>
                <w:sz w:val="20"/>
                <w:szCs w:val="20"/>
              </w:rPr>
              <w:t xml:space="preserve">Abbreviations: NFL: </w:t>
            </w:r>
            <w:r w:rsidR="009D33C8" w:rsidRPr="002D15BB">
              <w:rPr>
                <w:rFonts w:cstheme="minorHAnsi"/>
                <w:kern w:val="0"/>
                <w:sz w:val="20"/>
                <w:szCs w:val="20"/>
              </w:rPr>
              <w:t>ADHD, Attention deficit hyperactivity disorder;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="009D33C8">
              <w:rPr>
                <w:rFonts w:cstheme="minorHAnsi"/>
                <w:kern w:val="0"/>
                <w:sz w:val="20"/>
                <w:szCs w:val="20"/>
              </w:rPr>
              <w:t xml:space="preserve">BDI: Beck Depression Inventory; 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 xml:space="preserve">BMI: Body Mass Index; </w:t>
            </w:r>
            <w:r w:rsidR="009D33C8" w:rsidRPr="002D15BB">
              <w:rPr>
                <w:rFonts w:cstheme="minorHAnsi"/>
                <w:kern w:val="0"/>
                <w:sz w:val="20"/>
                <w:szCs w:val="20"/>
              </w:rPr>
              <w:t>CTQ: Childhood Trauma Questionnaire;</w:t>
            </w:r>
            <w:r w:rsidR="009D33C8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 xml:space="preserve">MDD: major depressive disorder; </w:t>
            </w:r>
            <w:r w:rsidR="009D33C8" w:rsidRPr="002D15BB">
              <w:rPr>
                <w:rFonts w:cstheme="minorHAnsi"/>
                <w:kern w:val="0"/>
                <w:sz w:val="20"/>
                <w:szCs w:val="20"/>
              </w:rPr>
              <w:t>Neurofilament Light Chain</w:t>
            </w:r>
            <w:r w:rsidR="009D33C8">
              <w:rPr>
                <w:rFonts w:cstheme="minorHAnsi"/>
                <w:kern w:val="0"/>
                <w:sz w:val="20"/>
                <w:szCs w:val="20"/>
              </w:rPr>
              <w:t>.</w:t>
            </w:r>
          </w:p>
        </w:tc>
      </w:tr>
    </w:tbl>
    <w:p w14:paraId="4A130D5A" w14:textId="7E9D5ED9" w:rsidR="00FE7B08" w:rsidRDefault="00FE7B08" w:rsidP="00260FB4">
      <w:pPr>
        <w:widowControl/>
        <w:snapToGrid w:val="0"/>
        <w:rPr>
          <w:rFonts w:cstheme="minorHAnsi"/>
          <w:color w:val="000000" w:themeColor="text1"/>
          <w:kern w:val="0"/>
          <w:sz w:val="20"/>
          <w:szCs w:val="20"/>
        </w:rPr>
      </w:pPr>
    </w:p>
    <w:p w14:paraId="764CA257" w14:textId="77777777" w:rsidR="00FE7B08" w:rsidRDefault="00FE7B08">
      <w:pPr>
        <w:widowControl/>
        <w:rPr>
          <w:rFonts w:cstheme="minorHAnsi"/>
          <w:color w:val="000000" w:themeColor="text1"/>
          <w:kern w:val="0"/>
          <w:sz w:val="20"/>
          <w:szCs w:val="20"/>
        </w:rPr>
      </w:pPr>
      <w:r>
        <w:rPr>
          <w:rFonts w:cstheme="minorHAnsi"/>
          <w:color w:val="000000" w:themeColor="text1"/>
          <w:kern w:val="0"/>
          <w:sz w:val="20"/>
          <w:szCs w:val="20"/>
        </w:rPr>
        <w:br w:type="page"/>
      </w:r>
    </w:p>
    <w:p w14:paraId="76A04C55" w14:textId="77777777" w:rsidR="00994BAF" w:rsidRDefault="00994BAF" w:rsidP="00260FB4">
      <w:pPr>
        <w:widowControl/>
        <w:snapToGrid w:val="0"/>
        <w:rPr>
          <w:rFonts w:cstheme="minorHAnsi"/>
          <w:color w:val="000000" w:themeColor="text1"/>
          <w:kern w:val="0"/>
          <w:sz w:val="20"/>
          <w:szCs w:val="20"/>
        </w:rPr>
      </w:pPr>
    </w:p>
    <w:p w14:paraId="073EA342" w14:textId="36E542C8" w:rsidR="00994BAF" w:rsidRPr="002D15BB" w:rsidRDefault="00DF2682" w:rsidP="00994BAF">
      <w:pPr>
        <w:widowControl/>
        <w:rPr>
          <w:rFonts w:cstheme="minorHAnsi"/>
          <w:kern w:val="0"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 Table 3</w:t>
      </w:r>
      <w:r w:rsidR="00994BAF">
        <w:rPr>
          <w:rFonts w:cstheme="minorHAnsi"/>
          <w:b/>
          <w:sz w:val="20"/>
          <w:szCs w:val="20"/>
        </w:rPr>
        <w:t xml:space="preserve">. </w:t>
      </w:r>
      <w:r w:rsidR="006E6E0A">
        <w:rPr>
          <w:rFonts w:cstheme="minorHAnsi"/>
          <w:b/>
          <w:sz w:val="20"/>
          <w:szCs w:val="20"/>
        </w:rPr>
        <w:t>Rank c</w:t>
      </w:r>
      <w:r w:rsidR="00994BAF">
        <w:rPr>
          <w:rFonts w:cstheme="minorHAnsi"/>
          <w:b/>
          <w:sz w:val="20"/>
          <w:szCs w:val="20"/>
        </w:rPr>
        <w:t>orrelations of Nf</w:t>
      </w:r>
      <w:r w:rsidR="00994BAF" w:rsidRPr="002D15BB">
        <w:rPr>
          <w:rFonts w:cstheme="minorHAnsi"/>
          <w:b/>
          <w:sz w:val="20"/>
          <w:szCs w:val="20"/>
        </w:rPr>
        <w:t xml:space="preserve">L levels with </w:t>
      </w:r>
      <w:r w:rsidR="00C85DA1">
        <w:rPr>
          <w:rFonts w:cstheme="minorHAnsi"/>
          <w:b/>
          <w:sz w:val="20"/>
          <w:szCs w:val="20"/>
        </w:rPr>
        <w:t>substance</w:t>
      </w:r>
      <w:r w:rsidR="00994BAF">
        <w:rPr>
          <w:rFonts w:cstheme="minorHAnsi"/>
          <w:b/>
          <w:sz w:val="20"/>
          <w:szCs w:val="20"/>
        </w:rPr>
        <w:t xml:space="preserve"> </w:t>
      </w:r>
      <w:r w:rsidR="0093272D">
        <w:rPr>
          <w:rFonts w:cstheme="minorHAnsi"/>
          <w:b/>
          <w:sz w:val="20"/>
          <w:szCs w:val="20"/>
        </w:rPr>
        <w:t>use</w:t>
      </w:r>
      <w:r w:rsidR="00994BAF">
        <w:rPr>
          <w:rFonts w:cstheme="minorHAnsi"/>
          <w:b/>
          <w:sz w:val="20"/>
          <w:szCs w:val="20"/>
        </w:rPr>
        <w:t xml:space="preserve"> pattern</w:t>
      </w:r>
      <w:r w:rsidR="00C80769">
        <w:rPr>
          <w:rFonts w:cstheme="minorHAnsi"/>
          <w:b/>
          <w:sz w:val="20"/>
          <w:szCs w:val="20"/>
        </w:rPr>
        <w:t xml:space="preserve"> in cocaine users</w:t>
      </w:r>
      <w:r w:rsidR="00994BAF">
        <w:rPr>
          <w:rFonts w:cstheme="minorHAnsi"/>
          <w:b/>
          <w:sz w:val="20"/>
          <w:szCs w:val="20"/>
        </w:rPr>
        <w:t xml:space="preserve">. </w:t>
      </w:r>
    </w:p>
    <w:tbl>
      <w:tblPr>
        <w:tblStyle w:val="TableGrid"/>
        <w:tblW w:w="6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2"/>
        <w:gridCol w:w="992"/>
        <w:gridCol w:w="992"/>
      </w:tblGrid>
      <w:tr w:rsidR="009E3854" w:rsidRPr="002D15BB" w14:paraId="3043E99A" w14:textId="77777777" w:rsidTr="009E3854">
        <w:trPr>
          <w:trHeight w:val="262"/>
        </w:trPr>
        <w:tc>
          <w:tcPr>
            <w:tcW w:w="340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909E250" w14:textId="77777777" w:rsidR="009E3854" w:rsidRPr="002D15BB" w:rsidRDefault="009E3854" w:rsidP="007A0CFD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E399601" w14:textId="6A1026D8" w:rsidR="009E3854" w:rsidRDefault="009E3854" w:rsidP="00F10EBE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caine Users</w:t>
            </w:r>
            <w:r w:rsidR="00F10EBE">
              <w:rPr>
                <w:rFonts w:cstheme="minorHAnsi"/>
                <w:b/>
                <w:sz w:val="20"/>
                <w:szCs w:val="20"/>
              </w:rPr>
              <w:t xml:space="preserve"> (N=35)</w:t>
            </w:r>
          </w:p>
          <w:p w14:paraId="4D30B38F" w14:textId="1EAB571C" w:rsidR="00F10EBE" w:rsidRPr="002D15BB" w:rsidRDefault="00F10EBE" w:rsidP="00F10EBE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34E6D" w:rsidRPr="002D15BB" w14:paraId="33843DDF" w14:textId="77777777" w:rsidTr="00F34E6D">
        <w:trPr>
          <w:trHeight w:val="260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5A8371D" w14:textId="77777777" w:rsidR="00F34E6D" w:rsidRPr="002D15BB" w:rsidRDefault="00F34E6D" w:rsidP="007A0CFD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75310" w14:textId="77777777" w:rsidR="00F34E6D" w:rsidRPr="002D15BB" w:rsidRDefault="00F34E6D" w:rsidP="007A0CFD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ρ</w:t>
            </w:r>
            <w:r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A6CA6" w14:textId="77777777" w:rsidR="00F34E6D" w:rsidRPr="002D15BB" w:rsidRDefault="00F34E6D" w:rsidP="007A0CFD">
            <w:pPr>
              <w:snapToGrid w:val="0"/>
              <w:rPr>
                <w:rFonts w:cstheme="minorHAnsi"/>
                <w:b/>
                <w:i/>
                <w:sz w:val="20"/>
                <w:szCs w:val="20"/>
              </w:rPr>
            </w:pPr>
            <w:r w:rsidRPr="002D15BB">
              <w:rPr>
                <w:rFonts w:cstheme="minorHAnsi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6DBFE" w14:textId="77777777" w:rsidR="00F34E6D" w:rsidRPr="002D15BB" w:rsidRDefault="00F34E6D" w:rsidP="007A0CFD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</w:tr>
      <w:tr w:rsidR="00FE7B08" w:rsidRPr="002D15BB" w14:paraId="6F7080A3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62F8EF8D" w14:textId="5AE6E10F" w:rsidR="00FE7B08" w:rsidRPr="00BC1C8B" w:rsidRDefault="00FE7B08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Alcoho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AD6D5" w14:textId="3B3D2404" w:rsid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05E5A" w14:textId="5780FDC1" w:rsid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08CA6" w14:textId="77777777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</w:tr>
      <w:tr w:rsidR="00FE7B08" w:rsidRPr="002D15BB" w14:paraId="5A218E9D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47BDE11D" w14:textId="75A76A38" w:rsidR="00FE7B08" w:rsidRPr="00BC1C8B" w:rsidRDefault="00FE7B08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Grams per week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20361" w14:textId="71099542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88504" w14:textId="62322FB4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3D00E" w14:textId="645AFD8A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FE7B08"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</w:tr>
      <w:tr w:rsidR="00FE7B08" w:rsidRPr="002D15BB" w14:paraId="67C26C30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56907F36" w14:textId="73AE029E" w:rsidR="00FE7B08" w:rsidRPr="00BC1C8B" w:rsidRDefault="00FE7B08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6D2E9C" w14:textId="17B009D4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1D10A" w14:textId="3A5CF01F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D5995" w14:textId="77777777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</w:tr>
      <w:tr w:rsidR="00FE7B08" w:rsidRPr="002D15BB" w14:paraId="6538F75A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22068011" w14:textId="5BF75883" w:rsidR="00FE7B08" w:rsidRPr="006E6E0A" w:rsidRDefault="00FE7B08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6E6E0A">
              <w:rPr>
                <w:rFonts w:cstheme="minorHAnsi"/>
                <w:b/>
                <w:sz w:val="20"/>
                <w:szCs w:val="20"/>
              </w:rPr>
              <w:t>Cocain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BD96D" w14:textId="5775BF70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10EDA" w14:textId="1A74A609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39C89" w14:textId="77777777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</w:tr>
      <w:tr w:rsidR="00FE7B08" w:rsidRPr="002D15BB" w14:paraId="3D88C4F8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5285A788" w14:textId="427722C0" w:rsidR="00FE7B08" w:rsidRPr="006E6E0A" w:rsidRDefault="00FE7B08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6E6E0A">
              <w:rPr>
                <w:rFonts w:cstheme="minorHAnsi"/>
                <w:sz w:val="20"/>
                <w:szCs w:val="20"/>
              </w:rPr>
              <w:t>Cocaine</w:t>
            </w:r>
            <w:r w:rsidRPr="006E6E0A">
              <w:rPr>
                <w:rFonts w:cstheme="minorHAnsi"/>
                <w:sz w:val="20"/>
                <w:szCs w:val="20"/>
                <w:vertAlign w:val="subscript"/>
              </w:rPr>
              <w:t>total</w:t>
            </w:r>
            <w:r w:rsidR="006A65E2">
              <w:rPr>
                <w:rFonts w:cstheme="minorHAnsi"/>
                <w:sz w:val="20"/>
                <w:szCs w:val="20"/>
              </w:rPr>
              <w:t>, p</w:t>
            </w:r>
            <w:r w:rsidRPr="006E6E0A">
              <w:rPr>
                <w:rFonts w:cstheme="minorHAnsi"/>
                <w:sz w:val="20"/>
                <w:szCs w:val="20"/>
              </w:rPr>
              <w:t>g/mg in hair</w:t>
            </w:r>
            <w:r w:rsidRPr="006E6E0A"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8DB3A" w14:textId="78551BF5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F4391" w14:textId="47D62D84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0097C" w14:textId="1740C11A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E6E0A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FE7B08" w:rsidRPr="002D15BB" w14:paraId="070DAFD8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2880AB69" w14:textId="618279AE" w:rsidR="00FE7B08" w:rsidRPr="006E6E0A" w:rsidRDefault="006A65E2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caine, p</w:t>
            </w:r>
            <w:r w:rsidR="00FE7B08" w:rsidRPr="006E6E0A">
              <w:rPr>
                <w:rFonts w:cstheme="minorHAnsi"/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CAD57" w14:textId="51C7944F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2C66A" w14:textId="6A44ED46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281E2" w14:textId="08F89785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E6E0A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FE7B08" w:rsidRPr="002D15BB" w14:paraId="1E96A0B1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361759C1" w14:textId="40435FBA" w:rsidR="00FE7B08" w:rsidRPr="006E6E0A" w:rsidRDefault="006A65E2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nzoylecgonine, p</w:t>
            </w:r>
            <w:r w:rsidR="00FE7B08" w:rsidRPr="006E6E0A">
              <w:rPr>
                <w:rFonts w:cstheme="minorHAnsi"/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B0898" w14:textId="176A2139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593FF" w14:textId="13362ED7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B833E" w14:textId="2FA5C79A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E6E0A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FE7B08" w:rsidRPr="002D15BB" w14:paraId="3C074A32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1A9D47C8" w14:textId="5C824F77" w:rsidR="00FE7B08" w:rsidRPr="006E6E0A" w:rsidRDefault="006A65E2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caethylene, p</w:t>
            </w:r>
            <w:r w:rsidR="00FE7B08" w:rsidRPr="006E6E0A">
              <w:rPr>
                <w:rFonts w:cstheme="minorHAnsi"/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77543" w14:textId="73CA5617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A4842" w14:textId="0DEA9664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72D94D" w14:textId="242D3499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E6E0A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FE7B08" w:rsidRPr="002D15BB" w14:paraId="56F34968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01A76F51" w14:textId="1E9C55C2" w:rsidR="00FE7B08" w:rsidRPr="006E6E0A" w:rsidRDefault="006A65E2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cocaine, p</w:t>
            </w:r>
            <w:r w:rsidR="00FE7B08" w:rsidRPr="006E6E0A">
              <w:rPr>
                <w:rFonts w:cstheme="minorHAnsi"/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662CE7" w14:textId="53FC0B5F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54F6B" w14:textId="1644DEFB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4955F" w14:textId="1A789FD8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E6E0A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FE7B08" w:rsidRPr="002D15BB" w14:paraId="2C0435F4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369FC4B9" w14:textId="0CE2CB3C" w:rsidR="00FE7B08" w:rsidRPr="006E6E0A" w:rsidRDefault="006A65E2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vamisol p</w:t>
            </w:r>
            <w:r w:rsidR="00FE7B08" w:rsidRPr="006E6E0A">
              <w:rPr>
                <w:rFonts w:cstheme="minorHAnsi"/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ACF97" w14:textId="3421C4E5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A9A4B" w14:textId="693D0EF6" w:rsidR="00FE7B08" w:rsidRPr="006E6E0A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CDD8D6" w14:textId="7B5BD73C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E6E0A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FE7B08" w:rsidRPr="002D15BB" w14:paraId="7E5CB820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0D0B48EE" w14:textId="0D5D260A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  <w:lang w:val="it-IT"/>
              </w:rPr>
            </w:pPr>
            <w:r w:rsidRPr="006E6E0A">
              <w:rPr>
                <w:sz w:val="20"/>
                <w:szCs w:val="20"/>
                <w:lang w:val="it-IT"/>
              </w:rPr>
              <w:t>Levamisole/cocaine ratio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99740" w14:textId="0FB056C9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0.2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C1BFB" w14:textId="089C01FE" w:rsidR="00FE7B08" w:rsidRPr="006E6E0A" w:rsidRDefault="00FE7B08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6E6E0A">
              <w:rPr>
                <w:rFonts w:ascii="Calibri" w:hAnsi="Calibri" w:cs="Calibri"/>
                <w:color w:val="000000"/>
                <w:sz w:val="20"/>
                <w:szCs w:val="20"/>
                <w:lang w:val="it-IT"/>
              </w:rPr>
              <w:t>0.91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A730F" w14:textId="1BABA5C6" w:rsidR="00FE7B08" w:rsidRPr="006E6E0A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6E6E0A">
              <w:rPr>
                <w:rFonts w:cstheme="minorHAnsi"/>
                <w:sz w:val="20"/>
                <w:szCs w:val="20"/>
                <w:lang w:val="it-IT"/>
              </w:rPr>
              <w:t>35</w:t>
            </w:r>
          </w:p>
        </w:tc>
      </w:tr>
      <w:tr w:rsidR="00FE7B08" w:rsidRPr="002D15BB" w14:paraId="4FC087E3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129A0634" w14:textId="77777777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CC372" w14:textId="7AFE180F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2BBFD" w14:textId="64051B81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2AF01" w14:textId="77777777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</w:tr>
      <w:tr w:rsidR="00FE7B08" w:rsidRPr="002D15BB" w14:paraId="023C4450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164064EB" w14:textId="2BC7D525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Cannabi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C3B53" w14:textId="00EDFCC0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2CC295" w14:textId="32FD007A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1A964" w14:textId="77777777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</w:tr>
      <w:tr w:rsidR="00FE7B08" w:rsidRPr="002D15BB" w14:paraId="5D06A511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3FDF23F8" w14:textId="4BB783A5" w:rsidR="00FE7B08" w:rsidRPr="002D15BB" w:rsidRDefault="006A65E2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THC, p</w:t>
            </w:r>
            <w:r w:rsidR="00FE7B08">
              <w:rPr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3B90F" w14:textId="13D24A6F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F57BA" w14:textId="633EF128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56E55" w14:textId="548F25BA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FE7B08"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</w:tr>
      <w:tr w:rsidR="00FE7B08" w:rsidRPr="002D15BB" w14:paraId="29BDB077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6E902CBB" w14:textId="2B2ACF5D" w:rsidR="00FE7B08" w:rsidRPr="002D15BB" w:rsidRDefault="006A65E2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CBD, p</w:t>
            </w:r>
            <w:r w:rsidR="00FE7B08">
              <w:rPr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10775" w14:textId="595D008B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7E15B" w14:textId="70B1FB4D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6D2F55" w14:textId="624D07A3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FE7B08"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</w:tr>
      <w:tr w:rsidR="00FE7B08" w:rsidRPr="002D15BB" w14:paraId="410DD78F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509773F7" w14:textId="77777777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8B248" w14:textId="50C16D7C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C4F0B" w14:textId="23FD135C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13F80" w14:textId="77777777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</w:tr>
      <w:tr w:rsidR="00FE7B08" w:rsidRPr="002D15BB" w14:paraId="22EE5565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38F25162" w14:textId="404C3440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MDM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8EB34" w14:textId="27922050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3F220" w14:textId="3EDC6612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C6CFF" w14:textId="77777777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</w:tr>
      <w:tr w:rsidR="00FE7B08" w:rsidRPr="002D15BB" w14:paraId="3A48D9A5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3DEE84E0" w14:textId="7D1932B7" w:rsidR="00FE7B08" w:rsidRPr="002D15BB" w:rsidRDefault="006A65E2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MDMA, p</w:t>
            </w:r>
            <w:r w:rsidR="00FE7B08">
              <w:rPr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C48AA" w14:textId="76572D75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2C5995" w14:textId="6B33C949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568F9" w14:textId="285C94A7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FE7B08"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</w:tr>
      <w:tr w:rsidR="00FE7B08" w:rsidRPr="002D15BB" w14:paraId="5ABB8138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709549AD" w14:textId="77777777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3863D1" w14:textId="6EE0E965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A070A" w14:textId="68ADCD17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CFABA" w14:textId="77777777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</w:tr>
      <w:tr w:rsidR="00FE7B08" w:rsidRPr="002D15BB" w14:paraId="7748A752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7BD5115B" w14:textId="3C550B2D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Amphetamin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7CB3E" w14:textId="4566C38C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0CD4AE" w14:textId="6EA1D813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7D1CD" w14:textId="77777777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</w:tr>
      <w:tr w:rsidR="00FE7B08" w:rsidRPr="002D15BB" w14:paraId="12A168F4" w14:textId="77777777" w:rsidTr="00F34E6D">
        <w:tc>
          <w:tcPr>
            <w:tcW w:w="3402" w:type="dxa"/>
            <w:tcBorders>
              <w:right w:val="single" w:sz="4" w:space="0" w:color="auto"/>
            </w:tcBorders>
          </w:tcPr>
          <w:p w14:paraId="2C4E0533" w14:textId="45918F0F" w:rsidR="00FE7B08" w:rsidRPr="002D15BB" w:rsidRDefault="006A65E2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Amphetamine, p</w:t>
            </w:r>
            <w:r w:rsidR="00FE7B08">
              <w:rPr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A31FF" w14:textId="560572E3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CCCD85" w14:textId="490C87BA" w:rsidR="00FE7B08" w:rsidRPr="00FE7B08" w:rsidRDefault="00FE7B08" w:rsidP="00FE7B08">
            <w:pPr>
              <w:snapToGrid w:val="0"/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FE7B08">
              <w:rPr>
                <w:rFonts w:ascii="Calibri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51E89" w14:textId="25C86FCA" w:rsidR="00FE7B08" w:rsidRP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FE7B08">
              <w:rPr>
                <w:rFonts w:ascii="Calibri" w:hAnsi="Calibri" w:cstheme="minorHAnsi"/>
                <w:color w:val="000000"/>
                <w:sz w:val="20"/>
                <w:szCs w:val="20"/>
              </w:rPr>
              <w:t>35</w:t>
            </w:r>
          </w:p>
        </w:tc>
      </w:tr>
      <w:tr w:rsidR="00C6351D" w:rsidRPr="002D15BB" w14:paraId="60163682" w14:textId="77777777" w:rsidTr="00BC1C8B">
        <w:tc>
          <w:tcPr>
            <w:tcW w:w="6378" w:type="dxa"/>
            <w:gridSpan w:val="4"/>
            <w:tcBorders>
              <w:right w:val="single" w:sz="4" w:space="0" w:color="auto"/>
            </w:tcBorders>
          </w:tcPr>
          <w:p w14:paraId="28CEB12C" w14:textId="59C9FC8A" w:rsidR="00C6351D" w:rsidRPr="002D15BB" w:rsidRDefault="00C6351D" w:rsidP="00C6351D">
            <w:pPr>
              <w:widowControl/>
              <w:snapToGrid w:val="0"/>
              <w:rPr>
                <w:rFonts w:cstheme="minorHAnsi"/>
                <w:kern w:val="0"/>
                <w:sz w:val="20"/>
                <w:szCs w:val="20"/>
              </w:rPr>
            </w:pPr>
            <w:r w:rsidRPr="002D15BB">
              <w:rPr>
                <w:rFonts w:cstheme="minorHAnsi"/>
                <w:kern w:val="0"/>
                <w:sz w:val="20"/>
                <w:szCs w:val="20"/>
              </w:rPr>
              <w:t>Table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reports correlations between Nf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 xml:space="preserve">L levels </w:t>
            </w:r>
            <w:r w:rsidR="00FE7B08">
              <w:rPr>
                <w:rFonts w:cstheme="minorHAnsi"/>
                <w:kern w:val="0"/>
                <w:sz w:val="20"/>
                <w:szCs w:val="20"/>
              </w:rPr>
              <w:t xml:space="preserve">and </w:t>
            </w:r>
            <w:r w:rsidR="00C85DA1">
              <w:rPr>
                <w:rFonts w:cstheme="minorHAnsi"/>
                <w:kern w:val="0"/>
                <w:sz w:val="20"/>
                <w:szCs w:val="20"/>
              </w:rPr>
              <w:t>substance</w:t>
            </w:r>
            <w:r w:rsidR="00FE7B08">
              <w:rPr>
                <w:rFonts w:cstheme="minorHAnsi"/>
                <w:kern w:val="0"/>
                <w:sz w:val="20"/>
                <w:szCs w:val="20"/>
              </w:rPr>
              <w:t xml:space="preserve"> use variables</w:t>
            </w:r>
            <w:r w:rsidRPr="002D15BB">
              <w:rPr>
                <w:rFonts w:cstheme="minorHAnsi"/>
                <w:kern w:val="0"/>
                <w:sz w:val="20"/>
                <w:szCs w:val="20"/>
              </w:rPr>
              <w:t>. Significant group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differences are shown in bold. </w:t>
            </w:r>
            <w:r w:rsidRPr="002D15BB">
              <w:rPr>
                <w:rFonts w:cstheme="minorHAnsi"/>
                <w:bCs/>
                <w:i/>
                <w:iCs/>
                <w:sz w:val="20"/>
                <w:szCs w:val="20"/>
              </w:rPr>
              <w:t>ρ =</w:t>
            </w:r>
            <w:r w:rsidRPr="002D15BB">
              <w:rPr>
                <w:rFonts w:cstheme="minorHAnsi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D15BB">
              <w:rPr>
                <w:rFonts w:cstheme="minorHAnsi"/>
                <w:bCs/>
                <w:sz w:val="20"/>
                <w:szCs w:val="20"/>
              </w:rPr>
              <w:t>Spearman</w:t>
            </w:r>
            <w:r>
              <w:rPr>
                <w:rFonts w:cstheme="minorHAnsi"/>
                <w:bCs/>
                <w:sz w:val="20"/>
                <w:szCs w:val="20"/>
              </w:rPr>
              <w:t xml:space="preserve">'s rank correlation coefficient. </w:t>
            </w:r>
          </w:p>
          <w:p w14:paraId="05A32D87" w14:textId="612B8C6E" w:rsidR="00C6351D" w:rsidRPr="0093272D" w:rsidRDefault="00C6351D" w:rsidP="00FE7B08">
            <w:pPr>
              <w:widowControl/>
              <w:snapToGrid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F3561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EF3561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verage use of the current consumption period; </w:t>
            </w:r>
            <w:r w:rsidR="00FE7B08" w:rsidRPr="000E1B4D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="00FE7B08" w:rsidRPr="000E1B4D">
              <w:rPr>
                <w:rFonts w:eastAsia="Times New Roman" w:cs="Times New Roman"/>
                <w:sz w:val="20"/>
                <w:szCs w:val="20"/>
                <w:lang w:val="en-GB"/>
              </w:rPr>
              <w:t>Pure alcohol estimation</w:t>
            </w:r>
            <w:r w:rsidR="00FE7B08">
              <w:rPr>
                <w:rFonts w:eastAsia="Times New Roman" w:cs="Times New Roman"/>
                <w:sz w:val="20"/>
                <w:szCs w:val="20"/>
                <w:lang w:val="en-GB"/>
              </w:rPr>
              <w:t>;</w:t>
            </w:r>
            <w:r w:rsidR="00FE7B08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 c</w:t>
            </w:r>
            <w:r w:rsidRPr="00EF3561">
              <w:rPr>
                <w:rFonts w:eastAsia="Times New Roman" w:cs="Times New Roman"/>
                <w:sz w:val="20"/>
                <w:szCs w:val="20"/>
                <w:lang w:val="en-GB"/>
              </w:rPr>
              <w:t>Cocaine</w:t>
            </w:r>
            <w:r w:rsidRPr="00EF3561">
              <w:rPr>
                <w:rFonts w:eastAsia="Times New Roman" w:cs="Times New Roman"/>
                <w:sz w:val="20"/>
                <w:szCs w:val="20"/>
                <w:vertAlign w:val="subscript"/>
                <w:lang w:val="en-GB"/>
              </w:rPr>
              <w:t>total</w:t>
            </w:r>
            <w:r w:rsidRPr="00EF3561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= Cocaine + Benzoylecgonine + Norcocaine) is a more robust procedure for discrimination between incorporation and contamination of hairs (Hoelzle et </w:t>
            </w:r>
            <w:r w:rsidR="00FE7B08">
              <w:rPr>
                <w:rFonts w:eastAsia="Times New Roman" w:cs="Times New Roman"/>
                <w:sz w:val="20"/>
                <w:szCs w:val="20"/>
                <w:lang w:val="en-GB"/>
              </w:rPr>
              <w:t>al., 2008);</w:t>
            </w:r>
          </w:p>
        </w:tc>
      </w:tr>
    </w:tbl>
    <w:p w14:paraId="39985B4B" w14:textId="0290E413" w:rsidR="00FE7B08" w:rsidRDefault="00FE7B08" w:rsidP="00994BAF">
      <w:pPr>
        <w:widowControl/>
        <w:snapToGrid w:val="0"/>
        <w:rPr>
          <w:rFonts w:cstheme="minorHAnsi"/>
          <w:sz w:val="20"/>
          <w:szCs w:val="20"/>
          <w:vertAlign w:val="superscript"/>
          <w:lang w:val="en-GB"/>
        </w:rPr>
      </w:pPr>
    </w:p>
    <w:p w14:paraId="0B8A5571" w14:textId="77777777" w:rsidR="00FE7B08" w:rsidRDefault="00FE7B08">
      <w:pPr>
        <w:widowControl/>
        <w:rPr>
          <w:rFonts w:cstheme="minorHAnsi"/>
          <w:sz w:val="20"/>
          <w:szCs w:val="20"/>
          <w:vertAlign w:val="superscript"/>
          <w:lang w:val="en-GB"/>
        </w:rPr>
      </w:pPr>
      <w:r>
        <w:rPr>
          <w:rFonts w:cstheme="minorHAnsi"/>
          <w:sz w:val="20"/>
          <w:szCs w:val="20"/>
          <w:vertAlign w:val="superscript"/>
          <w:lang w:val="en-GB"/>
        </w:rPr>
        <w:br w:type="page"/>
      </w:r>
    </w:p>
    <w:p w14:paraId="74D3F5FD" w14:textId="77777777" w:rsidR="00756D77" w:rsidRPr="00756D77" w:rsidRDefault="00756D77" w:rsidP="00994BAF">
      <w:pPr>
        <w:widowControl/>
        <w:snapToGrid w:val="0"/>
        <w:rPr>
          <w:rFonts w:cstheme="minorHAnsi"/>
          <w:sz w:val="20"/>
          <w:szCs w:val="20"/>
          <w:vertAlign w:val="superscript"/>
          <w:lang w:val="en-GB"/>
        </w:rPr>
      </w:pPr>
    </w:p>
    <w:bookmarkEnd w:id="0"/>
    <w:p w14:paraId="3376B199" w14:textId="02D8B98B" w:rsidR="0093272D" w:rsidRPr="002D15BB" w:rsidRDefault="00DF2682" w:rsidP="0093272D">
      <w:pPr>
        <w:widowControl/>
        <w:rPr>
          <w:rFonts w:cstheme="minorHAnsi"/>
          <w:kern w:val="0"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 Table 4</w:t>
      </w:r>
      <w:r w:rsidR="0093272D">
        <w:rPr>
          <w:rFonts w:cstheme="minorHAnsi"/>
          <w:b/>
          <w:sz w:val="20"/>
          <w:szCs w:val="20"/>
        </w:rPr>
        <w:t>. Correlations of change of Nf</w:t>
      </w:r>
      <w:r w:rsidR="0093272D" w:rsidRPr="002D15BB">
        <w:rPr>
          <w:rFonts w:cstheme="minorHAnsi"/>
          <w:b/>
          <w:sz w:val="20"/>
          <w:szCs w:val="20"/>
        </w:rPr>
        <w:t xml:space="preserve">L levels </w:t>
      </w:r>
      <w:r w:rsidR="0093272D">
        <w:rPr>
          <w:rFonts w:cstheme="minorHAnsi"/>
          <w:b/>
          <w:sz w:val="20"/>
          <w:szCs w:val="20"/>
        </w:rPr>
        <w:t>(</w:t>
      </w:r>
      <w:r w:rsidR="0093272D" w:rsidRPr="0093272D">
        <w:rPr>
          <w:rFonts w:cstheme="minorHAnsi"/>
          <w:b/>
          <w:sz w:val="20"/>
          <w:szCs w:val="20"/>
        </w:rPr>
        <w:t>Δ</w:t>
      </w:r>
      <w:r w:rsidR="0093272D" w:rsidRPr="0093272D">
        <w:rPr>
          <w:rFonts w:cstheme="minorHAnsi"/>
          <w:b/>
          <w:sz w:val="20"/>
          <w:szCs w:val="20"/>
          <w:vertAlign w:val="subscript"/>
        </w:rPr>
        <w:t>NfL</w:t>
      </w:r>
      <w:r w:rsidR="0093272D">
        <w:rPr>
          <w:rFonts w:cstheme="minorHAnsi"/>
          <w:b/>
          <w:sz w:val="20"/>
          <w:szCs w:val="20"/>
        </w:rPr>
        <w:t>)</w:t>
      </w:r>
      <w:r w:rsidR="0093272D" w:rsidRPr="0093272D">
        <w:rPr>
          <w:rFonts w:cstheme="minorHAnsi"/>
          <w:b/>
          <w:sz w:val="20"/>
          <w:szCs w:val="20"/>
        </w:rPr>
        <w:t xml:space="preserve"> </w:t>
      </w:r>
      <w:r w:rsidR="0093272D" w:rsidRPr="002D15BB">
        <w:rPr>
          <w:rFonts w:cstheme="minorHAnsi"/>
          <w:b/>
          <w:sz w:val="20"/>
          <w:szCs w:val="20"/>
        </w:rPr>
        <w:t xml:space="preserve">with </w:t>
      </w:r>
      <w:r w:rsidR="00FE7B08">
        <w:rPr>
          <w:rFonts w:cstheme="minorHAnsi"/>
          <w:b/>
          <w:sz w:val="20"/>
          <w:szCs w:val="20"/>
        </w:rPr>
        <w:t xml:space="preserve">change of </w:t>
      </w:r>
      <w:r w:rsidR="00C85DA1">
        <w:rPr>
          <w:rFonts w:cstheme="minorHAnsi"/>
          <w:b/>
          <w:sz w:val="20"/>
          <w:szCs w:val="20"/>
        </w:rPr>
        <w:t>substance</w:t>
      </w:r>
      <w:r w:rsidR="00FE7B08">
        <w:rPr>
          <w:rFonts w:cstheme="minorHAnsi"/>
          <w:b/>
          <w:sz w:val="20"/>
          <w:szCs w:val="20"/>
        </w:rPr>
        <w:t xml:space="preserve"> use pattern.</w:t>
      </w:r>
    </w:p>
    <w:tbl>
      <w:tblPr>
        <w:tblStyle w:val="TableGrid"/>
        <w:tblW w:w="6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2"/>
        <w:gridCol w:w="992"/>
        <w:gridCol w:w="992"/>
      </w:tblGrid>
      <w:tr w:rsidR="0093272D" w:rsidRPr="002D15BB" w14:paraId="40A7499B" w14:textId="77777777" w:rsidTr="00BC1C8B">
        <w:trPr>
          <w:trHeight w:val="262"/>
        </w:trPr>
        <w:tc>
          <w:tcPr>
            <w:tcW w:w="340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B881325" w14:textId="24929B6D" w:rsidR="0093272D" w:rsidRPr="002D15BB" w:rsidRDefault="0093272D" w:rsidP="00BC1C8B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>Variables</w:t>
            </w:r>
            <w:r>
              <w:rPr>
                <w:rFonts w:cstheme="minorHAnsi"/>
                <w:b/>
                <w:sz w:val="20"/>
                <w:szCs w:val="20"/>
              </w:rPr>
              <w:t xml:space="preserve"> (</w:t>
            </w:r>
            <w:r w:rsidRPr="00111A47">
              <w:rPr>
                <w:rFonts w:cstheme="minorHAnsi"/>
                <w:b/>
                <w:sz w:val="20"/>
                <w:szCs w:val="20"/>
              </w:rPr>
              <w:t>Δ</w:t>
            </w:r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02AA7851" w14:textId="77777777" w:rsidR="0093272D" w:rsidRDefault="0093272D" w:rsidP="00F10EBE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Cocaine Users </w:t>
            </w:r>
            <w:r w:rsidR="00F10EBE">
              <w:rPr>
                <w:rFonts w:cstheme="minorHAnsi"/>
                <w:b/>
                <w:sz w:val="20"/>
                <w:szCs w:val="20"/>
              </w:rPr>
              <w:t>(N=26)</w:t>
            </w:r>
          </w:p>
          <w:p w14:paraId="5E53671A" w14:textId="1A351D1C" w:rsidR="00F10EBE" w:rsidRPr="002D15BB" w:rsidRDefault="00F10EBE" w:rsidP="00F10EBE">
            <w:pPr>
              <w:snapToGrid w:val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3272D" w:rsidRPr="002D15BB" w14:paraId="67095F5E" w14:textId="77777777" w:rsidTr="00BC1C8B">
        <w:trPr>
          <w:trHeight w:val="260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CBF8E21" w14:textId="77777777" w:rsidR="0093272D" w:rsidRPr="002D15BB" w:rsidRDefault="0093272D" w:rsidP="00BC1C8B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C8B7E" w14:textId="77777777" w:rsidR="0093272D" w:rsidRPr="002D15BB" w:rsidRDefault="0093272D" w:rsidP="00BC1C8B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ρ</w:t>
            </w:r>
            <w:r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00BDB" w14:textId="77777777" w:rsidR="0093272D" w:rsidRPr="002D15BB" w:rsidRDefault="0093272D" w:rsidP="00BC1C8B">
            <w:pPr>
              <w:snapToGrid w:val="0"/>
              <w:rPr>
                <w:rFonts w:cstheme="minorHAnsi"/>
                <w:b/>
                <w:i/>
                <w:sz w:val="20"/>
                <w:szCs w:val="20"/>
              </w:rPr>
            </w:pPr>
            <w:r w:rsidRPr="002D15BB">
              <w:rPr>
                <w:rFonts w:cstheme="minorHAnsi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3BB68" w14:textId="77777777" w:rsidR="0093272D" w:rsidRPr="002D15BB" w:rsidRDefault="0093272D" w:rsidP="00BC1C8B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2D15B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</w:tr>
      <w:tr w:rsidR="00FE7B08" w:rsidRPr="002D15BB" w14:paraId="13DC5929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6D9C8A23" w14:textId="5588E85D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Alcohol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6C5D9F" w14:textId="1E8C9515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06ECF" w14:textId="3BDACA70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7D111" w14:textId="15B36E0A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7B08" w:rsidRPr="002D15BB" w14:paraId="2106AB66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190014F7" w14:textId="004722B6" w:rsid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Grams per week</w:t>
            </w:r>
            <w:r>
              <w:rPr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100FA" w14:textId="1F30855B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FF47F7" w14:textId="67415E9F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8C411" w14:textId="60C0A266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FE7B08" w:rsidRPr="002D15BB" w14:paraId="6099362B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42372B24" w14:textId="77777777" w:rsid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ECB09" w14:textId="312F6DA1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FF2A1" w14:textId="65CA982F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C0CF0" w14:textId="4BC76BF7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7B08" w:rsidRPr="002D15BB" w14:paraId="7CA519D5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30976839" w14:textId="440B5B50" w:rsid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BC1C8B">
              <w:rPr>
                <w:rFonts w:cstheme="minorHAnsi"/>
                <w:b/>
                <w:sz w:val="20"/>
                <w:szCs w:val="20"/>
              </w:rPr>
              <w:t>Cocain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860ECD" w14:textId="7016306D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29BE0" w14:textId="009B0EAD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52AC35" w14:textId="1A28F1FD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7B08" w:rsidRPr="002D15BB" w14:paraId="1B8FA9CB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0E221493" w14:textId="0CF98832" w:rsid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caine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total</w:t>
            </w:r>
            <w:r w:rsidR="006A65E2">
              <w:rPr>
                <w:rFonts w:cstheme="minorHAnsi"/>
                <w:sz w:val="20"/>
                <w:szCs w:val="20"/>
              </w:rPr>
              <w:t>, p</w:t>
            </w:r>
            <w:r>
              <w:rPr>
                <w:rFonts w:cstheme="minorHAnsi"/>
                <w:sz w:val="20"/>
                <w:szCs w:val="20"/>
              </w:rPr>
              <w:t>g/mg in hair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C0F10" w14:textId="176DF522" w:rsidR="00FE7B08" w:rsidRPr="007012BE" w:rsidRDefault="00FE7B08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7012BE">
              <w:rPr>
                <w:rFonts w:ascii="Calibri" w:hAnsi="Calibri" w:cstheme="minorHAnsi"/>
                <w:b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AB37A" w14:textId="752399DB" w:rsidR="00FE7B08" w:rsidRPr="007012BE" w:rsidRDefault="00FE7B08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7012BE">
              <w:rPr>
                <w:rFonts w:ascii="Calibri" w:hAnsi="Calibri" w:cstheme="minorHAns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420EC" w14:textId="2C19C27D" w:rsidR="00FE7B08" w:rsidRPr="007012BE" w:rsidRDefault="00FE7B08" w:rsidP="00FE7B08">
            <w:pPr>
              <w:snapToGrid w:val="0"/>
              <w:rPr>
                <w:rFonts w:cstheme="minorHAnsi"/>
                <w:b/>
                <w:sz w:val="20"/>
                <w:szCs w:val="20"/>
              </w:rPr>
            </w:pPr>
            <w:r w:rsidRPr="007012BE">
              <w:rPr>
                <w:rFonts w:ascii="Calibri" w:hAnsi="Calibri" w:cstheme="minorHAnsi"/>
                <w:b/>
                <w:color w:val="000000"/>
                <w:sz w:val="20"/>
                <w:szCs w:val="20"/>
              </w:rPr>
              <w:t>26</w:t>
            </w:r>
          </w:p>
        </w:tc>
      </w:tr>
      <w:tr w:rsidR="00FE7B08" w:rsidRPr="002D15BB" w14:paraId="1E54446B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6E9740CB" w14:textId="1984D795" w:rsidR="00FE7B08" w:rsidRDefault="006A65E2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vamisol p</w:t>
            </w:r>
            <w:r w:rsidR="00FE7B08">
              <w:rPr>
                <w:rFonts w:cstheme="minorHAnsi"/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DADD2" w14:textId="07FE5D7A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237B8" w14:textId="04AC852A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04CEF" w14:textId="04A590C9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FE7B08" w:rsidRPr="002D15BB" w14:paraId="4A1FFCEE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047C3ED9" w14:textId="77777777" w:rsid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3B325" w14:textId="28899865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C61A4" w14:textId="68708B11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AAA32" w14:textId="05C290C0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7B08" w:rsidRPr="002D15BB" w14:paraId="757442CE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3711B6D2" w14:textId="4EA39860" w:rsid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Cannabi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F69AF" w14:textId="38836686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A63EC9" w14:textId="5254E979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36130" w14:textId="3D21A3F8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7B08" w:rsidRPr="002D15BB" w14:paraId="2CD57DA5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470D5D24" w14:textId="3B07F337" w:rsidR="00FE7B08" w:rsidRDefault="006A65E2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THC, p</w:t>
            </w:r>
            <w:r w:rsidR="00FE7B08">
              <w:rPr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B0EBC" w14:textId="5809D177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12847" w14:textId="517BECD9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2E770" w14:textId="433D7D39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FE7B08" w:rsidRPr="002D15BB" w14:paraId="11B2A7CE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341756BA" w14:textId="1E64E6E8" w:rsidR="00FE7B08" w:rsidRDefault="006A65E2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CBD, p</w:t>
            </w:r>
            <w:r w:rsidR="00FE7B08">
              <w:rPr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6FD1A" w14:textId="13B9753D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08BEFD" w14:textId="659718E2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3C327" w14:textId="230EFDD4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FE7B08" w:rsidRPr="002D15BB" w14:paraId="30D0949D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732D24F8" w14:textId="77777777" w:rsid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0214D" w14:textId="56D314E2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A4D56" w14:textId="5A58E11F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57EDC" w14:textId="7AE2CCCC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7B08" w:rsidRPr="002D15BB" w14:paraId="35DE0D81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05E3241E" w14:textId="547E8F47" w:rsidR="00FE7B08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MDM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D58F4" w14:textId="11894D59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A827A" w14:textId="681BDFAB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C4348" w14:textId="64AEAC9C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7B08" w:rsidRPr="002D15BB" w14:paraId="29543F6E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3093DB92" w14:textId="5C73D8F0" w:rsidR="00FE7B08" w:rsidRDefault="006A65E2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MDMA, p</w:t>
            </w:r>
            <w:r w:rsidR="00FE7B08">
              <w:rPr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5B2A42" w14:textId="30765533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7104FC" w14:textId="4F102029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91DAD" w14:textId="1C65D6FB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FE7B08" w:rsidRPr="002D15BB" w14:paraId="4FCA264A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3A10C415" w14:textId="42160CB8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F3CD6" w14:textId="2D7F0C97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DA41B" w14:textId="301186E3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D426C" w14:textId="13EC4A3E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7B08" w:rsidRPr="002D15BB" w14:paraId="71EC6EFD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192BC4DE" w14:textId="4DCF2C2E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 w:rsidRPr="00ED5F52">
              <w:rPr>
                <w:b/>
                <w:sz w:val="20"/>
                <w:szCs w:val="20"/>
              </w:rPr>
              <w:t>Amphetamin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C4646" w14:textId="0153C3C8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0CC2A" w14:textId="2E037EF5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52DD6" w14:textId="0BD86CA8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E7B08" w:rsidRPr="002D15BB" w14:paraId="65BFF390" w14:textId="77777777" w:rsidTr="00BC1C8B">
        <w:tc>
          <w:tcPr>
            <w:tcW w:w="3402" w:type="dxa"/>
            <w:tcBorders>
              <w:right w:val="single" w:sz="4" w:space="0" w:color="auto"/>
            </w:tcBorders>
          </w:tcPr>
          <w:p w14:paraId="166AD0AE" w14:textId="511D20FE" w:rsidR="00FE7B08" w:rsidRPr="002D15BB" w:rsidRDefault="006A65E2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Amphetamine, p</w:t>
            </w:r>
            <w:r w:rsidR="00FE7B08">
              <w:rPr>
                <w:sz w:val="20"/>
                <w:szCs w:val="20"/>
              </w:rPr>
              <w:t>g/mg in hai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464ED" w14:textId="3DC3304F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09709" w14:textId="02A5A571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F244A" w14:textId="563D834B" w:rsidR="00FE7B08" w:rsidRPr="002D15BB" w:rsidRDefault="00FE7B08" w:rsidP="00FE7B08">
            <w:pPr>
              <w:snapToGrid w:val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DC2DF2" w:rsidRPr="002D15BB" w14:paraId="696F7828" w14:textId="77777777" w:rsidTr="00BC1C8B">
        <w:tc>
          <w:tcPr>
            <w:tcW w:w="6378" w:type="dxa"/>
            <w:gridSpan w:val="4"/>
            <w:tcBorders>
              <w:right w:val="single" w:sz="4" w:space="0" w:color="auto"/>
            </w:tcBorders>
          </w:tcPr>
          <w:p w14:paraId="1BEFDEC4" w14:textId="4F52AFDC" w:rsidR="00FE7B08" w:rsidRPr="002D15BB" w:rsidRDefault="00FE7B08" w:rsidP="00FE7B08">
            <w:pPr>
              <w:widowControl/>
              <w:snapToGrid w:val="0"/>
              <w:rPr>
                <w:rFonts w:cstheme="minorHAnsi"/>
                <w:kern w:val="0"/>
                <w:sz w:val="20"/>
                <w:szCs w:val="20"/>
              </w:rPr>
            </w:pPr>
            <w:r w:rsidRPr="002D15BB">
              <w:rPr>
                <w:rFonts w:cstheme="minorHAnsi"/>
                <w:kern w:val="0"/>
                <w:sz w:val="20"/>
                <w:szCs w:val="20"/>
              </w:rPr>
              <w:t>Table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reports </w:t>
            </w:r>
            <w:r w:rsidRPr="00FE7B08">
              <w:rPr>
                <w:rFonts w:cstheme="minorHAnsi"/>
                <w:kern w:val="0"/>
                <w:sz w:val="20"/>
                <w:szCs w:val="20"/>
              </w:rPr>
              <w:t xml:space="preserve">correlations between change of NfL levels and change of </w:t>
            </w:r>
            <w:r w:rsidR="00C85DA1">
              <w:rPr>
                <w:rFonts w:cstheme="minorHAnsi"/>
                <w:kern w:val="0"/>
                <w:sz w:val="20"/>
                <w:szCs w:val="20"/>
              </w:rPr>
              <w:t>substance</w:t>
            </w:r>
            <w:r w:rsidRPr="00FE7B08">
              <w:rPr>
                <w:rFonts w:cstheme="minorHAnsi"/>
                <w:kern w:val="0"/>
                <w:sz w:val="20"/>
                <w:szCs w:val="20"/>
              </w:rPr>
              <w:t xml:space="preserve"> use variables over the follow-up period (</w:t>
            </w:r>
            <w:r w:rsidRPr="00FE7B08">
              <w:rPr>
                <w:rFonts w:cstheme="minorHAnsi"/>
                <w:sz w:val="20"/>
                <w:szCs w:val="20"/>
              </w:rPr>
              <w:t>Δ</w:t>
            </w:r>
            <w:r w:rsidRPr="00FE7B08">
              <w:rPr>
                <w:rFonts w:cstheme="minorHAnsi"/>
                <w:sz w:val="20"/>
                <w:szCs w:val="20"/>
                <w:vertAlign w:val="subscript"/>
              </w:rPr>
              <w:t>X</w:t>
            </w:r>
            <w:r w:rsidRPr="00FE7B08">
              <w:rPr>
                <w:rFonts w:cstheme="minorHAnsi"/>
                <w:sz w:val="20"/>
                <w:szCs w:val="20"/>
              </w:rPr>
              <w:t>=[value substance X at T2]- [value substance X at T1]</w:t>
            </w:r>
            <w:r w:rsidR="007374EC">
              <w:rPr>
                <w:rFonts w:cstheme="minorHAnsi"/>
                <w:sz w:val="20"/>
                <w:szCs w:val="20"/>
              </w:rPr>
              <w:t>)</w:t>
            </w:r>
            <w:r w:rsidRPr="00FE7B08">
              <w:rPr>
                <w:rFonts w:cstheme="minorHAnsi"/>
                <w:kern w:val="0"/>
                <w:sz w:val="20"/>
                <w:szCs w:val="20"/>
              </w:rPr>
              <w:t xml:space="preserve">. Significant group differences are shown in bold. </w:t>
            </w:r>
            <w:r w:rsidRPr="00FE7B08">
              <w:rPr>
                <w:rFonts w:cstheme="minorHAnsi"/>
                <w:bCs/>
                <w:i/>
                <w:iCs/>
                <w:sz w:val="20"/>
                <w:szCs w:val="20"/>
              </w:rPr>
              <w:t>ρ =</w:t>
            </w:r>
            <w:r w:rsidRPr="00FE7B08">
              <w:rPr>
                <w:rFonts w:cstheme="minorHAnsi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E7B08">
              <w:rPr>
                <w:rFonts w:cstheme="minorHAnsi"/>
                <w:bCs/>
                <w:sz w:val="20"/>
                <w:szCs w:val="20"/>
              </w:rPr>
              <w:t>Spearman's rank correlation coefficient</w:t>
            </w:r>
            <w:r>
              <w:rPr>
                <w:rFonts w:cstheme="minorHAnsi"/>
                <w:bCs/>
                <w:sz w:val="20"/>
                <w:szCs w:val="20"/>
              </w:rPr>
              <w:t xml:space="preserve">. </w:t>
            </w:r>
          </w:p>
          <w:p w14:paraId="727E116D" w14:textId="5C41C304" w:rsidR="00DC2DF2" w:rsidRPr="0093272D" w:rsidRDefault="00FE7B08" w:rsidP="00FE7B08">
            <w:pPr>
              <w:widowControl/>
              <w:snapToGrid w:val="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EF3561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EF3561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Average use of the current consumption period; </w:t>
            </w:r>
            <w:r w:rsidRPr="000E1B4D"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0E1B4D">
              <w:rPr>
                <w:rFonts w:eastAsia="Times New Roman" w:cs="Times New Roman"/>
                <w:sz w:val="20"/>
                <w:szCs w:val="20"/>
                <w:lang w:val="en-GB"/>
              </w:rPr>
              <w:t>Pure alcohol estimation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;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GB"/>
              </w:rPr>
              <w:t xml:space="preserve"> c</w:t>
            </w:r>
            <w:r w:rsidRPr="00EF3561">
              <w:rPr>
                <w:rFonts w:eastAsia="Times New Roman" w:cs="Times New Roman"/>
                <w:sz w:val="20"/>
                <w:szCs w:val="20"/>
                <w:lang w:val="en-GB"/>
              </w:rPr>
              <w:t>Cocaine</w:t>
            </w:r>
            <w:r w:rsidRPr="00EF3561">
              <w:rPr>
                <w:rFonts w:eastAsia="Times New Roman" w:cs="Times New Roman"/>
                <w:sz w:val="20"/>
                <w:szCs w:val="20"/>
                <w:vertAlign w:val="subscript"/>
                <w:lang w:val="en-GB"/>
              </w:rPr>
              <w:t>total</w:t>
            </w:r>
            <w:r w:rsidRPr="00EF3561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(= Cocaine + Benzoylecgonine + Norcocaine) is a more robust procedure for discrimination between incorporation and contamination of hairs (Hoelzle et </w:t>
            </w:r>
            <w:r>
              <w:rPr>
                <w:rFonts w:eastAsia="Times New Roman" w:cs="Times New Roman"/>
                <w:sz w:val="20"/>
                <w:szCs w:val="20"/>
                <w:lang w:val="en-GB"/>
              </w:rPr>
              <w:t>al., 2008);</w:t>
            </w:r>
          </w:p>
        </w:tc>
      </w:tr>
    </w:tbl>
    <w:p w14:paraId="29F9B06E" w14:textId="77777777" w:rsidR="0093272D" w:rsidRPr="00994BAF" w:rsidRDefault="0093272D" w:rsidP="00CF4B1E">
      <w:pPr>
        <w:widowControl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sectPr w:rsidR="0093272D" w:rsidRPr="00994BAF" w:rsidSect="00AB2C1E">
      <w:pgSz w:w="16817" w:h="11901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A8885" w14:textId="77777777" w:rsidR="000F106A" w:rsidRDefault="000F106A" w:rsidP="00434A7C">
      <w:r>
        <w:separator/>
      </w:r>
    </w:p>
  </w:endnote>
  <w:endnote w:type="continuationSeparator" w:id="0">
    <w:p w14:paraId="5C15E71D" w14:textId="77777777" w:rsidR="000F106A" w:rsidRDefault="000F106A" w:rsidP="00434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2B5CDF" w14:textId="77777777" w:rsidR="000F106A" w:rsidRDefault="000F106A" w:rsidP="00434A7C">
      <w:r>
        <w:separator/>
      </w:r>
    </w:p>
  </w:footnote>
  <w:footnote w:type="continuationSeparator" w:id="0">
    <w:p w14:paraId="0389E72E" w14:textId="77777777" w:rsidR="000F106A" w:rsidRDefault="000F106A" w:rsidP="00434A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1B3972"/>
    <w:multiLevelType w:val="hybridMultilevel"/>
    <w:tmpl w:val="BCFEE542"/>
    <w:lvl w:ilvl="0" w:tplc="EAC4F578">
      <w:start w:val="7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AF03B4"/>
    <w:multiLevelType w:val="hybridMultilevel"/>
    <w:tmpl w:val="F750634C"/>
    <w:lvl w:ilvl="0" w:tplc="2F0C5CD6">
      <w:numFmt w:val="bullet"/>
      <w:lvlText w:val=""/>
      <w:lvlJc w:val="left"/>
      <w:pPr>
        <w:ind w:left="600" w:hanging="360"/>
      </w:pPr>
      <w:rPr>
        <w:rFonts w:ascii="Wingdings" w:eastAsia="MingLiU" w:hAnsi="Wingdings" w:cs="Arial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" w15:restartNumberingAfterBreak="0">
    <w:nsid w:val="64C76640"/>
    <w:multiLevelType w:val="hybridMultilevel"/>
    <w:tmpl w:val="A62A4832"/>
    <w:lvl w:ilvl="0" w:tplc="8EBE7D8A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3" w15:restartNumberingAfterBreak="0">
    <w:nsid w:val="7318298B"/>
    <w:multiLevelType w:val="hybridMultilevel"/>
    <w:tmpl w:val="FFAAAA38"/>
    <w:lvl w:ilvl="0" w:tplc="441EC152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4" w15:restartNumberingAfterBreak="0">
    <w:nsid w:val="73FB2595"/>
    <w:multiLevelType w:val="hybridMultilevel"/>
    <w:tmpl w:val="E1CCF39C"/>
    <w:lvl w:ilvl="0" w:tplc="F6A247B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fr-CH" w:vendorID="64" w:dllVersion="131078" w:nlCheck="1" w:checkStyle="0"/>
  <w:activeWritingStyle w:appName="MSWord" w:lang="en-GB" w:vendorID="64" w:dllVersion="131078" w:nlCheck="1" w:checkStyle="1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594"/>
    <w:rsid w:val="00002C2A"/>
    <w:rsid w:val="00007BDA"/>
    <w:rsid w:val="00013CD1"/>
    <w:rsid w:val="00014334"/>
    <w:rsid w:val="00020D62"/>
    <w:rsid w:val="00021777"/>
    <w:rsid w:val="00023252"/>
    <w:rsid w:val="0002591D"/>
    <w:rsid w:val="000260DA"/>
    <w:rsid w:val="00030452"/>
    <w:rsid w:val="00032341"/>
    <w:rsid w:val="000323DF"/>
    <w:rsid w:val="00033E99"/>
    <w:rsid w:val="00036149"/>
    <w:rsid w:val="000366B4"/>
    <w:rsid w:val="0003797D"/>
    <w:rsid w:val="0004017C"/>
    <w:rsid w:val="00042391"/>
    <w:rsid w:val="00043080"/>
    <w:rsid w:val="000431A2"/>
    <w:rsid w:val="0004349F"/>
    <w:rsid w:val="00044351"/>
    <w:rsid w:val="00046C34"/>
    <w:rsid w:val="00047160"/>
    <w:rsid w:val="00047B04"/>
    <w:rsid w:val="00056778"/>
    <w:rsid w:val="000604AD"/>
    <w:rsid w:val="000604E7"/>
    <w:rsid w:val="00061324"/>
    <w:rsid w:val="00062159"/>
    <w:rsid w:val="0006269F"/>
    <w:rsid w:val="0006325E"/>
    <w:rsid w:val="000632B6"/>
    <w:rsid w:val="00066A79"/>
    <w:rsid w:val="0006799D"/>
    <w:rsid w:val="0007197E"/>
    <w:rsid w:val="00071D04"/>
    <w:rsid w:val="0007253A"/>
    <w:rsid w:val="00072C88"/>
    <w:rsid w:val="000746A8"/>
    <w:rsid w:val="00076771"/>
    <w:rsid w:val="000772EE"/>
    <w:rsid w:val="00077B95"/>
    <w:rsid w:val="000828CC"/>
    <w:rsid w:val="00084796"/>
    <w:rsid w:val="00084C54"/>
    <w:rsid w:val="000917D3"/>
    <w:rsid w:val="00093645"/>
    <w:rsid w:val="00095EEA"/>
    <w:rsid w:val="000A2102"/>
    <w:rsid w:val="000A567F"/>
    <w:rsid w:val="000B0B3B"/>
    <w:rsid w:val="000B305D"/>
    <w:rsid w:val="000B6093"/>
    <w:rsid w:val="000B66E5"/>
    <w:rsid w:val="000B676D"/>
    <w:rsid w:val="000C04B5"/>
    <w:rsid w:val="000C185E"/>
    <w:rsid w:val="000C21A4"/>
    <w:rsid w:val="000C5D87"/>
    <w:rsid w:val="000C5E52"/>
    <w:rsid w:val="000D14B7"/>
    <w:rsid w:val="000D2F10"/>
    <w:rsid w:val="000D3A8B"/>
    <w:rsid w:val="000D3C11"/>
    <w:rsid w:val="000D608C"/>
    <w:rsid w:val="000D63C2"/>
    <w:rsid w:val="000D6733"/>
    <w:rsid w:val="000D7739"/>
    <w:rsid w:val="000E01E1"/>
    <w:rsid w:val="000E02FA"/>
    <w:rsid w:val="000E063B"/>
    <w:rsid w:val="000E1B4D"/>
    <w:rsid w:val="000E2029"/>
    <w:rsid w:val="000E22F6"/>
    <w:rsid w:val="000E3056"/>
    <w:rsid w:val="000E3273"/>
    <w:rsid w:val="000E4163"/>
    <w:rsid w:val="000E568D"/>
    <w:rsid w:val="000E65EB"/>
    <w:rsid w:val="000E7E71"/>
    <w:rsid w:val="000F0B48"/>
    <w:rsid w:val="000F106A"/>
    <w:rsid w:val="000F447F"/>
    <w:rsid w:val="000F5050"/>
    <w:rsid w:val="000F56EE"/>
    <w:rsid w:val="000F7BDC"/>
    <w:rsid w:val="00100349"/>
    <w:rsid w:val="001007D4"/>
    <w:rsid w:val="0010122C"/>
    <w:rsid w:val="00101B2E"/>
    <w:rsid w:val="00101EDE"/>
    <w:rsid w:val="001029C4"/>
    <w:rsid w:val="00102EAB"/>
    <w:rsid w:val="0010526B"/>
    <w:rsid w:val="00111A47"/>
    <w:rsid w:val="00113A21"/>
    <w:rsid w:val="00115461"/>
    <w:rsid w:val="00120252"/>
    <w:rsid w:val="00125C4E"/>
    <w:rsid w:val="00126180"/>
    <w:rsid w:val="001262BD"/>
    <w:rsid w:val="00126E15"/>
    <w:rsid w:val="001277E0"/>
    <w:rsid w:val="00131FA0"/>
    <w:rsid w:val="001328CC"/>
    <w:rsid w:val="001340EC"/>
    <w:rsid w:val="0014053C"/>
    <w:rsid w:val="001421BC"/>
    <w:rsid w:val="00142275"/>
    <w:rsid w:val="00142A79"/>
    <w:rsid w:val="00143813"/>
    <w:rsid w:val="001438C0"/>
    <w:rsid w:val="00146A42"/>
    <w:rsid w:val="00150E14"/>
    <w:rsid w:val="00151F82"/>
    <w:rsid w:val="0015202F"/>
    <w:rsid w:val="00153F9C"/>
    <w:rsid w:val="001544F2"/>
    <w:rsid w:val="00156462"/>
    <w:rsid w:val="00156FFE"/>
    <w:rsid w:val="00163DE5"/>
    <w:rsid w:val="00164C4D"/>
    <w:rsid w:val="00164E0C"/>
    <w:rsid w:val="00170781"/>
    <w:rsid w:val="001714A0"/>
    <w:rsid w:val="00171F98"/>
    <w:rsid w:val="00172152"/>
    <w:rsid w:val="00180ABB"/>
    <w:rsid w:val="001843A9"/>
    <w:rsid w:val="00184EDC"/>
    <w:rsid w:val="0018670E"/>
    <w:rsid w:val="00187D25"/>
    <w:rsid w:val="00190865"/>
    <w:rsid w:val="001929AD"/>
    <w:rsid w:val="00195851"/>
    <w:rsid w:val="001A0E3B"/>
    <w:rsid w:val="001A52B3"/>
    <w:rsid w:val="001A52F6"/>
    <w:rsid w:val="001B1E94"/>
    <w:rsid w:val="001B3898"/>
    <w:rsid w:val="001B4865"/>
    <w:rsid w:val="001B5292"/>
    <w:rsid w:val="001B5A6D"/>
    <w:rsid w:val="001B5F69"/>
    <w:rsid w:val="001C37E1"/>
    <w:rsid w:val="001C4A01"/>
    <w:rsid w:val="001C67CC"/>
    <w:rsid w:val="001D27A2"/>
    <w:rsid w:val="001D2C6C"/>
    <w:rsid w:val="001D2ED2"/>
    <w:rsid w:val="001E26E8"/>
    <w:rsid w:val="001E6A6C"/>
    <w:rsid w:val="001E7304"/>
    <w:rsid w:val="001F0A10"/>
    <w:rsid w:val="001F1A1D"/>
    <w:rsid w:val="001F1AA7"/>
    <w:rsid w:val="001F2EC3"/>
    <w:rsid w:val="001F3999"/>
    <w:rsid w:val="0020062E"/>
    <w:rsid w:val="00201946"/>
    <w:rsid w:val="00204D42"/>
    <w:rsid w:val="002124C5"/>
    <w:rsid w:val="002129A8"/>
    <w:rsid w:val="00212A41"/>
    <w:rsid w:val="0021569B"/>
    <w:rsid w:val="0021797C"/>
    <w:rsid w:val="00222E23"/>
    <w:rsid w:val="00223333"/>
    <w:rsid w:val="0022484A"/>
    <w:rsid w:val="002248FA"/>
    <w:rsid w:val="00225205"/>
    <w:rsid w:val="002355AF"/>
    <w:rsid w:val="00237D87"/>
    <w:rsid w:val="0024203D"/>
    <w:rsid w:val="00242F73"/>
    <w:rsid w:val="002446F3"/>
    <w:rsid w:val="00244C34"/>
    <w:rsid w:val="00246516"/>
    <w:rsid w:val="0024745B"/>
    <w:rsid w:val="00250303"/>
    <w:rsid w:val="00250782"/>
    <w:rsid w:val="00253E05"/>
    <w:rsid w:val="00255646"/>
    <w:rsid w:val="002575C9"/>
    <w:rsid w:val="00260FB4"/>
    <w:rsid w:val="002629D4"/>
    <w:rsid w:val="00262BC5"/>
    <w:rsid w:val="00271E87"/>
    <w:rsid w:val="0027384C"/>
    <w:rsid w:val="0027447E"/>
    <w:rsid w:val="00275CBC"/>
    <w:rsid w:val="0027717C"/>
    <w:rsid w:val="00277367"/>
    <w:rsid w:val="002774BB"/>
    <w:rsid w:val="00280CCB"/>
    <w:rsid w:val="00280F68"/>
    <w:rsid w:val="002823ED"/>
    <w:rsid w:val="00282430"/>
    <w:rsid w:val="00284739"/>
    <w:rsid w:val="00287BDB"/>
    <w:rsid w:val="00290DE4"/>
    <w:rsid w:val="002922AD"/>
    <w:rsid w:val="00293EAE"/>
    <w:rsid w:val="002956E9"/>
    <w:rsid w:val="00295B5E"/>
    <w:rsid w:val="00296AC1"/>
    <w:rsid w:val="00296C86"/>
    <w:rsid w:val="00297AEF"/>
    <w:rsid w:val="002A64F7"/>
    <w:rsid w:val="002A71A5"/>
    <w:rsid w:val="002B0215"/>
    <w:rsid w:val="002B42AA"/>
    <w:rsid w:val="002C4E7B"/>
    <w:rsid w:val="002C6026"/>
    <w:rsid w:val="002C70C6"/>
    <w:rsid w:val="002D1134"/>
    <w:rsid w:val="002D119C"/>
    <w:rsid w:val="002D15BB"/>
    <w:rsid w:val="002D213C"/>
    <w:rsid w:val="002D21EA"/>
    <w:rsid w:val="002D3DBA"/>
    <w:rsid w:val="002D49DD"/>
    <w:rsid w:val="002D688C"/>
    <w:rsid w:val="002D6DF3"/>
    <w:rsid w:val="002E1B82"/>
    <w:rsid w:val="002E1CA1"/>
    <w:rsid w:val="002E3ADD"/>
    <w:rsid w:val="002E411C"/>
    <w:rsid w:val="002E5A01"/>
    <w:rsid w:val="002F2C23"/>
    <w:rsid w:val="002F30E7"/>
    <w:rsid w:val="002F314A"/>
    <w:rsid w:val="002F6FE7"/>
    <w:rsid w:val="00302103"/>
    <w:rsid w:val="00307AA8"/>
    <w:rsid w:val="00315078"/>
    <w:rsid w:val="003231A4"/>
    <w:rsid w:val="00330E05"/>
    <w:rsid w:val="00332DD2"/>
    <w:rsid w:val="003333A9"/>
    <w:rsid w:val="00334B73"/>
    <w:rsid w:val="00334F06"/>
    <w:rsid w:val="00335095"/>
    <w:rsid w:val="00335112"/>
    <w:rsid w:val="0033714E"/>
    <w:rsid w:val="00340119"/>
    <w:rsid w:val="00342172"/>
    <w:rsid w:val="00345578"/>
    <w:rsid w:val="00345650"/>
    <w:rsid w:val="00346E3F"/>
    <w:rsid w:val="00347C9A"/>
    <w:rsid w:val="00351197"/>
    <w:rsid w:val="00352DF0"/>
    <w:rsid w:val="0035582A"/>
    <w:rsid w:val="00356AE4"/>
    <w:rsid w:val="00357635"/>
    <w:rsid w:val="0036020A"/>
    <w:rsid w:val="00360B4E"/>
    <w:rsid w:val="00361731"/>
    <w:rsid w:val="003622DC"/>
    <w:rsid w:val="00364D54"/>
    <w:rsid w:val="003753DB"/>
    <w:rsid w:val="003768EE"/>
    <w:rsid w:val="00376F9E"/>
    <w:rsid w:val="003802CB"/>
    <w:rsid w:val="00383FB5"/>
    <w:rsid w:val="00392DA8"/>
    <w:rsid w:val="00396C9B"/>
    <w:rsid w:val="003A0284"/>
    <w:rsid w:val="003A2BC3"/>
    <w:rsid w:val="003A2BF7"/>
    <w:rsid w:val="003A7457"/>
    <w:rsid w:val="003A76BB"/>
    <w:rsid w:val="003B288C"/>
    <w:rsid w:val="003B3F55"/>
    <w:rsid w:val="003B4986"/>
    <w:rsid w:val="003B4F14"/>
    <w:rsid w:val="003B763F"/>
    <w:rsid w:val="003B7FA9"/>
    <w:rsid w:val="003C0DDF"/>
    <w:rsid w:val="003C3EC5"/>
    <w:rsid w:val="003C4989"/>
    <w:rsid w:val="003C626C"/>
    <w:rsid w:val="003D2694"/>
    <w:rsid w:val="003D2A36"/>
    <w:rsid w:val="003D3384"/>
    <w:rsid w:val="003D34A0"/>
    <w:rsid w:val="003D4B22"/>
    <w:rsid w:val="003D5493"/>
    <w:rsid w:val="003D7DD9"/>
    <w:rsid w:val="003E0B8E"/>
    <w:rsid w:val="003E196A"/>
    <w:rsid w:val="003E5097"/>
    <w:rsid w:val="003E63E6"/>
    <w:rsid w:val="003F07AB"/>
    <w:rsid w:val="003F0D56"/>
    <w:rsid w:val="003F14B4"/>
    <w:rsid w:val="003F1CE0"/>
    <w:rsid w:val="003F2103"/>
    <w:rsid w:val="003F2B2D"/>
    <w:rsid w:val="003F3D1C"/>
    <w:rsid w:val="003F5ADF"/>
    <w:rsid w:val="003F6808"/>
    <w:rsid w:val="004001D3"/>
    <w:rsid w:val="00400D64"/>
    <w:rsid w:val="004010AD"/>
    <w:rsid w:val="0040400A"/>
    <w:rsid w:val="00407056"/>
    <w:rsid w:val="00410FCB"/>
    <w:rsid w:val="0041178D"/>
    <w:rsid w:val="0041284E"/>
    <w:rsid w:val="004140B1"/>
    <w:rsid w:val="00415B26"/>
    <w:rsid w:val="00416F12"/>
    <w:rsid w:val="004200C2"/>
    <w:rsid w:val="00421192"/>
    <w:rsid w:val="004214A4"/>
    <w:rsid w:val="00424275"/>
    <w:rsid w:val="0042602A"/>
    <w:rsid w:val="004262AE"/>
    <w:rsid w:val="00427E42"/>
    <w:rsid w:val="00430FA3"/>
    <w:rsid w:val="004315DB"/>
    <w:rsid w:val="00434A7C"/>
    <w:rsid w:val="00435AC9"/>
    <w:rsid w:val="004362E8"/>
    <w:rsid w:val="00441A00"/>
    <w:rsid w:val="00443CE7"/>
    <w:rsid w:val="00444E48"/>
    <w:rsid w:val="0045274D"/>
    <w:rsid w:val="00452C50"/>
    <w:rsid w:val="00453E9F"/>
    <w:rsid w:val="00453F80"/>
    <w:rsid w:val="0045744D"/>
    <w:rsid w:val="00457B40"/>
    <w:rsid w:val="004633E2"/>
    <w:rsid w:val="00465734"/>
    <w:rsid w:val="004661AC"/>
    <w:rsid w:val="004664CD"/>
    <w:rsid w:val="00471711"/>
    <w:rsid w:val="00471BCC"/>
    <w:rsid w:val="00472A6B"/>
    <w:rsid w:val="00472BC4"/>
    <w:rsid w:val="004742BF"/>
    <w:rsid w:val="004744B9"/>
    <w:rsid w:val="00474D16"/>
    <w:rsid w:val="0047754E"/>
    <w:rsid w:val="00485F6D"/>
    <w:rsid w:val="00487079"/>
    <w:rsid w:val="0048708B"/>
    <w:rsid w:val="0049106C"/>
    <w:rsid w:val="004910C6"/>
    <w:rsid w:val="00494949"/>
    <w:rsid w:val="0049563B"/>
    <w:rsid w:val="0049640F"/>
    <w:rsid w:val="004A32E1"/>
    <w:rsid w:val="004A352C"/>
    <w:rsid w:val="004A41A8"/>
    <w:rsid w:val="004A57BD"/>
    <w:rsid w:val="004A5954"/>
    <w:rsid w:val="004A5B12"/>
    <w:rsid w:val="004B1300"/>
    <w:rsid w:val="004B1458"/>
    <w:rsid w:val="004B2B24"/>
    <w:rsid w:val="004B3330"/>
    <w:rsid w:val="004B35EB"/>
    <w:rsid w:val="004C2476"/>
    <w:rsid w:val="004C5594"/>
    <w:rsid w:val="004C6FC2"/>
    <w:rsid w:val="004C7ECD"/>
    <w:rsid w:val="004D5339"/>
    <w:rsid w:val="004D53A3"/>
    <w:rsid w:val="004D554D"/>
    <w:rsid w:val="004D6DBA"/>
    <w:rsid w:val="004E036F"/>
    <w:rsid w:val="004E4337"/>
    <w:rsid w:val="004E676D"/>
    <w:rsid w:val="004E7060"/>
    <w:rsid w:val="004F29C7"/>
    <w:rsid w:val="004F31A9"/>
    <w:rsid w:val="004F3231"/>
    <w:rsid w:val="004F5ACA"/>
    <w:rsid w:val="004F7935"/>
    <w:rsid w:val="00503F92"/>
    <w:rsid w:val="00504808"/>
    <w:rsid w:val="00506A8C"/>
    <w:rsid w:val="005076EA"/>
    <w:rsid w:val="00513559"/>
    <w:rsid w:val="00515CF0"/>
    <w:rsid w:val="00516D2C"/>
    <w:rsid w:val="00517013"/>
    <w:rsid w:val="00517B12"/>
    <w:rsid w:val="005250CF"/>
    <w:rsid w:val="00532F7E"/>
    <w:rsid w:val="005336C8"/>
    <w:rsid w:val="005344D1"/>
    <w:rsid w:val="00535B9B"/>
    <w:rsid w:val="00537F75"/>
    <w:rsid w:val="00540311"/>
    <w:rsid w:val="00540C50"/>
    <w:rsid w:val="0054110B"/>
    <w:rsid w:val="005432BE"/>
    <w:rsid w:val="005458B4"/>
    <w:rsid w:val="00546D87"/>
    <w:rsid w:val="0055057C"/>
    <w:rsid w:val="005511AB"/>
    <w:rsid w:val="00551EA1"/>
    <w:rsid w:val="00552082"/>
    <w:rsid w:val="0055263D"/>
    <w:rsid w:val="00554013"/>
    <w:rsid w:val="0055429E"/>
    <w:rsid w:val="00555BF7"/>
    <w:rsid w:val="00556F0C"/>
    <w:rsid w:val="00560302"/>
    <w:rsid w:val="00564713"/>
    <w:rsid w:val="00565B4E"/>
    <w:rsid w:val="005668E2"/>
    <w:rsid w:val="00567469"/>
    <w:rsid w:val="00570256"/>
    <w:rsid w:val="00570E22"/>
    <w:rsid w:val="005737BE"/>
    <w:rsid w:val="00573A78"/>
    <w:rsid w:val="005767F0"/>
    <w:rsid w:val="00577CDE"/>
    <w:rsid w:val="00583B39"/>
    <w:rsid w:val="005851A5"/>
    <w:rsid w:val="005855CF"/>
    <w:rsid w:val="005860BD"/>
    <w:rsid w:val="00586AC6"/>
    <w:rsid w:val="005876A9"/>
    <w:rsid w:val="00590C8D"/>
    <w:rsid w:val="00591D39"/>
    <w:rsid w:val="0059294C"/>
    <w:rsid w:val="00592DE1"/>
    <w:rsid w:val="00594B48"/>
    <w:rsid w:val="005961BB"/>
    <w:rsid w:val="005970BE"/>
    <w:rsid w:val="0059799A"/>
    <w:rsid w:val="005A1D5D"/>
    <w:rsid w:val="005A1E89"/>
    <w:rsid w:val="005A5115"/>
    <w:rsid w:val="005B3E0D"/>
    <w:rsid w:val="005B42F6"/>
    <w:rsid w:val="005B5295"/>
    <w:rsid w:val="005C2D40"/>
    <w:rsid w:val="005C35E6"/>
    <w:rsid w:val="005C39BF"/>
    <w:rsid w:val="005C4BF3"/>
    <w:rsid w:val="005C6A6F"/>
    <w:rsid w:val="005D0C3C"/>
    <w:rsid w:val="005D0C65"/>
    <w:rsid w:val="005D1B53"/>
    <w:rsid w:val="005D2610"/>
    <w:rsid w:val="005D459C"/>
    <w:rsid w:val="005D52CE"/>
    <w:rsid w:val="005E0437"/>
    <w:rsid w:val="005E1C78"/>
    <w:rsid w:val="005E2A62"/>
    <w:rsid w:val="005E3946"/>
    <w:rsid w:val="005E5175"/>
    <w:rsid w:val="005E5FF2"/>
    <w:rsid w:val="005E64B6"/>
    <w:rsid w:val="005E7EEF"/>
    <w:rsid w:val="005F0B6D"/>
    <w:rsid w:val="005F3AEC"/>
    <w:rsid w:val="005F4FF4"/>
    <w:rsid w:val="005F59FB"/>
    <w:rsid w:val="005F6456"/>
    <w:rsid w:val="005F6F10"/>
    <w:rsid w:val="006004BE"/>
    <w:rsid w:val="0060523B"/>
    <w:rsid w:val="006057BD"/>
    <w:rsid w:val="00606274"/>
    <w:rsid w:val="00606541"/>
    <w:rsid w:val="0060689D"/>
    <w:rsid w:val="00606E9E"/>
    <w:rsid w:val="00610F52"/>
    <w:rsid w:val="00611DB3"/>
    <w:rsid w:val="0061238A"/>
    <w:rsid w:val="006124EB"/>
    <w:rsid w:val="00615C36"/>
    <w:rsid w:val="00615FBC"/>
    <w:rsid w:val="006174E9"/>
    <w:rsid w:val="00620043"/>
    <w:rsid w:val="006302E0"/>
    <w:rsid w:val="00634B1A"/>
    <w:rsid w:val="00634EE4"/>
    <w:rsid w:val="00636230"/>
    <w:rsid w:val="00636E83"/>
    <w:rsid w:val="006379B5"/>
    <w:rsid w:val="00641340"/>
    <w:rsid w:val="00642252"/>
    <w:rsid w:val="006424B5"/>
    <w:rsid w:val="00644A92"/>
    <w:rsid w:val="00644E8F"/>
    <w:rsid w:val="006452C6"/>
    <w:rsid w:val="006454C9"/>
    <w:rsid w:val="0064654E"/>
    <w:rsid w:val="00647B88"/>
    <w:rsid w:val="006500C6"/>
    <w:rsid w:val="00651528"/>
    <w:rsid w:val="00651AF3"/>
    <w:rsid w:val="006522AB"/>
    <w:rsid w:val="00653A4A"/>
    <w:rsid w:val="006564D3"/>
    <w:rsid w:val="00656641"/>
    <w:rsid w:val="00670169"/>
    <w:rsid w:val="00670E99"/>
    <w:rsid w:val="006710E5"/>
    <w:rsid w:val="006737CD"/>
    <w:rsid w:val="00673B69"/>
    <w:rsid w:val="0067420E"/>
    <w:rsid w:val="00675F79"/>
    <w:rsid w:val="00680BDB"/>
    <w:rsid w:val="00683E83"/>
    <w:rsid w:val="006865E4"/>
    <w:rsid w:val="00686993"/>
    <w:rsid w:val="0069130C"/>
    <w:rsid w:val="006940D7"/>
    <w:rsid w:val="00694707"/>
    <w:rsid w:val="00694CF6"/>
    <w:rsid w:val="0069531D"/>
    <w:rsid w:val="006953A6"/>
    <w:rsid w:val="006976E5"/>
    <w:rsid w:val="006A04D2"/>
    <w:rsid w:val="006A0841"/>
    <w:rsid w:val="006A30F5"/>
    <w:rsid w:val="006A65E2"/>
    <w:rsid w:val="006A7459"/>
    <w:rsid w:val="006A7F15"/>
    <w:rsid w:val="006B250B"/>
    <w:rsid w:val="006B2830"/>
    <w:rsid w:val="006B4326"/>
    <w:rsid w:val="006B6272"/>
    <w:rsid w:val="006C4434"/>
    <w:rsid w:val="006C5363"/>
    <w:rsid w:val="006C6235"/>
    <w:rsid w:val="006C6C3A"/>
    <w:rsid w:val="006C752A"/>
    <w:rsid w:val="006C7A55"/>
    <w:rsid w:val="006D086B"/>
    <w:rsid w:val="006D088D"/>
    <w:rsid w:val="006D0C0B"/>
    <w:rsid w:val="006D2545"/>
    <w:rsid w:val="006D3028"/>
    <w:rsid w:val="006D6C08"/>
    <w:rsid w:val="006E20B1"/>
    <w:rsid w:val="006E503F"/>
    <w:rsid w:val="006E504F"/>
    <w:rsid w:val="006E6E0A"/>
    <w:rsid w:val="006F0B99"/>
    <w:rsid w:val="006F381D"/>
    <w:rsid w:val="006F57A2"/>
    <w:rsid w:val="006F5F52"/>
    <w:rsid w:val="006F6985"/>
    <w:rsid w:val="007012BE"/>
    <w:rsid w:val="00704058"/>
    <w:rsid w:val="00706494"/>
    <w:rsid w:val="00706C39"/>
    <w:rsid w:val="00710C97"/>
    <w:rsid w:val="00711273"/>
    <w:rsid w:val="007124F6"/>
    <w:rsid w:val="00713D63"/>
    <w:rsid w:val="007148A4"/>
    <w:rsid w:val="007218AC"/>
    <w:rsid w:val="00721A9A"/>
    <w:rsid w:val="00721EE1"/>
    <w:rsid w:val="007228B6"/>
    <w:rsid w:val="00723742"/>
    <w:rsid w:val="00724042"/>
    <w:rsid w:val="00725829"/>
    <w:rsid w:val="007321CA"/>
    <w:rsid w:val="007330C7"/>
    <w:rsid w:val="00733B37"/>
    <w:rsid w:val="007344A1"/>
    <w:rsid w:val="00734F8C"/>
    <w:rsid w:val="00735101"/>
    <w:rsid w:val="0073510D"/>
    <w:rsid w:val="00736212"/>
    <w:rsid w:val="0073692D"/>
    <w:rsid w:val="00736E12"/>
    <w:rsid w:val="007372B8"/>
    <w:rsid w:val="007372F5"/>
    <w:rsid w:val="007374EC"/>
    <w:rsid w:val="00741884"/>
    <w:rsid w:val="00747565"/>
    <w:rsid w:val="007510DE"/>
    <w:rsid w:val="00753B09"/>
    <w:rsid w:val="00755886"/>
    <w:rsid w:val="00755E49"/>
    <w:rsid w:val="00756D77"/>
    <w:rsid w:val="00761A75"/>
    <w:rsid w:val="00762F4E"/>
    <w:rsid w:val="007666A7"/>
    <w:rsid w:val="00766A2C"/>
    <w:rsid w:val="00773760"/>
    <w:rsid w:val="00775698"/>
    <w:rsid w:val="00777023"/>
    <w:rsid w:val="00777EC6"/>
    <w:rsid w:val="00783275"/>
    <w:rsid w:val="00783D49"/>
    <w:rsid w:val="00784315"/>
    <w:rsid w:val="00787205"/>
    <w:rsid w:val="007928DA"/>
    <w:rsid w:val="00793DDD"/>
    <w:rsid w:val="00794391"/>
    <w:rsid w:val="007969F9"/>
    <w:rsid w:val="007A0CFD"/>
    <w:rsid w:val="007A185C"/>
    <w:rsid w:val="007A1F49"/>
    <w:rsid w:val="007A3591"/>
    <w:rsid w:val="007A3F73"/>
    <w:rsid w:val="007A52A7"/>
    <w:rsid w:val="007A69FF"/>
    <w:rsid w:val="007A6BE6"/>
    <w:rsid w:val="007A7D9E"/>
    <w:rsid w:val="007A7EF4"/>
    <w:rsid w:val="007B2485"/>
    <w:rsid w:val="007B2630"/>
    <w:rsid w:val="007B2EFE"/>
    <w:rsid w:val="007B33CB"/>
    <w:rsid w:val="007B4D87"/>
    <w:rsid w:val="007B7A34"/>
    <w:rsid w:val="007C0515"/>
    <w:rsid w:val="007C70E2"/>
    <w:rsid w:val="007D3764"/>
    <w:rsid w:val="007D4C7C"/>
    <w:rsid w:val="007D513F"/>
    <w:rsid w:val="007D651E"/>
    <w:rsid w:val="007D6E0D"/>
    <w:rsid w:val="007E25E0"/>
    <w:rsid w:val="007E484D"/>
    <w:rsid w:val="007E4D9E"/>
    <w:rsid w:val="007E5108"/>
    <w:rsid w:val="007E62C7"/>
    <w:rsid w:val="007E777E"/>
    <w:rsid w:val="007F03B2"/>
    <w:rsid w:val="007F150E"/>
    <w:rsid w:val="007F17FA"/>
    <w:rsid w:val="007F245B"/>
    <w:rsid w:val="007F2CEA"/>
    <w:rsid w:val="007F474A"/>
    <w:rsid w:val="007F4877"/>
    <w:rsid w:val="007F539D"/>
    <w:rsid w:val="007F5988"/>
    <w:rsid w:val="007F6DE2"/>
    <w:rsid w:val="00800894"/>
    <w:rsid w:val="00802ABD"/>
    <w:rsid w:val="008076EE"/>
    <w:rsid w:val="008113D7"/>
    <w:rsid w:val="0081231B"/>
    <w:rsid w:val="00812FD6"/>
    <w:rsid w:val="008135DA"/>
    <w:rsid w:val="00815524"/>
    <w:rsid w:val="00816138"/>
    <w:rsid w:val="00821625"/>
    <w:rsid w:val="008217F7"/>
    <w:rsid w:val="00822BD3"/>
    <w:rsid w:val="008230AA"/>
    <w:rsid w:val="00825B12"/>
    <w:rsid w:val="008269DF"/>
    <w:rsid w:val="008306A2"/>
    <w:rsid w:val="008309BE"/>
    <w:rsid w:val="00831FA0"/>
    <w:rsid w:val="0083227F"/>
    <w:rsid w:val="00832441"/>
    <w:rsid w:val="0083312B"/>
    <w:rsid w:val="00833F6E"/>
    <w:rsid w:val="008340EC"/>
    <w:rsid w:val="0083705A"/>
    <w:rsid w:val="00842F5B"/>
    <w:rsid w:val="00843328"/>
    <w:rsid w:val="00845DB0"/>
    <w:rsid w:val="00846376"/>
    <w:rsid w:val="008465EB"/>
    <w:rsid w:val="0085207F"/>
    <w:rsid w:val="00852A90"/>
    <w:rsid w:val="00853C36"/>
    <w:rsid w:val="0085677E"/>
    <w:rsid w:val="00856C69"/>
    <w:rsid w:val="00856F5A"/>
    <w:rsid w:val="00857AAC"/>
    <w:rsid w:val="00860B8D"/>
    <w:rsid w:val="00866195"/>
    <w:rsid w:val="00867390"/>
    <w:rsid w:val="0087076B"/>
    <w:rsid w:val="00871BDA"/>
    <w:rsid w:val="008721E6"/>
    <w:rsid w:val="008731BF"/>
    <w:rsid w:val="00874DFF"/>
    <w:rsid w:val="008826B0"/>
    <w:rsid w:val="00886D6D"/>
    <w:rsid w:val="00891DA9"/>
    <w:rsid w:val="00894068"/>
    <w:rsid w:val="0089406A"/>
    <w:rsid w:val="008940C1"/>
    <w:rsid w:val="00895C90"/>
    <w:rsid w:val="00896670"/>
    <w:rsid w:val="00896828"/>
    <w:rsid w:val="008A04FC"/>
    <w:rsid w:val="008A095B"/>
    <w:rsid w:val="008A1552"/>
    <w:rsid w:val="008A43B0"/>
    <w:rsid w:val="008A7DB6"/>
    <w:rsid w:val="008B15FA"/>
    <w:rsid w:val="008B1CB1"/>
    <w:rsid w:val="008B31BB"/>
    <w:rsid w:val="008B4D3B"/>
    <w:rsid w:val="008B553E"/>
    <w:rsid w:val="008B5A6F"/>
    <w:rsid w:val="008C1680"/>
    <w:rsid w:val="008C2AB1"/>
    <w:rsid w:val="008C7916"/>
    <w:rsid w:val="008D3D51"/>
    <w:rsid w:val="008D484F"/>
    <w:rsid w:val="008D5955"/>
    <w:rsid w:val="008D5C2C"/>
    <w:rsid w:val="008E42E0"/>
    <w:rsid w:val="008E5056"/>
    <w:rsid w:val="008E5B06"/>
    <w:rsid w:val="008F10A2"/>
    <w:rsid w:val="008F34EF"/>
    <w:rsid w:val="008F39A4"/>
    <w:rsid w:val="008F41B4"/>
    <w:rsid w:val="008F54AF"/>
    <w:rsid w:val="008F68B3"/>
    <w:rsid w:val="008F78AD"/>
    <w:rsid w:val="009002AA"/>
    <w:rsid w:val="009005BD"/>
    <w:rsid w:val="009066DC"/>
    <w:rsid w:val="00910B6A"/>
    <w:rsid w:val="00911284"/>
    <w:rsid w:val="00915317"/>
    <w:rsid w:val="00915A85"/>
    <w:rsid w:val="00917B06"/>
    <w:rsid w:val="0092089C"/>
    <w:rsid w:val="0092180B"/>
    <w:rsid w:val="00921B12"/>
    <w:rsid w:val="009279A1"/>
    <w:rsid w:val="009302D5"/>
    <w:rsid w:val="0093272D"/>
    <w:rsid w:val="00932C65"/>
    <w:rsid w:val="00935B63"/>
    <w:rsid w:val="00940CD3"/>
    <w:rsid w:val="0094239E"/>
    <w:rsid w:val="0094348D"/>
    <w:rsid w:val="0094372E"/>
    <w:rsid w:val="0094409B"/>
    <w:rsid w:val="00944396"/>
    <w:rsid w:val="009468D2"/>
    <w:rsid w:val="00946BFC"/>
    <w:rsid w:val="009527EF"/>
    <w:rsid w:val="0095306D"/>
    <w:rsid w:val="00953B60"/>
    <w:rsid w:val="00954E0E"/>
    <w:rsid w:val="0096187F"/>
    <w:rsid w:val="00964F6F"/>
    <w:rsid w:val="009656C0"/>
    <w:rsid w:val="00971422"/>
    <w:rsid w:val="00971A21"/>
    <w:rsid w:val="009724DD"/>
    <w:rsid w:val="009726A1"/>
    <w:rsid w:val="009732E7"/>
    <w:rsid w:val="00973406"/>
    <w:rsid w:val="00973648"/>
    <w:rsid w:val="00974513"/>
    <w:rsid w:val="009746D1"/>
    <w:rsid w:val="009768DA"/>
    <w:rsid w:val="0098215A"/>
    <w:rsid w:val="00982CAE"/>
    <w:rsid w:val="00986AF1"/>
    <w:rsid w:val="0098778E"/>
    <w:rsid w:val="009942AB"/>
    <w:rsid w:val="00994BAF"/>
    <w:rsid w:val="00995CDB"/>
    <w:rsid w:val="009A05E7"/>
    <w:rsid w:val="009A1873"/>
    <w:rsid w:val="009A341A"/>
    <w:rsid w:val="009A3F4F"/>
    <w:rsid w:val="009A5E97"/>
    <w:rsid w:val="009A6A78"/>
    <w:rsid w:val="009A72DB"/>
    <w:rsid w:val="009A7470"/>
    <w:rsid w:val="009B1A82"/>
    <w:rsid w:val="009B1DB9"/>
    <w:rsid w:val="009B2DE6"/>
    <w:rsid w:val="009B494B"/>
    <w:rsid w:val="009B4D05"/>
    <w:rsid w:val="009B5F6A"/>
    <w:rsid w:val="009B69ED"/>
    <w:rsid w:val="009D1D34"/>
    <w:rsid w:val="009D21AB"/>
    <w:rsid w:val="009D257A"/>
    <w:rsid w:val="009D33C8"/>
    <w:rsid w:val="009D5957"/>
    <w:rsid w:val="009D5F1E"/>
    <w:rsid w:val="009D63C9"/>
    <w:rsid w:val="009D73CC"/>
    <w:rsid w:val="009E3854"/>
    <w:rsid w:val="009E486E"/>
    <w:rsid w:val="009F1855"/>
    <w:rsid w:val="009F2EB3"/>
    <w:rsid w:val="009F65A7"/>
    <w:rsid w:val="009F6FEA"/>
    <w:rsid w:val="00A01874"/>
    <w:rsid w:val="00A103BD"/>
    <w:rsid w:val="00A11444"/>
    <w:rsid w:val="00A11E5A"/>
    <w:rsid w:val="00A12531"/>
    <w:rsid w:val="00A17848"/>
    <w:rsid w:val="00A245C8"/>
    <w:rsid w:val="00A2470D"/>
    <w:rsid w:val="00A258BB"/>
    <w:rsid w:val="00A2642C"/>
    <w:rsid w:val="00A271CD"/>
    <w:rsid w:val="00A32225"/>
    <w:rsid w:val="00A33917"/>
    <w:rsid w:val="00A35BBA"/>
    <w:rsid w:val="00A373E6"/>
    <w:rsid w:val="00A42C34"/>
    <w:rsid w:val="00A45AF6"/>
    <w:rsid w:val="00A45D1D"/>
    <w:rsid w:val="00A53D1D"/>
    <w:rsid w:val="00A546A4"/>
    <w:rsid w:val="00A55FA4"/>
    <w:rsid w:val="00A60257"/>
    <w:rsid w:val="00A60940"/>
    <w:rsid w:val="00A62F88"/>
    <w:rsid w:val="00A63A32"/>
    <w:rsid w:val="00A647A5"/>
    <w:rsid w:val="00A657D1"/>
    <w:rsid w:val="00A713EF"/>
    <w:rsid w:val="00A74552"/>
    <w:rsid w:val="00A74C4D"/>
    <w:rsid w:val="00A83361"/>
    <w:rsid w:val="00A837F3"/>
    <w:rsid w:val="00A83E67"/>
    <w:rsid w:val="00A87E56"/>
    <w:rsid w:val="00A93B04"/>
    <w:rsid w:val="00A94863"/>
    <w:rsid w:val="00A96024"/>
    <w:rsid w:val="00A9640E"/>
    <w:rsid w:val="00A972DE"/>
    <w:rsid w:val="00AA58C1"/>
    <w:rsid w:val="00AA6BFE"/>
    <w:rsid w:val="00AB2C1E"/>
    <w:rsid w:val="00AB3C0F"/>
    <w:rsid w:val="00AB5502"/>
    <w:rsid w:val="00AB6510"/>
    <w:rsid w:val="00AB6E6F"/>
    <w:rsid w:val="00AC1454"/>
    <w:rsid w:val="00AC1527"/>
    <w:rsid w:val="00AC2ABC"/>
    <w:rsid w:val="00AC6A94"/>
    <w:rsid w:val="00AC7AE5"/>
    <w:rsid w:val="00AD044C"/>
    <w:rsid w:val="00AD144F"/>
    <w:rsid w:val="00AD2CE2"/>
    <w:rsid w:val="00AD382A"/>
    <w:rsid w:val="00AE0E5D"/>
    <w:rsid w:val="00AE1EA5"/>
    <w:rsid w:val="00AE27BE"/>
    <w:rsid w:val="00AE3320"/>
    <w:rsid w:val="00AE4BB0"/>
    <w:rsid w:val="00AE695E"/>
    <w:rsid w:val="00AE73BE"/>
    <w:rsid w:val="00AF28EA"/>
    <w:rsid w:val="00AF52B4"/>
    <w:rsid w:val="00B04A34"/>
    <w:rsid w:val="00B05502"/>
    <w:rsid w:val="00B05E60"/>
    <w:rsid w:val="00B07939"/>
    <w:rsid w:val="00B1270A"/>
    <w:rsid w:val="00B1692A"/>
    <w:rsid w:val="00B210E7"/>
    <w:rsid w:val="00B24005"/>
    <w:rsid w:val="00B24F9C"/>
    <w:rsid w:val="00B3294F"/>
    <w:rsid w:val="00B32E49"/>
    <w:rsid w:val="00B33543"/>
    <w:rsid w:val="00B337E8"/>
    <w:rsid w:val="00B35DA1"/>
    <w:rsid w:val="00B4023D"/>
    <w:rsid w:val="00B41D8C"/>
    <w:rsid w:val="00B42599"/>
    <w:rsid w:val="00B431E6"/>
    <w:rsid w:val="00B4431D"/>
    <w:rsid w:val="00B47A23"/>
    <w:rsid w:val="00B5141C"/>
    <w:rsid w:val="00B5322E"/>
    <w:rsid w:val="00B554E3"/>
    <w:rsid w:val="00B5579C"/>
    <w:rsid w:val="00B5776B"/>
    <w:rsid w:val="00B60A0A"/>
    <w:rsid w:val="00B60C34"/>
    <w:rsid w:val="00B661E9"/>
    <w:rsid w:val="00B7025A"/>
    <w:rsid w:val="00B70387"/>
    <w:rsid w:val="00B71AAD"/>
    <w:rsid w:val="00B72CC5"/>
    <w:rsid w:val="00B80033"/>
    <w:rsid w:val="00B81E76"/>
    <w:rsid w:val="00B82F4B"/>
    <w:rsid w:val="00B8359F"/>
    <w:rsid w:val="00B838EA"/>
    <w:rsid w:val="00B840D1"/>
    <w:rsid w:val="00B85AE0"/>
    <w:rsid w:val="00B8780A"/>
    <w:rsid w:val="00B9012E"/>
    <w:rsid w:val="00B9253B"/>
    <w:rsid w:val="00B95E37"/>
    <w:rsid w:val="00BA214D"/>
    <w:rsid w:val="00BA290D"/>
    <w:rsid w:val="00BA32B4"/>
    <w:rsid w:val="00BA38EE"/>
    <w:rsid w:val="00BA587C"/>
    <w:rsid w:val="00BA6AF0"/>
    <w:rsid w:val="00BB02A5"/>
    <w:rsid w:val="00BB29A2"/>
    <w:rsid w:val="00BB4256"/>
    <w:rsid w:val="00BB5C1B"/>
    <w:rsid w:val="00BB7769"/>
    <w:rsid w:val="00BB7BBE"/>
    <w:rsid w:val="00BC1329"/>
    <w:rsid w:val="00BC1C8B"/>
    <w:rsid w:val="00BC1FDC"/>
    <w:rsid w:val="00BC3CA3"/>
    <w:rsid w:val="00BC43AA"/>
    <w:rsid w:val="00BC7F31"/>
    <w:rsid w:val="00BD03E4"/>
    <w:rsid w:val="00BD2293"/>
    <w:rsid w:val="00BD3897"/>
    <w:rsid w:val="00BD5A22"/>
    <w:rsid w:val="00BD5C16"/>
    <w:rsid w:val="00BD7CBF"/>
    <w:rsid w:val="00BE170F"/>
    <w:rsid w:val="00BE39CF"/>
    <w:rsid w:val="00BE40E6"/>
    <w:rsid w:val="00BE45DB"/>
    <w:rsid w:val="00BE4E11"/>
    <w:rsid w:val="00BE7B96"/>
    <w:rsid w:val="00BF36B3"/>
    <w:rsid w:val="00BF40E3"/>
    <w:rsid w:val="00BF5C65"/>
    <w:rsid w:val="00BF6834"/>
    <w:rsid w:val="00C0066F"/>
    <w:rsid w:val="00C0094B"/>
    <w:rsid w:val="00C00A07"/>
    <w:rsid w:val="00C010F2"/>
    <w:rsid w:val="00C115E8"/>
    <w:rsid w:val="00C12C13"/>
    <w:rsid w:val="00C134CA"/>
    <w:rsid w:val="00C1475B"/>
    <w:rsid w:val="00C14E7E"/>
    <w:rsid w:val="00C16CC8"/>
    <w:rsid w:val="00C179B5"/>
    <w:rsid w:val="00C209B5"/>
    <w:rsid w:val="00C24D7A"/>
    <w:rsid w:val="00C26197"/>
    <w:rsid w:val="00C278E5"/>
    <w:rsid w:val="00C31421"/>
    <w:rsid w:val="00C31AFA"/>
    <w:rsid w:val="00C31D29"/>
    <w:rsid w:val="00C31FFC"/>
    <w:rsid w:val="00C331D9"/>
    <w:rsid w:val="00C34B07"/>
    <w:rsid w:val="00C35A84"/>
    <w:rsid w:val="00C37506"/>
    <w:rsid w:val="00C3774B"/>
    <w:rsid w:val="00C418D3"/>
    <w:rsid w:val="00C41D51"/>
    <w:rsid w:val="00C44C38"/>
    <w:rsid w:val="00C4590F"/>
    <w:rsid w:val="00C50CCE"/>
    <w:rsid w:val="00C5383B"/>
    <w:rsid w:val="00C548ED"/>
    <w:rsid w:val="00C60145"/>
    <w:rsid w:val="00C6351D"/>
    <w:rsid w:val="00C63DD6"/>
    <w:rsid w:val="00C6461E"/>
    <w:rsid w:val="00C66E80"/>
    <w:rsid w:val="00C74944"/>
    <w:rsid w:val="00C7556B"/>
    <w:rsid w:val="00C75DAD"/>
    <w:rsid w:val="00C7739D"/>
    <w:rsid w:val="00C80769"/>
    <w:rsid w:val="00C80C02"/>
    <w:rsid w:val="00C829A2"/>
    <w:rsid w:val="00C82D44"/>
    <w:rsid w:val="00C83FE3"/>
    <w:rsid w:val="00C85DA1"/>
    <w:rsid w:val="00C911A9"/>
    <w:rsid w:val="00C926A5"/>
    <w:rsid w:val="00C926F9"/>
    <w:rsid w:val="00C931A8"/>
    <w:rsid w:val="00C93602"/>
    <w:rsid w:val="00C9549E"/>
    <w:rsid w:val="00C97ABC"/>
    <w:rsid w:val="00CA3B90"/>
    <w:rsid w:val="00CA6C03"/>
    <w:rsid w:val="00CA6FED"/>
    <w:rsid w:val="00CB0EC2"/>
    <w:rsid w:val="00CB3CC7"/>
    <w:rsid w:val="00CB4B12"/>
    <w:rsid w:val="00CB572C"/>
    <w:rsid w:val="00CB5AD1"/>
    <w:rsid w:val="00CC2E96"/>
    <w:rsid w:val="00CC6292"/>
    <w:rsid w:val="00CC66C4"/>
    <w:rsid w:val="00CC7743"/>
    <w:rsid w:val="00CD283E"/>
    <w:rsid w:val="00CD6BFA"/>
    <w:rsid w:val="00CE159F"/>
    <w:rsid w:val="00CE1AC5"/>
    <w:rsid w:val="00CE1F3C"/>
    <w:rsid w:val="00CE221D"/>
    <w:rsid w:val="00CE2818"/>
    <w:rsid w:val="00CE3A0B"/>
    <w:rsid w:val="00CE49D8"/>
    <w:rsid w:val="00CE5507"/>
    <w:rsid w:val="00CE698D"/>
    <w:rsid w:val="00CE69E5"/>
    <w:rsid w:val="00CE7E32"/>
    <w:rsid w:val="00CF092F"/>
    <w:rsid w:val="00CF4B1E"/>
    <w:rsid w:val="00CF6941"/>
    <w:rsid w:val="00D01653"/>
    <w:rsid w:val="00D01BC0"/>
    <w:rsid w:val="00D04009"/>
    <w:rsid w:val="00D063C9"/>
    <w:rsid w:val="00D109D0"/>
    <w:rsid w:val="00D16175"/>
    <w:rsid w:val="00D16E97"/>
    <w:rsid w:val="00D26338"/>
    <w:rsid w:val="00D27619"/>
    <w:rsid w:val="00D30333"/>
    <w:rsid w:val="00D316D9"/>
    <w:rsid w:val="00D330ED"/>
    <w:rsid w:val="00D33941"/>
    <w:rsid w:val="00D3439F"/>
    <w:rsid w:val="00D35155"/>
    <w:rsid w:val="00D355AE"/>
    <w:rsid w:val="00D40FCC"/>
    <w:rsid w:val="00D42DAF"/>
    <w:rsid w:val="00D433CC"/>
    <w:rsid w:val="00D44311"/>
    <w:rsid w:val="00D45F3E"/>
    <w:rsid w:val="00D47FC9"/>
    <w:rsid w:val="00D5087D"/>
    <w:rsid w:val="00D51A52"/>
    <w:rsid w:val="00D541CE"/>
    <w:rsid w:val="00D553DB"/>
    <w:rsid w:val="00D55F19"/>
    <w:rsid w:val="00D60411"/>
    <w:rsid w:val="00D60EE6"/>
    <w:rsid w:val="00D60F00"/>
    <w:rsid w:val="00D6214C"/>
    <w:rsid w:val="00D63E04"/>
    <w:rsid w:val="00D63EB1"/>
    <w:rsid w:val="00D658AF"/>
    <w:rsid w:val="00D65D96"/>
    <w:rsid w:val="00D706D8"/>
    <w:rsid w:val="00D70D2F"/>
    <w:rsid w:val="00D71740"/>
    <w:rsid w:val="00D734E5"/>
    <w:rsid w:val="00D7432C"/>
    <w:rsid w:val="00D74C07"/>
    <w:rsid w:val="00D773FD"/>
    <w:rsid w:val="00D83547"/>
    <w:rsid w:val="00D83DBC"/>
    <w:rsid w:val="00D83E3F"/>
    <w:rsid w:val="00D86A63"/>
    <w:rsid w:val="00D902C6"/>
    <w:rsid w:val="00D90F84"/>
    <w:rsid w:val="00D92EF1"/>
    <w:rsid w:val="00D93812"/>
    <w:rsid w:val="00D93B61"/>
    <w:rsid w:val="00D9406C"/>
    <w:rsid w:val="00D950DB"/>
    <w:rsid w:val="00D95E61"/>
    <w:rsid w:val="00D961E5"/>
    <w:rsid w:val="00D97C94"/>
    <w:rsid w:val="00DA225B"/>
    <w:rsid w:val="00DA39FF"/>
    <w:rsid w:val="00DA3FFB"/>
    <w:rsid w:val="00DA643D"/>
    <w:rsid w:val="00DB302F"/>
    <w:rsid w:val="00DB33CE"/>
    <w:rsid w:val="00DB3DA2"/>
    <w:rsid w:val="00DB5281"/>
    <w:rsid w:val="00DC0BCB"/>
    <w:rsid w:val="00DC2DF2"/>
    <w:rsid w:val="00DC47C9"/>
    <w:rsid w:val="00DC5E6E"/>
    <w:rsid w:val="00DD235E"/>
    <w:rsid w:val="00DD3816"/>
    <w:rsid w:val="00DD392D"/>
    <w:rsid w:val="00DD476B"/>
    <w:rsid w:val="00DE08B9"/>
    <w:rsid w:val="00DE1773"/>
    <w:rsid w:val="00DE1D6B"/>
    <w:rsid w:val="00DE23CF"/>
    <w:rsid w:val="00DE37B7"/>
    <w:rsid w:val="00DE5CF7"/>
    <w:rsid w:val="00DE70EA"/>
    <w:rsid w:val="00DE78B2"/>
    <w:rsid w:val="00DF2682"/>
    <w:rsid w:val="00DF33B0"/>
    <w:rsid w:val="00DF422A"/>
    <w:rsid w:val="00DF4D39"/>
    <w:rsid w:val="00DF610C"/>
    <w:rsid w:val="00DF6858"/>
    <w:rsid w:val="00DF6BB8"/>
    <w:rsid w:val="00DF6F07"/>
    <w:rsid w:val="00E013B7"/>
    <w:rsid w:val="00E041B2"/>
    <w:rsid w:val="00E053B3"/>
    <w:rsid w:val="00E06D54"/>
    <w:rsid w:val="00E108E7"/>
    <w:rsid w:val="00E12B26"/>
    <w:rsid w:val="00E12C21"/>
    <w:rsid w:val="00E177FC"/>
    <w:rsid w:val="00E178E2"/>
    <w:rsid w:val="00E21366"/>
    <w:rsid w:val="00E22564"/>
    <w:rsid w:val="00E22D2C"/>
    <w:rsid w:val="00E2481B"/>
    <w:rsid w:val="00E251DA"/>
    <w:rsid w:val="00E25A3F"/>
    <w:rsid w:val="00E300F1"/>
    <w:rsid w:val="00E31617"/>
    <w:rsid w:val="00E34D88"/>
    <w:rsid w:val="00E3545C"/>
    <w:rsid w:val="00E37474"/>
    <w:rsid w:val="00E37DBE"/>
    <w:rsid w:val="00E40255"/>
    <w:rsid w:val="00E41FA6"/>
    <w:rsid w:val="00E43E98"/>
    <w:rsid w:val="00E47265"/>
    <w:rsid w:val="00E50254"/>
    <w:rsid w:val="00E5163B"/>
    <w:rsid w:val="00E51723"/>
    <w:rsid w:val="00E5187D"/>
    <w:rsid w:val="00E53AF2"/>
    <w:rsid w:val="00E53E39"/>
    <w:rsid w:val="00E545DD"/>
    <w:rsid w:val="00E55A65"/>
    <w:rsid w:val="00E60CCB"/>
    <w:rsid w:val="00E60FC5"/>
    <w:rsid w:val="00E61FC1"/>
    <w:rsid w:val="00E625B3"/>
    <w:rsid w:val="00E62A12"/>
    <w:rsid w:val="00E64DD7"/>
    <w:rsid w:val="00E719EF"/>
    <w:rsid w:val="00E73F88"/>
    <w:rsid w:val="00E765EE"/>
    <w:rsid w:val="00E80338"/>
    <w:rsid w:val="00E811FD"/>
    <w:rsid w:val="00E81809"/>
    <w:rsid w:val="00E82490"/>
    <w:rsid w:val="00E82AA4"/>
    <w:rsid w:val="00E85C27"/>
    <w:rsid w:val="00E87087"/>
    <w:rsid w:val="00E915D9"/>
    <w:rsid w:val="00E9238C"/>
    <w:rsid w:val="00E944F4"/>
    <w:rsid w:val="00E969B5"/>
    <w:rsid w:val="00EA2B29"/>
    <w:rsid w:val="00EA349E"/>
    <w:rsid w:val="00EA4497"/>
    <w:rsid w:val="00EB0076"/>
    <w:rsid w:val="00EB01EA"/>
    <w:rsid w:val="00EB0AEC"/>
    <w:rsid w:val="00EB4036"/>
    <w:rsid w:val="00EB6054"/>
    <w:rsid w:val="00EB6CDA"/>
    <w:rsid w:val="00EB6E58"/>
    <w:rsid w:val="00EB76A0"/>
    <w:rsid w:val="00EC25C8"/>
    <w:rsid w:val="00EC470B"/>
    <w:rsid w:val="00EC4B13"/>
    <w:rsid w:val="00EC5699"/>
    <w:rsid w:val="00EC7194"/>
    <w:rsid w:val="00EC743C"/>
    <w:rsid w:val="00ED10E2"/>
    <w:rsid w:val="00ED367E"/>
    <w:rsid w:val="00ED4B2C"/>
    <w:rsid w:val="00ED5F52"/>
    <w:rsid w:val="00ED6467"/>
    <w:rsid w:val="00ED6B9B"/>
    <w:rsid w:val="00ED7CD1"/>
    <w:rsid w:val="00EE0065"/>
    <w:rsid w:val="00EE1B13"/>
    <w:rsid w:val="00EE5467"/>
    <w:rsid w:val="00EE5B97"/>
    <w:rsid w:val="00EE5C3A"/>
    <w:rsid w:val="00EE5FC3"/>
    <w:rsid w:val="00EE69C2"/>
    <w:rsid w:val="00EF1CF6"/>
    <w:rsid w:val="00EF3561"/>
    <w:rsid w:val="00EF466D"/>
    <w:rsid w:val="00EF50BD"/>
    <w:rsid w:val="00EF5783"/>
    <w:rsid w:val="00EF61DD"/>
    <w:rsid w:val="00F003FC"/>
    <w:rsid w:val="00F0522A"/>
    <w:rsid w:val="00F10EBE"/>
    <w:rsid w:val="00F11352"/>
    <w:rsid w:val="00F125D2"/>
    <w:rsid w:val="00F1459E"/>
    <w:rsid w:val="00F156C6"/>
    <w:rsid w:val="00F15814"/>
    <w:rsid w:val="00F24453"/>
    <w:rsid w:val="00F2452C"/>
    <w:rsid w:val="00F247D8"/>
    <w:rsid w:val="00F25B21"/>
    <w:rsid w:val="00F26DBC"/>
    <w:rsid w:val="00F32A21"/>
    <w:rsid w:val="00F3349D"/>
    <w:rsid w:val="00F34E6D"/>
    <w:rsid w:val="00F36036"/>
    <w:rsid w:val="00F36670"/>
    <w:rsid w:val="00F37441"/>
    <w:rsid w:val="00F40CDA"/>
    <w:rsid w:val="00F41D03"/>
    <w:rsid w:val="00F42071"/>
    <w:rsid w:val="00F43B22"/>
    <w:rsid w:val="00F46F77"/>
    <w:rsid w:val="00F52440"/>
    <w:rsid w:val="00F541EF"/>
    <w:rsid w:val="00F56547"/>
    <w:rsid w:val="00F5794C"/>
    <w:rsid w:val="00F60046"/>
    <w:rsid w:val="00F603E2"/>
    <w:rsid w:val="00F60F9E"/>
    <w:rsid w:val="00F63E64"/>
    <w:rsid w:val="00F67C6A"/>
    <w:rsid w:val="00F7305C"/>
    <w:rsid w:val="00F739E6"/>
    <w:rsid w:val="00F76A45"/>
    <w:rsid w:val="00F77C7A"/>
    <w:rsid w:val="00F800B7"/>
    <w:rsid w:val="00F8212C"/>
    <w:rsid w:val="00F83D02"/>
    <w:rsid w:val="00F85FCC"/>
    <w:rsid w:val="00F85FF9"/>
    <w:rsid w:val="00F87524"/>
    <w:rsid w:val="00F935D7"/>
    <w:rsid w:val="00F949F2"/>
    <w:rsid w:val="00F95676"/>
    <w:rsid w:val="00FA0935"/>
    <w:rsid w:val="00FA1555"/>
    <w:rsid w:val="00FA2732"/>
    <w:rsid w:val="00FB1017"/>
    <w:rsid w:val="00FB146D"/>
    <w:rsid w:val="00FB230C"/>
    <w:rsid w:val="00FB25E9"/>
    <w:rsid w:val="00FB2949"/>
    <w:rsid w:val="00FB2B99"/>
    <w:rsid w:val="00FB6C6D"/>
    <w:rsid w:val="00FB72BC"/>
    <w:rsid w:val="00FB7D21"/>
    <w:rsid w:val="00FC10CC"/>
    <w:rsid w:val="00FC4CE6"/>
    <w:rsid w:val="00FC5662"/>
    <w:rsid w:val="00FC5B17"/>
    <w:rsid w:val="00FC7AA2"/>
    <w:rsid w:val="00FD025D"/>
    <w:rsid w:val="00FD292F"/>
    <w:rsid w:val="00FD319F"/>
    <w:rsid w:val="00FD5E9D"/>
    <w:rsid w:val="00FE04FE"/>
    <w:rsid w:val="00FE07DA"/>
    <w:rsid w:val="00FE5161"/>
    <w:rsid w:val="00FE5BB5"/>
    <w:rsid w:val="00FE7991"/>
    <w:rsid w:val="00FE7B08"/>
    <w:rsid w:val="00FE7BD1"/>
    <w:rsid w:val="00FE7EC8"/>
    <w:rsid w:val="00FF456E"/>
    <w:rsid w:val="00FF4681"/>
    <w:rsid w:val="00FF586F"/>
    <w:rsid w:val="00FF5C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0FF8A24"/>
  <w15:docId w15:val="{6B82ABA3-047A-406C-A745-F578052A0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3C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2ABD"/>
    <w:pPr>
      <w:widowControl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  <w:lang w:val="de-CH"/>
    </w:rPr>
  </w:style>
  <w:style w:type="paragraph" w:styleId="Heading3">
    <w:name w:val="heading 3"/>
    <w:basedOn w:val="Normal"/>
    <w:link w:val="Heading3Char"/>
    <w:uiPriority w:val="9"/>
    <w:qFormat/>
    <w:rsid w:val="00911284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11284"/>
  </w:style>
  <w:style w:type="character" w:customStyle="1" w:styleId="Heading3Char">
    <w:name w:val="Heading 3 Char"/>
    <w:basedOn w:val="DefaultParagraphFont"/>
    <w:link w:val="Heading3"/>
    <w:uiPriority w:val="9"/>
    <w:rsid w:val="00911284"/>
    <w:rPr>
      <w:rFonts w:ascii="PMingLiU" w:eastAsia="PMingLiU" w:hAnsi="PMingLiU" w:cs="PMingLiU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91128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69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9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9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95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95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95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34A7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4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34A7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F456E"/>
    <w:pPr>
      <w:ind w:leftChars="200" w:left="480"/>
    </w:pPr>
  </w:style>
  <w:style w:type="character" w:customStyle="1" w:styleId="highlight">
    <w:name w:val="highlight"/>
    <w:basedOn w:val="DefaultParagraphFont"/>
    <w:rsid w:val="00032341"/>
  </w:style>
  <w:style w:type="character" w:customStyle="1" w:styleId="Heading1Char">
    <w:name w:val="Heading 1 Char"/>
    <w:basedOn w:val="DefaultParagraphFont"/>
    <w:link w:val="Heading1"/>
    <w:uiPriority w:val="9"/>
    <w:rsid w:val="00802ABD"/>
    <w:rPr>
      <w:rFonts w:ascii="Courier New" w:hAnsi="Courier New" w:cs="Courier New"/>
      <w:b/>
      <w:bCs/>
      <w:color w:val="000000"/>
      <w:kern w:val="0"/>
      <w:sz w:val="32"/>
      <w:szCs w:val="32"/>
      <w:lang w:val="de-CH"/>
    </w:rPr>
  </w:style>
  <w:style w:type="character" w:styleId="Emphasis">
    <w:name w:val="Emphasis"/>
    <w:basedOn w:val="DefaultParagraphFont"/>
    <w:uiPriority w:val="20"/>
    <w:qFormat/>
    <w:rsid w:val="005E5FF2"/>
    <w:rPr>
      <w:i/>
      <w:iCs/>
    </w:rPr>
  </w:style>
  <w:style w:type="paragraph" w:customStyle="1" w:styleId="p">
    <w:name w:val="p"/>
    <w:basedOn w:val="Normal"/>
    <w:rsid w:val="009D595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1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81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44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4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04CF5A-079A-49B0-8915-683659167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8</Words>
  <Characters>6294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pech</Company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pech</dc:creator>
  <cp:lastModifiedBy>KPPPForschung</cp:lastModifiedBy>
  <cp:revision>3</cp:revision>
  <cp:lastPrinted>2020-06-19T11:56:00Z</cp:lastPrinted>
  <dcterms:created xsi:type="dcterms:W3CDTF">2022-04-15T15:55:00Z</dcterms:created>
  <dcterms:modified xsi:type="dcterms:W3CDTF">2022-06-15T14:42:00Z</dcterms:modified>
</cp:coreProperties>
</file>